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B85458" w14:textId="2D4AE4D8" w:rsidR="007F5814" w:rsidRPr="00232262" w:rsidRDefault="00B037C0" w:rsidP="00232262">
      <w:pPr>
        <w:tabs>
          <w:tab w:val="left" w:pos="1263"/>
        </w:tabs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 xml:space="preserve">Supplementary </w:t>
      </w:r>
      <w:r w:rsidR="00232262" w:rsidRPr="00232262">
        <w:rPr>
          <w:b/>
          <w:bCs/>
          <w:sz w:val="22"/>
          <w:szCs w:val="22"/>
          <w:lang w:val="en-US"/>
        </w:rPr>
        <w:t xml:space="preserve">Table </w:t>
      </w:r>
      <w:r w:rsidR="007E0DB9">
        <w:rPr>
          <w:b/>
          <w:bCs/>
          <w:sz w:val="22"/>
          <w:szCs w:val="22"/>
          <w:lang w:val="en-US"/>
        </w:rPr>
        <w:t>1</w:t>
      </w:r>
      <w:bookmarkStart w:id="0" w:name="_GoBack"/>
      <w:bookmarkEnd w:id="0"/>
      <w:r>
        <w:rPr>
          <w:b/>
          <w:bCs/>
          <w:sz w:val="22"/>
          <w:szCs w:val="22"/>
          <w:lang w:val="en-US"/>
        </w:rPr>
        <w:t xml:space="preserve">. NOSC for GDM and maternal health outcomes in Asian Native and Asian migrants studies </w:t>
      </w:r>
    </w:p>
    <w:tbl>
      <w:tblPr>
        <w:tblStyle w:val="TableGridLight"/>
        <w:tblW w:w="1545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"/>
        <w:gridCol w:w="869"/>
        <w:gridCol w:w="1301"/>
        <w:gridCol w:w="1251"/>
        <w:gridCol w:w="1417"/>
        <w:gridCol w:w="1418"/>
        <w:gridCol w:w="992"/>
        <w:gridCol w:w="992"/>
        <w:gridCol w:w="1276"/>
        <w:gridCol w:w="1559"/>
        <w:gridCol w:w="1418"/>
        <w:gridCol w:w="917"/>
        <w:gridCol w:w="1634"/>
      </w:tblGrid>
      <w:tr w:rsidR="00232262" w:rsidRPr="00B037C0" w14:paraId="12FE0F0E" w14:textId="77777777" w:rsidTr="00DA6A2C">
        <w:trPr>
          <w:trHeight w:val="315"/>
          <w:jc w:val="center"/>
        </w:trPr>
        <w:tc>
          <w:tcPr>
            <w:tcW w:w="1276" w:type="dxa"/>
            <w:gridSpan w:val="2"/>
            <w:vMerge w:val="restart"/>
            <w:vAlign w:val="center"/>
            <w:hideMark/>
          </w:tcPr>
          <w:p w14:paraId="3600FD8F" w14:textId="77777777" w:rsidR="00232262" w:rsidRPr="00B037C0" w:rsidRDefault="00232262" w:rsidP="00232262">
            <w:pPr>
              <w:rPr>
                <w:sz w:val="14"/>
                <w:szCs w:val="14"/>
              </w:rPr>
            </w:pPr>
            <w:r w:rsidRPr="00B037C0">
              <w:rPr>
                <w:b/>
                <w:bCs/>
                <w:sz w:val="14"/>
                <w:szCs w:val="14"/>
              </w:rPr>
              <w:t>Study</w:t>
            </w:r>
          </w:p>
        </w:tc>
        <w:tc>
          <w:tcPr>
            <w:tcW w:w="5387" w:type="dxa"/>
            <w:gridSpan w:val="4"/>
            <w:vAlign w:val="center"/>
            <w:hideMark/>
          </w:tcPr>
          <w:p w14:paraId="5F0C26F9" w14:textId="77777777" w:rsidR="00232262" w:rsidRPr="00B037C0" w:rsidRDefault="00232262" w:rsidP="00B037C0">
            <w:pPr>
              <w:jc w:val="center"/>
              <w:rPr>
                <w:b/>
                <w:bCs/>
                <w:sz w:val="14"/>
                <w:szCs w:val="14"/>
              </w:rPr>
            </w:pPr>
            <w:r w:rsidRPr="00B037C0">
              <w:rPr>
                <w:b/>
                <w:bCs/>
                <w:sz w:val="14"/>
                <w:szCs w:val="14"/>
              </w:rPr>
              <w:t>Selection (4)</w:t>
            </w:r>
          </w:p>
        </w:tc>
        <w:tc>
          <w:tcPr>
            <w:tcW w:w="1984" w:type="dxa"/>
            <w:gridSpan w:val="2"/>
            <w:vAlign w:val="center"/>
            <w:hideMark/>
          </w:tcPr>
          <w:p w14:paraId="703FF7FE" w14:textId="77777777" w:rsidR="00232262" w:rsidRPr="00B037C0" w:rsidRDefault="00232262" w:rsidP="00B037C0">
            <w:pPr>
              <w:jc w:val="center"/>
              <w:rPr>
                <w:b/>
                <w:bCs/>
                <w:sz w:val="14"/>
                <w:szCs w:val="14"/>
              </w:rPr>
            </w:pPr>
            <w:r w:rsidRPr="00B037C0">
              <w:rPr>
                <w:b/>
                <w:bCs/>
                <w:sz w:val="14"/>
                <w:szCs w:val="14"/>
              </w:rPr>
              <w:t>Comparability (2)</w:t>
            </w:r>
          </w:p>
        </w:tc>
        <w:tc>
          <w:tcPr>
            <w:tcW w:w="4253" w:type="dxa"/>
            <w:gridSpan w:val="3"/>
            <w:vAlign w:val="center"/>
            <w:hideMark/>
          </w:tcPr>
          <w:p w14:paraId="6119CDCC" w14:textId="77777777" w:rsidR="00232262" w:rsidRPr="00B037C0" w:rsidRDefault="00232262" w:rsidP="00B037C0">
            <w:pPr>
              <w:jc w:val="center"/>
              <w:rPr>
                <w:sz w:val="14"/>
                <w:szCs w:val="14"/>
              </w:rPr>
            </w:pPr>
            <w:r w:rsidRPr="00B037C0">
              <w:rPr>
                <w:b/>
                <w:bCs/>
                <w:sz w:val="14"/>
                <w:szCs w:val="14"/>
              </w:rPr>
              <w:t>Outcomes (3)</w:t>
            </w:r>
          </w:p>
        </w:tc>
        <w:tc>
          <w:tcPr>
            <w:tcW w:w="917" w:type="dxa"/>
            <w:vMerge w:val="restart"/>
            <w:vAlign w:val="center"/>
            <w:hideMark/>
          </w:tcPr>
          <w:p w14:paraId="35F8F522" w14:textId="77777777" w:rsidR="00232262" w:rsidRPr="00B037C0" w:rsidRDefault="00232262" w:rsidP="00B037C0">
            <w:pPr>
              <w:jc w:val="center"/>
              <w:rPr>
                <w:b/>
                <w:bCs/>
                <w:sz w:val="14"/>
                <w:szCs w:val="14"/>
              </w:rPr>
            </w:pPr>
            <w:r w:rsidRPr="00B037C0">
              <w:rPr>
                <w:b/>
                <w:bCs/>
                <w:sz w:val="14"/>
                <w:szCs w:val="14"/>
              </w:rPr>
              <w:t>Total (9)</w:t>
            </w:r>
          </w:p>
        </w:tc>
        <w:tc>
          <w:tcPr>
            <w:tcW w:w="1634" w:type="dxa"/>
            <w:vMerge w:val="restart"/>
            <w:vAlign w:val="center"/>
            <w:hideMark/>
          </w:tcPr>
          <w:p w14:paraId="2AE0F404" w14:textId="3CAA6CC7" w:rsidR="00232262" w:rsidRPr="00B037C0" w:rsidRDefault="00DA6A2C" w:rsidP="00232262">
            <w:pPr>
              <w:rPr>
                <w:b/>
                <w:bCs/>
                <w:sz w:val="14"/>
                <w:szCs w:val="14"/>
              </w:rPr>
            </w:pPr>
            <w:r w:rsidRPr="00B037C0">
              <w:rPr>
                <w:b/>
                <w:bCs/>
                <w:sz w:val="14"/>
                <w:szCs w:val="14"/>
              </w:rPr>
              <w:t>Risk of bias</w:t>
            </w:r>
          </w:p>
        </w:tc>
      </w:tr>
      <w:tr w:rsidR="00232262" w:rsidRPr="00B037C0" w14:paraId="51186953" w14:textId="77777777" w:rsidTr="00DA6A2C">
        <w:trPr>
          <w:trHeight w:val="315"/>
          <w:jc w:val="center"/>
        </w:trPr>
        <w:tc>
          <w:tcPr>
            <w:tcW w:w="1276" w:type="dxa"/>
            <w:gridSpan w:val="2"/>
            <w:vMerge/>
            <w:vAlign w:val="center"/>
            <w:hideMark/>
          </w:tcPr>
          <w:p w14:paraId="37943825" w14:textId="77777777" w:rsidR="00232262" w:rsidRPr="00B037C0" w:rsidRDefault="00232262" w:rsidP="00232262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301" w:type="dxa"/>
            <w:vAlign w:val="center"/>
            <w:hideMark/>
          </w:tcPr>
          <w:p w14:paraId="4C3AB5CA" w14:textId="35104900" w:rsidR="00232262" w:rsidRPr="00B037C0" w:rsidRDefault="00232262" w:rsidP="00B037C0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Representative of exposed cohort</w:t>
            </w:r>
          </w:p>
        </w:tc>
        <w:tc>
          <w:tcPr>
            <w:tcW w:w="1251" w:type="dxa"/>
            <w:vAlign w:val="center"/>
            <w:hideMark/>
          </w:tcPr>
          <w:p w14:paraId="035CD1C4" w14:textId="77777777" w:rsidR="00232262" w:rsidRPr="00B037C0" w:rsidRDefault="00232262" w:rsidP="00B037C0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Selection of non-exposed cohort</w:t>
            </w:r>
          </w:p>
        </w:tc>
        <w:tc>
          <w:tcPr>
            <w:tcW w:w="1417" w:type="dxa"/>
            <w:vAlign w:val="center"/>
            <w:hideMark/>
          </w:tcPr>
          <w:p w14:paraId="1AE7F557" w14:textId="77777777" w:rsidR="00232262" w:rsidRPr="00B037C0" w:rsidRDefault="00232262" w:rsidP="00B037C0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Ascertainment of exposure</w:t>
            </w:r>
          </w:p>
        </w:tc>
        <w:tc>
          <w:tcPr>
            <w:tcW w:w="1418" w:type="dxa"/>
            <w:vAlign w:val="center"/>
            <w:hideMark/>
          </w:tcPr>
          <w:p w14:paraId="4FBBD9BB" w14:textId="77777777" w:rsidR="00232262" w:rsidRPr="00B037C0" w:rsidRDefault="00232262" w:rsidP="00B037C0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Outcome not present at start of the study</w:t>
            </w:r>
          </w:p>
        </w:tc>
        <w:tc>
          <w:tcPr>
            <w:tcW w:w="992" w:type="dxa"/>
            <w:vAlign w:val="center"/>
            <w:hideMark/>
          </w:tcPr>
          <w:p w14:paraId="749CAD94" w14:textId="77777777" w:rsidR="00232262" w:rsidRPr="00B037C0" w:rsidRDefault="00232262" w:rsidP="00B037C0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Main factor</w:t>
            </w:r>
          </w:p>
        </w:tc>
        <w:tc>
          <w:tcPr>
            <w:tcW w:w="992" w:type="dxa"/>
            <w:vAlign w:val="center"/>
            <w:hideMark/>
          </w:tcPr>
          <w:p w14:paraId="39BBEE04" w14:textId="77777777" w:rsidR="00232262" w:rsidRPr="00B037C0" w:rsidRDefault="00232262" w:rsidP="00B037C0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Additional factor</w:t>
            </w:r>
          </w:p>
        </w:tc>
        <w:tc>
          <w:tcPr>
            <w:tcW w:w="1276" w:type="dxa"/>
            <w:vAlign w:val="center"/>
            <w:hideMark/>
          </w:tcPr>
          <w:p w14:paraId="79A6F4FA" w14:textId="77777777" w:rsidR="00232262" w:rsidRPr="00B037C0" w:rsidRDefault="00232262" w:rsidP="00B037C0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Assessment of outcomes</w:t>
            </w:r>
          </w:p>
        </w:tc>
        <w:tc>
          <w:tcPr>
            <w:tcW w:w="1559" w:type="dxa"/>
            <w:vAlign w:val="center"/>
            <w:hideMark/>
          </w:tcPr>
          <w:p w14:paraId="15111FBF" w14:textId="77777777" w:rsidR="00232262" w:rsidRPr="00B037C0" w:rsidRDefault="00232262" w:rsidP="00B037C0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Clearly described and appropriate statistical test</w:t>
            </w:r>
          </w:p>
        </w:tc>
        <w:tc>
          <w:tcPr>
            <w:tcW w:w="1418" w:type="dxa"/>
            <w:vAlign w:val="center"/>
            <w:hideMark/>
          </w:tcPr>
          <w:p w14:paraId="4CFB9EDA" w14:textId="77777777" w:rsidR="00232262" w:rsidRPr="00B037C0" w:rsidRDefault="00232262" w:rsidP="00B037C0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Adequate follow-up length + follow-up rate</w:t>
            </w:r>
          </w:p>
        </w:tc>
        <w:tc>
          <w:tcPr>
            <w:tcW w:w="917" w:type="dxa"/>
            <w:vMerge/>
            <w:vAlign w:val="center"/>
            <w:hideMark/>
          </w:tcPr>
          <w:p w14:paraId="6C0A016F" w14:textId="77777777" w:rsidR="00232262" w:rsidRPr="00B037C0" w:rsidRDefault="00232262" w:rsidP="00B037C0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634" w:type="dxa"/>
            <w:vMerge/>
            <w:vAlign w:val="center"/>
            <w:hideMark/>
          </w:tcPr>
          <w:p w14:paraId="56E60346" w14:textId="77777777" w:rsidR="00232262" w:rsidRPr="00B037C0" w:rsidRDefault="00232262" w:rsidP="00232262">
            <w:pPr>
              <w:rPr>
                <w:b/>
                <w:bCs/>
                <w:sz w:val="14"/>
                <w:szCs w:val="14"/>
              </w:rPr>
            </w:pPr>
          </w:p>
        </w:tc>
      </w:tr>
      <w:tr w:rsidR="00B037C0" w:rsidRPr="00B037C0" w14:paraId="7092FEC9" w14:textId="77777777" w:rsidTr="005773FD">
        <w:trPr>
          <w:trHeight w:val="315"/>
          <w:jc w:val="center"/>
        </w:trPr>
        <w:tc>
          <w:tcPr>
            <w:tcW w:w="15451" w:type="dxa"/>
            <w:gridSpan w:val="13"/>
            <w:vAlign w:val="center"/>
          </w:tcPr>
          <w:p w14:paraId="35E01504" w14:textId="69AC34F0" w:rsidR="00B037C0" w:rsidRPr="00B037C0" w:rsidRDefault="00B037C0" w:rsidP="00B037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tive Asian studies</w:t>
            </w:r>
          </w:p>
        </w:tc>
      </w:tr>
      <w:tr w:rsidR="00DA6A2C" w:rsidRPr="00B037C0" w14:paraId="0D76913C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308D6746" w14:textId="4A91246A" w:rsidR="00DA6A2C" w:rsidRPr="00B037C0" w:rsidRDefault="00DA6A2C" w:rsidP="00DA6A2C">
            <w:pPr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1</w:t>
            </w:r>
          </w:p>
        </w:tc>
        <w:tc>
          <w:tcPr>
            <w:tcW w:w="869" w:type="dxa"/>
            <w:vAlign w:val="center"/>
          </w:tcPr>
          <w:p w14:paraId="7A1A6EE1" w14:textId="0C0A0C25" w:rsidR="00DA6A2C" w:rsidRPr="00B037C0" w:rsidRDefault="00DA6A2C" w:rsidP="00DA6A2C">
            <w:pPr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 xml:space="preserve">Pei et al. </w:t>
            </w:r>
          </w:p>
        </w:tc>
        <w:tc>
          <w:tcPr>
            <w:tcW w:w="1301" w:type="dxa"/>
            <w:vAlign w:val="center"/>
            <w:hideMark/>
          </w:tcPr>
          <w:p w14:paraId="3BBFC544" w14:textId="1057245B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251" w:type="dxa"/>
            <w:vAlign w:val="center"/>
            <w:hideMark/>
          </w:tcPr>
          <w:p w14:paraId="46FF9D91" w14:textId="4401677B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7" w:type="dxa"/>
            <w:vAlign w:val="center"/>
            <w:hideMark/>
          </w:tcPr>
          <w:p w14:paraId="574C91AD" w14:textId="77777777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  <w:hideMark/>
          </w:tcPr>
          <w:p w14:paraId="2F7D770F" w14:textId="6B56922B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  <w:vAlign w:val="center"/>
            <w:hideMark/>
          </w:tcPr>
          <w:p w14:paraId="7B4D52C9" w14:textId="77777777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  <w:hideMark/>
          </w:tcPr>
          <w:p w14:paraId="606DEF24" w14:textId="49DE82E5" w:rsidR="00DA6A2C" w:rsidRPr="00B037C0" w:rsidRDefault="00745D35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276" w:type="dxa"/>
            <w:vAlign w:val="center"/>
            <w:hideMark/>
          </w:tcPr>
          <w:p w14:paraId="747C174F" w14:textId="77777777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  <w:hideMark/>
          </w:tcPr>
          <w:p w14:paraId="57972CBB" w14:textId="77777777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  <w:hideMark/>
          </w:tcPr>
          <w:p w14:paraId="5D9BE5A9" w14:textId="5B405E48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17" w:type="dxa"/>
            <w:vAlign w:val="center"/>
            <w:hideMark/>
          </w:tcPr>
          <w:p w14:paraId="40C67B88" w14:textId="3A78DE35" w:rsidR="00DA6A2C" w:rsidRPr="00B037C0" w:rsidRDefault="00745D35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634" w:type="dxa"/>
            <w:vAlign w:val="center"/>
            <w:hideMark/>
          </w:tcPr>
          <w:p w14:paraId="197DE2E8" w14:textId="67813D36" w:rsidR="00DA6A2C" w:rsidRPr="00B037C0" w:rsidRDefault="00DA6A2C" w:rsidP="00DA6A2C">
            <w:pPr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 xml:space="preserve">High </w:t>
            </w:r>
          </w:p>
        </w:tc>
      </w:tr>
      <w:tr w:rsidR="00DA6A2C" w:rsidRPr="00B037C0" w14:paraId="48177D74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18AE720E" w14:textId="3D2EE0FB" w:rsidR="00DA6A2C" w:rsidRPr="00B037C0" w:rsidRDefault="00DA6A2C" w:rsidP="00DA6A2C">
            <w:pPr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2</w:t>
            </w:r>
          </w:p>
        </w:tc>
        <w:tc>
          <w:tcPr>
            <w:tcW w:w="869" w:type="dxa"/>
            <w:vAlign w:val="center"/>
          </w:tcPr>
          <w:p w14:paraId="19B14B82" w14:textId="788091FF" w:rsidR="00DA6A2C" w:rsidRPr="00B037C0" w:rsidRDefault="00DA6A2C" w:rsidP="00DA6A2C">
            <w:pPr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 xml:space="preserve">Mao et al. </w:t>
            </w:r>
          </w:p>
        </w:tc>
        <w:tc>
          <w:tcPr>
            <w:tcW w:w="1301" w:type="dxa"/>
            <w:vAlign w:val="center"/>
          </w:tcPr>
          <w:p w14:paraId="775A52F5" w14:textId="50B70E6D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251" w:type="dxa"/>
            <w:vAlign w:val="center"/>
          </w:tcPr>
          <w:p w14:paraId="5F2D72F8" w14:textId="61A92978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7" w:type="dxa"/>
            <w:vAlign w:val="center"/>
          </w:tcPr>
          <w:p w14:paraId="6DA07892" w14:textId="77777777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403E6922" w14:textId="631D529B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35540D00" w14:textId="15781856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7483960F" w14:textId="77777777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7720AE37" w14:textId="2A0491E8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3BC85C0E" w14:textId="36FB6A84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10806A78" w14:textId="77777777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17" w:type="dxa"/>
            <w:vAlign w:val="center"/>
          </w:tcPr>
          <w:p w14:paraId="298127DB" w14:textId="153BD7B0" w:rsidR="00DA6A2C" w:rsidRPr="00B037C0" w:rsidRDefault="005046E8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4</w:t>
            </w:r>
          </w:p>
        </w:tc>
        <w:tc>
          <w:tcPr>
            <w:tcW w:w="1634" w:type="dxa"/>
          </w:tcPr>
          <w:p w14:paraId="5AE2C11E" w14:textId="0FBBBECC" w:rsidR="00DA6A2C" w:rsidRPr="00B037C0" w:rsidRDefault="00DA6A2C" w:rsidP="00DA6A2C">
            <w:pPr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 xml:space="preserve">High </w:t>
            </w:r>
          </w:p>
        </w:tc>
      </w:tr>
      <w:tr w:rsidR="00DA6A2C" w:rsidRPr="00B037C0" w14:paraId="67C0B03F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4834B803" w14:textId="4A79DB4B" w:rsidR="00DA6A2C" w:rsidRPr="00B037C0" w:rsidRDefault="00DA6A2C" w:rsidP="00DA6A2C">
            <w:pPr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3</w:t>
            </w:r>
          </w:p>
        </w:tc>
        <w:tc>
          <w:tcPr>
            <w:tcW w:w="869" w:type="dxa"/>
            <w:vAlign w:val="center"/>
          </w:tcPr>
          <w:p w14:paraId="402EEA6C" w14:textId="776DEA6E" w:rsidR="00DA6A2C" w:rsidRPr="00B037C0" w:rsidRDefault="00DA6A2C" w:rsidP="00DA6A2C">
            <w:pPr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Miao et al.</w:t>
            </w:r>
          </w:p>
        </w:tc>
        <w:tc>
          <w:tcPr>
            <w:tcW w:w="1301" w:type="dxa"/>
            <w:vAlign w:val="center"/>
          </w:tcPr>
          <w:p w14:paraId="29842202" w14:textId="56957ED1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51" w:type="dxa"/>
            <w:vAlign w:val="center"/>
          </w:tcPr>
          <w:p w14:paraId="4D19752D" w14:textId="2F7A0FF9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7" w:type="dxa"/>
            <w:vAlign w:val="center"/>
          </w:tcPr>
          <w:p w14:paraId="64B12001" w14:textId="6B7304DC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7A25AC56" w14:textId="368E4982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1251679D" w14:textId="05B00574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5800BBFD" w14:textId="410BB24C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2F38BD77" w14:textId="4CCDE485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2EC94EEE" w14:textId="11C490B2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7BE5CBFC" w14:textId="3CEFAFFE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39CF8659" w14:textId="330D6633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6</w:t>
            </w:r>
          </w:p>
        </w:tc>
        <w:tc>
          <w:tcPr>
            <w:tcW w:w="1634" w:type="dxa"/>
          </w:tcPr>
          <w:p w14:paraId="6961CB49" w14:textId="7E614629" w:rsidR="00DA6A2C" w:rsidRPr="00B037C0" w:rsidRDefault="00DA6A2C" w:rsidP="00DA6A2C">
            <w:pPr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 xml:space="preserve">High </w:t>
            </w:r>
          </w:p>
        </w:tc>
      </w:tr>
      <w:tr w:rsidR="00DA6A2C" w:rsidRPr="00B037C0" w14:paraId="067BAACB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1DACA095" w14:textId="3FDEAB7B" w:rsidR="00DA6A2C" w:rsidRPr="00B037C0" w:rsidRDefault="00DA6A2C" w:rsidP="00DA6A2C">
            <w:pPr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4</w:t>
            </w:r>
          </w:p>
        </w:tc>
        <w:tc>
          <w:tcPr>
            <w:tcW w:w="869" w:type="dxa"/>
            <w:vAlign w:val="center"/>
          </w:tcPr>
          <w:p w14:paraId="5476A25D" w14:textId="4EC77579" w:rsidR="00DA6A2C" w:rsidRPr="00B037C0" w:rsidRDefault="00DA6A2C" w:rsidP="00DA6A2C">
            <w:pPr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Wang et al.</w:t>
            </w:r>
          </w:p>
        </w:tc>
        <w:tc>
          <w:tcPr>
            <w:tcW w:w="1301" w:type="dxa"/>
            <w:vAlign w:val="center"/>
          </w:tcPr>
          <w:p w14:paraId="02992716" w14:textId="1463D1DC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251" w:type="dxa"/>
            <w:vAlign w:val="center"/>
          </w:tcPr>
          <w:p w14:paraId="487D17E3" w14:textId="356BD34D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7" w:type="dxa"/>
            <w:vAlign w:val="center"/>
          </w:tcPr>
          <w:p w14:paraId="020A2F58" w14:textId="304A266F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5BC6FF36" w14:textId="27B12FF1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7C3995F4" w14:textId="0AE0C510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483AB298" w14:textId="2798EECA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0EE23BED" w14:textId="34A3E824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1821AA3F" w14:textId="0F0D72B1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5E8D00BC" w14:textId="06820F1F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17" w:type="dxa"/>
            <w:vAlign w:val="center"/>
          </w:tcPr>
          <w:p w14:paraId="626221EF" w14:textId="40FC8275" w:rsidR="00DA6A2C" w:rsidRPr="00B037C0" w:rsidRDefault="005046E8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6</w:t>
            </w:r>
          </w:p>
        </w:tc>
        <w:tc>
          <w:tcPr>
            <w:tcW w:w="1634" w:type="dxa"/>
            <w:vAlign w:val="center"/>
          </w:tcPr>
          <w:p w14:paraId="69BCAE68" w14:textId="32792700" w:rsidR="00DA6A2C" w:rsidRPr="00B037C0" w:rsidRDefault="005046E8" w:rsidP="005046E8">
            <w:pPr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High</w:t>
            </w:r>
          </w:p>
        </w:tc>
      </w:tr>
      <w:tr w:rsidR="00DA6A2C" w:rsidRPr="00B037C0" w14:paraId="7AD9CDF7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66363CF9" w14:textId="5C65625A" w:rsidR="00DA6A2C" w:rsidRPr="00B037C0" w:rsidRDefault="00DA6A2C" w:rsidP="00DA6A2C">
            <w:pPr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5</w:t>
            </w:r>
          </w:p>
        </w:tc>
        <w:tc>
          <w:tcPr>
            <w:tcW w:w="869" w:type="dxa"/>
            <w:vAlign w:val="center"/>
          </w:tcPr>
          <w:p w14:paraId="629C7497" w14:textId="54F27201" w:rsidR="00DA6A2C" w:rsidRPr="00B037C0" w:rsidRDefault="00DA6A2C" w:rsidP="00DA6A2C">
            <w:pPr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Liu et al.</w:t>
            </w:r>
          </w:p>
        </w:tc>
        <w:tc>
          <w:tcPr>
            <w:tcW w:w="1301" w:type="dxa"/>
            <w:vAlign w:val="center"/>
          </w:tcPr>
          <w:p w14:paraId="49CDFF5D" w14:textId="72708B49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51" w:type="dxa"/>
            <w:vAlign w:val="center"/>
          </w:tcPr>
          <w:p w14:paraId="7ECA63A1" w14:textId="0A28D53B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7" w:type="dxa"/>
            <w:vAlign w:val="center"/>
          </w:tcPr>
          <w:p w14:paraId="355D1751" w14:textId="37EC601D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4F5453C5" w14:textId="022FFA1A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711E8222" w14:textId="059A6874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3A733CD3" w14:textId="77777777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71F148D6" w14:textId="0FA5D5AE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50841FF2" w14:textId="68032CC5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77CA5775" w14:textId="68F482F8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17" w:type="dxa"/>
            <w:vAlign w:val="center"/>
          </w:tcPr>
          <w:p w14:paraId="288A2DD3" w14:textId="07515E88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5</w:t>
            </w:r>
          </w:p>
        </w:tc>
        <w:tc>
          <w:tcPr>
            <w:tcW w:w="1634" w:type="dxa"/>
            <w:vAlign w:val="center"/>
          </w:tcPr>
          <w:p w14:paraId="580CB71E" w14:textId="2DEC77B8" w:rsidR="00DA6A2C" w:rsidRPr="00B037C0" w:rsidRDefault="00DA6A2C" w:rsidP="00DA6A2C">
            <w:pPr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High</w:t>
            </w:r>
          </w:p>
        </w:tc>
      </w:tr>
      <w:tr w:rsidR="00DA6A2C" w:rsidRPr="00B037C0" w14:paraId="5E1929E7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10BF754B" w14:textId="387AFA47" w:rsidR="00DA6A2C" w:rsidRPr="00B037C0" w:rsidRDefault="00DA6A2C" w:rsidP="00DA6A2C">
            <w:pPr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6</w:t>
            </w:r>
          </w:p>
        </w:tc>
        <w:tc>
          <w:tcPr>
            <w:tcW w:w="869" w:type="dxa"/>
            <w:vAlign w:val="center"/>
          </w:tcPr>
          <w:p w14:paraId="66B01D2A" w14:textId="740C8267" w:rsidR="00DA6A2C" w:rsidRPr="00B037C0" w:rsidRDefault="00DA6A2C" w:rsidP="00DA6A2C">
            <w:pPr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Fan et al.</w:t>
            </w:r>
          </w:p>
        </w:tc>
        <w:tc>
          <w:tcPr>
            <w:tcW w:w="1301" w:type="dxa"/>
            <w:vAlign w:val="center"/>
          </w:tcPr>
          <w:p w14:paraId="1C037BC4" w14:textId="2DCD0959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251" w:type="dxa"/>
            <w:vAlign w:val="center"/>
          </w:tcPr>
          <w:p w14:paraId="4CAFC68C" w14:textId="0A776742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7" w:type="dxa"/>
            <w:vAlign w:val="center"/>
          </w:tcPr>
          <w:p w14:paraId="0E60D97B" w14:textId="56A79D8A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3483F763" w14:textId="0C9C0240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45B6512E" w14:textId="0CC95949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7E551EBC" w14:textId="73FBE8E1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22890803" w14:textId="0EE72499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7E051C59" w14:textId="0E2CBB46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251D8A8E" w14:textId="3E98674C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795925C0" w14:textId="3E3B3CB6" w:rsidR="00DA6A2C" w:rsidRPr="00B037C0" w:rsidRDefault="005046E8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7</w:t>
            </w:r>
          </w:p>
        </w:tc>
        <w:tc>
          <w:tcPr>
            <w:tcW w:w="1634" w:type="dxa"/>
            <w:vAlign w:val="center"/>
          </w:tcPr>
          <w:p w14:paraId="6C0A317B" w14:textId="6CB9158D" w:rsidR="00DA6A2C" w:rsidRPr="00B037C0" w:rsidRDefault="00DA6A2C" w:rsidP="00DA6A2C">
            <w:pPr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Low</w:t>
            </w:r>
          </w:p>
        </w:tc>
      </w:tr>
      <w:tr w:rsidR="00DA6A2C" w:rsidRPr="00B037C0" w14:paraId="7A52606D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06696441" w14:textId="60E038A1" w:rsidR="00DA6A2C" w:rsidRPr="00B037C0" w:rsidRDefault="00DA6A2C" w:rsidP="00DA6A2C">
            <w:pPr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7</w:t>
            </w:r>
          </w:p>
        </w:tc>
        <w:tc>
          <w:tcPr>
            <w:tcW w:w="869" w:type="dxa"/>
            <w:vAlign w:val="center"/>
          </w:tcPr>
          <w:p w14:paraId="64F0330E" w14:textId="69B1B7FF" w:rsidR="00DA6A2C" w:rsidRPr="00B037C0" w:rsidRDefault="00DA6A2C" w:rsidP="00DA6A2C">
            <w:pPr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Ma et al.</w:t>
            </w:r>
          </w:p>
        </w:tc>
        <w:tc>
          <w:tcPr>
            <w:tcW w:w="1301" w:type="dxa"/>
            <w:vAlign w:val="center"/>
          </w:tcPr>
          <w:p w14:paraId="1437C338" w14:textId="004F8CE1" w:rsidR="00DA6A2C" w:rsidRPr="00B037C0" w:rsidRDefault="005046E8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251" w:type="dxa"/>
            <w:vAlign w:val="center"/>
          </w:tcPr>
          <w:p w14:paraId="3A48F843" w14:textId="65DEC695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7" w:type="dxa"/>
            <w:vAlign w:val="center"/>
          </w:tcPr>
          <w:p w14:paraId="1C68EFAB" w14:textId="6FC84AF0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00BF37FC" w14:textId="71EFDAD0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42D36F40" w14:textId="19AA40B2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445FC6A3" w14:textId="680F0FAD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29543F19" w14:textId="3380AC21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20055A6E" w14:textId="099D0680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086AF838" w14:textId="77777777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17" w:type="dxa"/>
            <w:vAlign w:val="center"/>
          </w:tcPr>
          <w:p w14:paraId="0AC1300C" w14:textId="4B1DC0BB" w:rsidR="00DA6A2C" w:rsidRPr="00B037C0" w:rsidRDefault="005046E8" w:rsidP="005046E8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6</w:t>
            </w:r>
          </w:p>
        </w:tc>
        <w:tc>
          <w:tcPr>
            <w:tcW w:w="1634" w:type="dxa"/>
            <w:vAlign w:val="center"/>
          </w:tcPr>
          <w:p w14:paraId="305CFC93" w14:textId="0B8A2524" w:rsidR="00DA6A2C" w:rsidRPr="00B037C0" w:rsidRDefault="00DA6A2C" w:rsidP="00DA6A2C">
            <w:pPr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High</w:t>
            </w:r>
          </w:p>
        </w:tc>
      </w:tr>
      <w:tr w:rsidR="00DA6A2C" w:rsidRPr="00B037C0" w14:paraId="6A4562AC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454A2B4F" w14:textId="14E9533B" w:rsidR="00DA6A2C" w:rsidRPr="00B037C0" w:rsidRDefault="00DA6A2C" w:rsidP="00DA6A2C">
            <w:pPr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8</w:t>
            </w:r>
          </w:p>
        </w:tc>
        <w:tc>
          <w:tcPr>
            <w:tcW w:w="869" w:type="dxa"/>
            <w:vAlign w:val="center"/>
          </w:tcPr>
          <w:p w14:paraId="001B1271" w14:textId="61EC9271" w:rsidR="00DA6A2C" w:rsidRPr="00B037C0" w:rsidRDefault="00DA6A2C" w:rsidP="00DA6A2C">
            <w:pPr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 xml:space="preserve">Mai et al. </w:t>
            </w:r>
          </w:p>
        </w:tc>
        <w:tc>
          <w:tcPr>
            <w:tcW w:w="1301" w:type="dxa"/>
            <w:vAlign w:val="center"/>
          </w:tcPr>
          <w:p w14:paraId="496C5D53" w14:textId="1A77C707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51" w:type="dxa"/>
            <w:vAlign w:val="center"/>
          </w:tcPr>
          <w:p w14:paraId="5D451B02" w14:textId="2CF7F14F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7" w:type="dxa"/>
            <w:vAlign w:val="center"/>
          </w:tcPr>
          <w:p w14:paraId="3F29FE1C" w14:textId="4BBAECF7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49063E9B" w14:textId="790AC36C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0F9C9043" w14:textId="5D21997E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0457068D" w14:textId="3FD905D9" w:rsidR="00DA6A2C" w:rsidRPr="00B037C0" w:rsidRDefault="00745D35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276" w:type="dxa"/>
            <w:vAlign w:val="center"/>
          </w:tcPr>
          <w:p w14:paraId="19A30925" w14:textId="6D0A67D6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1EA29394" w14:textId="5225390F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5E046503" w14:textId="433E809E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69A41288" w14:textId="163B3499" w:rsidR="00DA6A2C" w:rsidRPr="00B037C0" w:rsidRDefault="00745D35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1634" w:type="dxa"/>
            <w:vAlign w:val="center"/>
          </w:tcPr>
          <w:p w14:paraId="5667E191" w14:textId="59AD84B6" w:rsidR="00DA6A2C" w:rsidRPr="00B037C0" w:rsidRDefault="00DA6A2C" w:rsidP="00DA6A2C">
            <w:pPr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 xml:space="preserve">High </w:t>
            </w:r>
          </w:p>
        </w:tc>
      </w:tr>
      <w:tr w:rsidR="00DA6A2C" w:rsidRPr="00B037C0" w14:paraId="346355C4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02E74903" w14:textId="70C92A22" w:rsidR="00DA6A2C" w:rsidRPr="00B037C0" w:rsidRDefault="00DA6A2C" w:rsidP="00DA6A2C">
            <w:pPr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9</w:t>
            </w:r>
          </w:p>
        </w:tc>
        <w:tc>
          <w:tcPr>
            <w:tcW w:w="869" w:type="dxa"/>
            <w:vAlign w:val="center"/>
          </w:tcPr>
          <w:p w14:paraId="140C15C6" w14:textId="320DFEB0" w:rsidR="00DA6A2C" w:rsidRPr="00B037C0" w:rsidRDefault="00DA6A2C" w:rsidP="00DA6A2C">
            <w:pPr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Chang et al.</w:t>
            </w:r>
          </w:p>
        </w:tc>
        <w:tc>
          <w:tcPr>
            <w:tcW w:w="1301" w:type="dxa"/>
            <w:vAlign w:val="center"/>
          </w:tcPr>
          <w:p w14:paraId="7DE8BA79" w14:textId="5167BEB5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51" w:type="dxa"/>
            <w:vAlign w:val="center"/>
          </w:tcPr>
          <w:p w14:paraId="6446B19D" w14:textId="08158870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7" w:type="dxa"/>
            <w:vAlign w:val="center"/>
          </w:tcPr>
          <w:p w14:paraId="0718B5F8" w14:textId="5DF062C7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5A09AE14" w14:textId="6A0A5903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40681DF1" w14:textId="2A05B76F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755176DF" w14:textId="77777777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514A3E6C" w14:textId="2E5F2E89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559" w:type="dxa"/>
            <w:vAlign w:val="center"/>
          </w:tcPr>
          <w:p w14:paraId="2849A75A" w14:textId="5D87B248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2CA5F3AD" w14:textId="0FE6A87E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17" w:type="dxa"/>
            <w:vAlign w:val="center"/>
          </w:tcPr>
          <w:p w14:paraId="7581EE5D" w14:textId="7714C4B9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3</w:t>
            </w:r>
          </w:p>
        </w:tc>
        <w:tc>
          <w:tcPr>
            <w:tcW w:w="1634" w:type="dxa"/>
            <w:vAlign w:val="center"/>
          </w:tcPr>
          <w:p w14:paraId="14A260AC" w14:textId="0E2A235A" w:rsidR="00DA6A2C" w:rsidRPr="00B037C0" w:rsidRDefault="00DA6A2C" w:rsidP="00DA6A2C">
            <w:pPr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Very high</w:t>
            </w:r>
          </w:p>
        </w:tc>
      </w:tr>
      <w:tr w:rsidR="00DA6A2C" w:rsidRPr="00B037C0" w14:paraId="537CB7EA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61DE0B48" w14:textId="521C5341" w:rsidR="00DA6A2C" w:rsidRPr="00B037C0" w:rsidRDefault="00DA6A2C" w:rsidP="00DA6A2C">
            <w:pPr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10</w:t>
            </w:r>
          </w:p>
        </w:tc>
        <w:tc>
          <w:tcPr>
            <w:tcW w:w="869" w:type="dxa"/>
            <w:vAlign w:val="center"/>
          </w:tcPr>
          <w:p w14:paraId="440D00BC" w14:textId="33AA05E0" w:rsidR="00DA6A2C" w:rsidRPr="00B037C0" w:rsidRDefault="00DA6A2C" w:rsidP="00DA6A2C">
            <w:pPr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Cao et al.</w:t>
            </w:r>
          </w:p>
        </w:tc>
        <w:tc>
          <w:tcPr>
            <w:tcW w:w="1301" w:type="dxa"/>
            <w:vAlign w:val="center"/>
          </w:tcPr>
          <w:p w14:paraId="1E63A326" w14:textId="1A016F06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51" w:type="dxa"/>
            <w:vAlign w:val="center"/>
          </w:tcPr>
          <w:p w14:paraId="6F76A20C" w14:textId="1223D166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7" w:type="dxa"/>
            <w:vAlign w:val="center"/>
          </w:tcPr>
          <w:p w14:paraId="35339DDF" w14:textId="0324FD9E" w:rsidR="00DA6A2C" w:rsidRPr="00B037C0" w:rsidRDefault="005046E8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183C4310" w14:textId="3D22356B" w:rsidR="00DA6A2C" w:rsidRPr="00B037C0" w:rsidRDefault="005046E8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5AE5887D" w14:textId="64682B5A" w:rsidR="00DA6A2C" w:rsidRPr="00B037C0" w:rsidRDefault="005046E8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32B20EC9" w14:textId="77777777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73EDF3A8" w14:textId="0B54189B" w:rsidR="00DA6A2C" w:rsidRPr="00B037C0" w:rsidRDefault="005046E8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0AA96E8B" w14:textId="09773121" w:rsidR="00DA6A2C" w:rsidRPr="00B037C0" w:rsidRDefault="005046E8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21027D60" w14:textId="13539B3D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17" w:type="dxa"/>
            <w:vAlign w:val="center"/>
          </w:tcPr>
          <w:p w14:paraId="77908C29" w14:textId="3CA47AC8" w:rsidR="00DA6A2C" w:rsidRPr="00B037C0" w:rsidRDefault="005046E8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5</w:t>
            </w:r>
          </w:p>
        </w:tc>
        <w:tc>
          <w:tcPr>
            <w:tcW w:w="1634" w:type="dxa"/>
            <w:vAlign w:val="center"/>
          </w:tcPr>
          <w:p w14:paraId="7F5DFB40" w14:textId="2DE253CA" w:rsidR="00DA6A2C" w:rsidRPr="00B037C0" w:rsidRDefault="005046E8" w:rsidP="00DA6A2C">
            <w:pPr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 xml:space="preserve">High </w:t>
            </w:r>
          </w:p>
        </w:tc>
      </w:tr>
      <w:tr w:rsidR="00DA6A2C" w:rsidRPr="00B037C0" w14:paraId="2E1A275E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72A87AF9" w14:textId="02BDD476" w:rsidR="00DA6A2C" w:rsidRPr="00B037C0" w:rsidRDefault="005046E8" w:rsidP="005046E8">
            <w:pPr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11</w:t>
            </w:r>
          </w:p>
        </w:tc>
        <w:tc>
          <w:tcPr>
            <w:tcW w:w="869" w:type="dxa"/>
            <w:vAlign w:val="center"/>
          </w:tcPr>
          <w:p w14:paraId="19E383E9" w14:textId="66A823E1" w:rsidR="00DA6A2C" w:rsidRPr="00B037C0" w:rsidRDefault="005046E8" w:rsidP="00DA6A2C">
            <w:pPr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 xml:space="preserve">Lin et al. </w:t>
            </w:r>
          </w:p>
        </w:tc>
        <w:tc>
          <w:tcPr>
            <w:tcW w:w="1301" w:type="dxa"/>
            <w:vAlign w:val="center"/>
          </w:tcPr>
          <w:p w14:paraId="4482A309" w14:textId="36E21244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51" w:type="dxa"/>
            <w:vAlign w:val="center"/>
          </w:tcPr>
          <w:p w14:paraId="62B55E6B" w14:textId="474CF0EB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7" w:type="dxa"/>
            <w:vAlign w:val="center"/>
          </w:tcPr>
          <w:p w14:paraId="62F41A04" w14:textId="445226EF" w:rsidR="00DA6A2C" w:rsidRPr="00B037C0" w:rsidRDefault="005046E8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499701EA" w14:textId="4EB1009B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41314E84" w14:textId="1EAC7E5C" w:rsidR="00DA6A2C" w:rsidRPr="00B037C0" w:rsidRDefault="005046E8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1B9DF5FF" w14:textId="48C46742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15F2FB86" w14:textId="5A785999" w:rsidR="00DA6A2C" w:rsidRPr="00B037C0" w:rsidRDefault="005046E8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25A80CE3" w14:textId="29F92F2B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3B0325B3" w14:textId="56123C0A" w:rsidR="00DA6A2C" w:rsidRPr="00B037C0" w:rsidRDefault="005046E8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02CA1794" w14:textId="14963655" w:rsidR="00DA6A2C" w:rsidRPr="00B037C0" w:rsidRDefault="005046E8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4</w:t>
            </w:r>
          </w:p>
        </w:tc>
        <w:tc>
          <w:tcPr>
            <w:tcW w:w="1634" w:type="dxa"/>
            <w:vAlign w:val="center"/>
          </w:tcPr>
          <w:p w14:paraId="1DF72A30" w14:textId="03004FFA" w:rsidR="00DA6A2C" w:rsidRPr="00B037C0" w:rsidRDefault="005046E8" w:rsidP="00DA6A2C">
            <w:pPr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 xml:space="preserve">High </w:t>
            </w:r>
          </w:p>
        </w:tc>
      </w:tr>
      <w:tr w:rsidR="00DA6A2C" w:rsidRPr="00B037C0" w14:paraId="210F3990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3C6506E8" w14:textId="761B72E6" w:rsidR="00DA6A2C" w:rsidRPr="00B037C0" w:rsidRDefault="005046E8" w:rsidP="00DA6A2C">
            <w:pPr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12</w:t>
            </w:r>
          </w:p>
        </w:tc>
        <w:tc>
          <w:tcPr>
            <w:tcW w:w="869" w:type="dxa"/>
            <w:vAlign w:val="center"/>
          </w:tcPr>
          <w:p w14:paraId="154849B1" w14:textId="141D06D5" w:rsidR="00DA6A2C" w:rsidRPr="00B037C0" w:rsidRDefault="005046E8" w:rsidP="00DA6A2C">
            <w:pPr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Shek et al.</w:t>
            </w:r>
          </w:p>
        </w:tc>
        <w:tc>
          <w:tcPr>
            <w:tcW w:w="1301" w:type="dxa"/>
            <w:vAlign w:val="center"/>
          </w:tcPr>
          <w:p w14:paraId="0AC6D03F" w14:textId="5A75EC2E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51" w:type="dxa"/>
            <w:vAlign w:val="center"/>
          </w:tcPr>
          <w:p w14:paraId="082FABD3" w14:textId="78F275FA" w:rsidR="00DA6A2C" w:rsidRPr="00B037C0" w:rsidRDefault="005046E8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7" w:type="dxa"/>
            <w:vAlign w:val="center"/>
          </w:tcPr>
          <w:p w14:paraId="27DF7434" w14:textId="08A4ECC9" w:rsidR="00DA6A2C" w:rsidRPr="00B037C0" w:rsidRDefault="005046E8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4279AB5C" w14:textId="3A1CA353" w:rsidR="00DA6A2C" w:rsidRPr="00B037C0" w:rsidRDefault="005046E8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50AFB24D" w14:textId="77B28BDA" w:rsidR="00DA6A2C" w:rsidRPr="00B037C0" w:rsidRDefault="005046E8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7F58118E" w14:textId="7D1D0872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70A66FC4" w14:textId="439B5486" w:rsidR="00DA6A2C" w:rsidRPr="00B037C0" w:rsidRDefault="005046E8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3C1AA3B8" w14:textId="63B3CBEB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6507AAE0" w14:textId="39067DD5" w:rsidR="00DA6A2C" w:rsidRPr="00B037C0" w:rsidRDefault="005046E8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723335D4" w14:textId="217AB14C" w:rsidR="00DA6A2C" w:rsidRPr="00B037C0" w:rsidRDefault="005046E8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6</w:t>
            </w:r>
          </w:p>
        </w:tc>
        <w:tc>
          <w:tcPr>
            <w:tcW w:w="1634" w:type="dxa"/>
            <w:vAlign w:val="center"/>
          </w:tcPr>
          <w:p w14:paraId="31A4F9C8" w14:textId="4D07E2DF" w:rsidR="00DA6A2C" w:rsidRPr="00B037C0" w:rsidRDefault="005046E8" w:rsidP="00DA6A2C">
            <w:pPr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High</w:t>
            </w:r>
          </w:p>
        </w:tc>
      </w:tr>
      <w:tr w:rsidR="00DA6A2C" w:rsidRPr="00B037C0" w14:paraId="0E19F70F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601FFCDD" w14:textId="423318FB" w:rsidR="00DA6A2C" w:rsidRPr="00B037C0" w:rsidRDefault="005046E8" w:rsidP="00DA6A2C">
            <w:pPr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13</w:t>
            </w:r>
          </w:p>
        </w:tc>
        <w:tc>
          <w:tcPr>
            <w:tcW w:w="869" w:type="dxa"/>
            <w:vAlign w:val="center"/>
          </w:tcPr>
          <w:p w14:paraId="2FC8A80E" w14:textId="47E0BDCA" w:rsidR="00DA6A2C" w:rsidRPr="00B037C0" w:rsidRDefault="005046E8" w:rsidP="00DA6A2C">
            <w:pPr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 xml:space="preserve">Tam et al. </w:t>
            </w:r>
          </w:p>
        </w:tc>
        <w:tc>
          <w:tcPr>
            <w:tcW w:w="1301" w:type="dxa"/>
            <w:vAlign w:val="center"/>
          </w:tcPr>
          <w:p w14:paraId="463482ED" w14:textId="1BBCA9BE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51" w:type="dxa"/>
            <w:vAlign w:val="center"/>
          </w:tcPr>
          <w:p w14:paraId="678F935D" w14:textId="14BD96F3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7" w:type="dxa"/>
            <w:vAlign w:val="center"/>
          </w:tcPr>
          <w:p w14:paraId="0A154BC0" w14:textId="30E565B7" w:rsidR="00DA6A2C" w:rsidRPr="00B037C0" w:rsidRDefault="005046E8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6E07CCFA" w14:textId="6DCCC088" w:rsidR="00DA6A2C" w:rsidRPr="00B037C0" w:rsidRDefault="005046E8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3C4F96EB" w14:textId="63030CC7" w:rsidR="00DA6A2C" w:rsidRPr="00B037C0" w:rsidRDefault="005046E8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545D9833" w14:textId="2B79C260" w:rsidR="00DA6A2C" w:rsidRPr="00B037C0" w:rsidRDefault="00745D35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276" w:type="dxa"/>
            <w:vAlign w:val="center"/>
          </w:tcPr>
          <w:p w14:paraId="25A4CCC6" w14:textId="070E1360" w:rsidR="00DA6A2C" w:rsidRPr="00B037C0" w:rsidRDefault="005046E8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3E507F27" w14:textId="67F0F6AA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312ACFFD" w14:textId="4209FEA0" w:rsidR="00DA6A2C" w:rsidRPr="00B037C0" w:rsidRDefault="005046E8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5279E810" w14:textId="4964D3B5" w:rsidR="00DA6A2C" w:rsidRPr="00B037C0" w:rsidRDefault="00745D35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634" w:type="dxa"/>
            <w:vAlign w:val="center"/>
          </w:tcPr>
          <w:p w14:paraId="29C88EC5" w14:textId="32A00ABC" w:rsidR="00DA6A2C" w:rsidRPr="00B037C0" w:rsidRDefault="005046E8" w:rsidP="00DA6A2C">
            <w:pPr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High</w:t>
            </w:r>
          </w:p>
        </w:tc>
      </w:tr>
      <w:tr w:rsidR="00DA6A2C" w:rsidRPr="00B037C0" w14:paraId="6A39A95E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1527A59C" w14:textId="6CFB377B" w:rsidR="00DA6A2C" w:rsidRPr="00B037C0" w:rsidRDefault="005046E8" w:rsidP="00DA6A2C">
            <w:pPr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14</w:t>
            </w:r>
          </w:p>
        </w:tc>
        <w:tc>
          <w:tcPr>
            <w:tcW w:w="869" w:type="dxa"/>
            <w:vAlign w:val="center"/>
          </w:tcPr>
          <w:p w14:paraId="53631F42" w14:textId="4238839C" w:rsidR="00DA6A2C" w:rsidRPr="00B037C0" w:rsidRDefault="005046E8" w:rsidP="00DA6A2C">
            <w:pPr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Lee et al.</w:t>
            </w:r>
          </w:p>
        </w:tc>
        <w:tc>
          <w:tcPr>
            <w:tcW w:w="1301" w:type="dxa"/>
            <w:vAlign w:val="center"/>
          </w:tcPr>
          <w:p w14:paraId="2D091D20" w14:textId="0D1DCD51" w:rsidR="00DA6A2C" w:rsidRPr="00B037C0" w:rsidRDefault="005046E8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251" w:type="dxa"/>
            <w:vAlign w:val="center"/>
          </w:tcPr>
          <w:p w14:paraId="51AF2B17" w14:textId="4A8E9E2F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7" w:type="dxa"/>
            <w:vAlign w:val="center"/>
          </w:tcPr>
          <w:p w14:paraId="481502B9" w14:textId="4B5A6781" w:rsidR="00DA6A2C" w:rsidRPr="00B037C0" w:rsidRDefault="005046E8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6916463A" w14:textId="664199DA" w:rsidR="00DA6A2C" w:rsidRPr="00B037C0" w:rsidRDefault="005046E8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169102CD" w14:textId="7DB81FCD" w:rsidR="00DA6A2C" w:rsidRPr="00B037C0" w:rsidRDefault="005046E8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5425433F" w14:textId="77777777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34919A62" w14:textId="1BA8F2FC" w:rsidR="00DA6A2C" w:rsidRPr="00B037C0" w:rsidRDefault="005046E8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50DC7AEA" w14:textId="77777777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356450A1" w14:textId="3B7E7C99" w:rsidR="00DA6A2C" w:rsidRPr="00B037C0" w:rsidRDefault="005046E8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6476005C" w14:textId="7E7EC542" w:rsidR="00DA6A2C" w:rsidRPr="00B037C0" w:rsidRDefault="005046E8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6</w:t>
            </w:r>
          </w:p>
        </w:tc>
        <w:tc>
          <w:tcPr>
            <w:tcW w:w="1634" w:type="dxa"/>
            <w:vAlign w:val="center"/>
          </w:tcPr>
          <w:p w14:paraId="1DF8BB64" w14:textId="4B3DEAE0" w:rsidR="00DA6A2C" w:rsidRPr="00B037C0" w:rsidRDefault="005046E8" w:rsidP="00DA6A2C">
            <w:pPr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 xml:space="preserve">High </w:t>
            </w:r>
          </w:p>
        </w:tc>
      </w:tr>
      <w:tr w:rsidR="00DA6A2C" w:rsidRPr="00B037C0" w14:paraId="6AF2B8D3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41236446" w14:textId="3D6971B5" w:rsidR="00DA6A2C" w:rsidRPr="00B037C0" w:rsidRDefault="005046E8" w:rsidP="00DA6A2C">
            <w:pPr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15</w:t>
            </w:r>
          </w:p>
        </w:tc>
        <w:tc>
          <w:tcPr>
            <w:tcW w:w="869" w:type="dxa"/>
            <w:vAlign w:val="center"/>
          </w:tcPr>
          <w:p w14:paraId="7D56EB27" w14:textId="24748B51" w:rsidR="00DA6A2C" w:rsidRPr="00B037C0" w:rsidRDefault="005046E8" w:rsidP="00DA6A2C">
            <w:pPr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Ko et al.</w:t>
            </w:r>
          </w:p>
        </w:tc>
        <w:tc>
          <w:tcPr>
            <w:tcW w:w="1301" w:type="dxa"/>
            <w:vAlign w:val="center"/>
          </w:tcPr>
          <w:p w14:paraId="05CAA534" w14:textId="4F77AF93" w:rsidR="00DA6A2C" w:rsidRPr="00B037C0" w:rsidRDefault="005046E8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251" w:type="dxa"/>
            <w:vAlign w:val="center"/>
          </w:tcPr>
          <w:p w14:paraId="4A307237" w14:textId="627D804B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7" w:type="dxa"/>
            <w:vAlign w:val="center"/>
          </w:tcPr>
          <w:p w14:paraId="3F9A75E8" w14:textId="3D97694D" w:rsidR="00DA6A2C" w:rsidRPr="00B037C0" w:rsidRDefault="005046E8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23AA1B87" w14:textId="74AF9313" w:rsidR="00DA6A2C" w:rsidRPr="00B037C0" w:rsidRDefault="005046E8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4FEEC024" w14:textId="0EAA3385" w:rsidR="00DA6A2C" w:rsidRPr="00B037C0" w:rsidRDefault="005046E8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154E0477" w14:textId="78297001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6D0E0578" w14:textId="32873349" w:rsidR="00DA6A2C" w:rsidRPr="00B037C0" w:rsidRDefault="005046E8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4DF4CE4B" w14:textId="63CE308D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439AFD45" w14:textId="77777777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17" w:type="dxa"/>
            <w:vAlign w:val="center"/>
          </w:tcPr>
          <w:p w14:paraId="2BF31ABB" w14:textId="07C73351" w:rsidR="00DA6A2C" w:rsidRPr="00B037C0" w:rsidRDefault="005046E8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5</w:t>
            </w:r>
          </w:p>
        </w:tc>
        <w:tc>
          <w:tcPr>
            <w:tcW w:w="1634" w:type="dxa"/>
            <w:vAlign w:val="center"/>
          </w:tcPr>
          <w:p w14:paraId="28554988" w14:textId="33063228" w:rsidR="00DA6A2C" w:rsidRPr="00B037C0" w:rsidRDefault="005046E8" w:rsidP="00DA6A2C">
            <w:pPr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 xml:space="preserve">High </w:t>
            </w:r>
          </w:p>
        </w:tc>
      </w:tr>
      <w:tr w:rsidR="00DA6A2C" w:rsidRPr="00B037C0" w14:paraId="2A053291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7CA96F5C" w14:textId="2E1864B1" w:rsidR="00DA6A2C" w:rsidRPr="00B037C0" w:rsidRDefault="005046E8" w:rsidP="00DA6A2C">
            <w:pPr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16</w:t>
            </w:r>
          </w:p>
        </w:tc>
        <w:tc>
          <w:tcPr>
            <w:tcW w:w="869" w:type="dxa"/>
            <w:vAlign w:val="center"/>
          </w:tcPr>
          <w:p w14:paraId="504AEABF" w14:textId="451DFA7C" w:rsidR="00DA6A2C" w:rsidRPr="00B037C0" w:rsidRDefault="005046E8" w:rsidP="00DA6A2C">
            <w:pPr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Kawasaki et al.</w:t>
            </w:r>
          </w:p>
        </w:tc>
        <w:tc>
          <w:tcPr>
            <w:tcW w:w="1301" w:type="dxa"/>
            <w:vAlign w:val="center"/>
          </w:tcPr>
          <w:p w14:paraId="0B220E3E" w14:textId="2A1F326D" w:rsidR="00DA6A2C" w:rsidRPr="00B037C0" w:rsidRDefault="005046E8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251" w:type="dxa"/>
            <w:vAlign w:val="center"/>
          </w:tcPr>
          <w:p w14:paraId="348910B4" w14:textId="0A3E5D7F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7" w:type="dxa"/>
            <w:vAlign w:val="center"/>
          </w:tcPr>
          <w:p w14:paraId="09529B5E" w14:textId="09DE4F1A" w:rsidR="00DA6A2C" w:rsidRPr="00B037C0" w:rsidRDefault="005046E8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411F0DAF" w14:textId="78234A36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5F5CD6AD" w14:textId="360B60E7" w:rsidR="00DA6A2C" w:rsidRPr="00B037C0" w:rsidRDefault="005046E8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07A49E77" w14:textId="77777777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515FF91F" w14:textId="7CE2F0AD" w:rsidR="00DA6A2C" w:rsidRPr="00B037C0" w:rsidRDefault="005046E8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69E4F572" w14:textId="669D260A" w:rsidR="00DA6A2C" w:rsidRPr="00B037C0" w:rsidRDefault="005046E8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0FA918CB" w14:textId="29380ED1" w:rsidR="00DA6A2C" w:rsidRPr="00B037C0" w:rsidRDefault="005046E8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6528D951" w14:textId="35C93DBA" w:rsidR="00DA6A2C" w:rsidRPr="00B037C0" w:rsidRDefault="005046E8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6</w:t>
            </w:r>
          </w:p>
        </w:tc>
        <w:tc>
          <w:tcPr>
            <w:tcW w:w="1634" w:type="dxa"/>
            <w:vAlign w:val="center"/>
          </w:tcPr>
          <w:p w14:paraId="6B25F3C1" w14:textId="6D73FB3C" w:rsidR="00DA6A2C" w:rsidRPr="00B037C0" w:rsidRDefault="005046E8" w:rsidP="00DA6A2C">
            <w:pPr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 xml:space="preserve">High </w:t>
            </w:r>
          </w:p>
        </w:tc>
      </w:tr>
      <w:tr w:rsidR="00DA6A2C" w:rsidRPr="00B037C0" w14:paraId="7A896588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2471BD78" w14:textId="094E5FA6" w:rsidR="00DA6A2C" w:rsidRPr="00B037C0" w:rsidRDefault="005046E8" w:rsidP="00DA6A2C">
            <w:pPr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17</w:t>
            </w:r>
          </w:p>
        </w:tc>
        <w:tc>
          <w:tcPr>
            <w:tcW w:w="869" w:type="dxa"/>
            <w:vAlign w:val="center"/>
          </w:tcPr>
          <w:p w14:paraId="7A3281ED" w14:textId="0A40E4B4" w:rsidR="00DA6A2C" w:rsidRPr="00B037C0" w:rsidRDefault="005046E8" w:rsidP="00DA6A2C">
            <w:pPr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Kasuga et al.</w:t>
            </w:r>
          </w:p>
        </w:tc>
        <w:tc>
          <w:tcPr>
            <w:tcW w:w="1301" w:type="dxa"/>
            <w:vAlign w:val="center"/>
          </w:tcPr>
          <w:p w14:paraId="3A7E6170" w14:textId="769284E9" w:rsidR="00DA6A2C" w:rsidRPr="00B037C0" w:rsidRDefault="005046E8" w:rsidP="005046E8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251" w:type="dxa"/>
            <w:vAlign w:val="center"/>
          </w:tcPr>
          <w:p w14:paraId="1D6CCC0C" w14:textId="10BB70D6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7" w:type="dxa"/>
            <w:vAlign w:val="center"/>
          </w:tcPr>
          <w:p w14:paraId="71DCB156" w14:textId="6E01CF56" w:rsidR="00DA6A2C" w:rsidRPr="00B037C0" w:rsidRDefault="005046E8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3A8C2D4C" w14:textId="567BF746" w:rsidR="00DA6A2C" w:rsidRPr="00B037C0" w:rsidRDefault="005046E8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2EB29C98" w14:textId="6CCA1AF5" w:rsidR="00DA6A2C" w:rsidRPr="00B037C0" w:rsidRDefault="005046E8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152E40D9" w14:textId="77777777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2A7A7F34" w14:textId="207923BD" w:rsidR="00DA6A2C" w:rsidRPr="00B037C0" w:rsidRDefault="005046E8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386EB479" w14:textId="2F0C4670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0A0E63D9" w14:textId="4F8150F9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17" w:type="dxa"/>
            <w:vAlign w:val="center"/>
          </w:tcPr>
          <w:p w14:paraId="65191FCC" w14:textId="625CD184" w:rsidR="00DA6A2C" w:rsidRPr="00B037C0" w:rsidRDefault="005046E8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5</w:t>
            </w:r>
          </w:p>
        </w:tc>
        <w:tc>
          <w:tcPr>
            <w:tcW w:w="1634" w:type="dxa"/>
            <w:vAlign w:val="center"/>
          </w:tcPr>
          <w:p w14:paraId="0FE5B625" w14:textId="46E8A1A4" w:rsidR="00DA6A2C" w:rsidRPr="00B037C0" w:rsidRDefault="005046E8" w:rsidP="00DA6A2C">
            <w:pPr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High</w:t>
            </w:r>
          </w:p>
        </w:tc>
      </w:tr>
      <w:tr w:rsidR="00DA6A2C" w:rsidRPr="00B037C0" w14:paraId="42FBD6D7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0409062D" w14:textId="0DC91AAE" w:rsidR="00DA6A2C" w:rsidRPr="00B037C0" w:rsidRDefault="005046E8" w:rsidP="00DA6A2C">
            <w:pPr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18</w:t>
            </w:r>
          </w:p>
        </w:tc>
        <w:tc>
          <w:tcPr>
            <w:tcW w:w="869" w:type="dxa"/>
            <w:vAlign w:val="center"/>
          </w:tcPr>
          <w:p w14:paraId="0CF2C598" w14:textId="7307C2C9" w:rsidR="00DA6A2C" w:rsidRPr="00B037C0" w:rsidRDefault="005046E8" w:rsidP="00DA6A2C">
            <w:pPr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Inoue et al.</w:t>
            </w:r>
          </w:p>
        </w:tc>
        <w:tc>
          <w:tcPr>
            <w:tcW w:w="1301" w:type="dxa"/>
            <w:vAlign w:val="center"/>
          </w:tcPr>
          <w:p w14:paraId="693E91E2" w14:textId="758F13AD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51" w:type="dxa"/>
            <w:vAlign w:val="center"/>
          </w:tcPr>
          <w:p w14:paraId="206F8B62" w14:textId="64C45B2C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7" w:type="dxa"/>
            <w:vAlign w:val="center"/>
          </w:tcPr>
          <w:p w14:paraId="7242E0E0" w14:textId="3DE16DCE" w:rsidR="00DA6A2C" w:rsidRPr="00B037C0" w:rsidRDefault="005046E8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0AB9ED03" w14:textId="27608BD7" w:rsidR="00DA6A2C" w:rsidRPr="00B037C0" w:rsidRDefault="005046E8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19C6347B" w14:textId="0C3E423E" w:rsidR="00DA6A2C" w:rsidRPr="00B037C0" w:rsidRDefault="005046E8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63D8027C" w14:textId="514C4F7B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70E44AE7" w14:textId="4B800629" w:rsidR="00DA6A2C" w:rsidRPr="00B037C0" w:rsidRDefault="005046E8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011A636D" w14:textId="700029B1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6C650877" w14:textId="0BC889F1" w:rsidR="00DA6A2C" w:rsidRPr="00B037C0" w:rsidRDefault="005046E8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7B029C16" w14:textId="0979313C" w:rsidR="00DA6A2C" w:rsidRPr="00B037C0" w:rsidRDefault="005046E8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5</w:t>
            </w:r>
          </w:p>
        </w:tc>
        <w:tc>
          <w:tcPr>
            <w:tcW w:w="1634" w:type="dxa"/>
            <w:vAlign w:val="center"/>
          </w:tcPr>
          <w:p w14:paraId="2E2B0216" w14:textId="4073F252" w:rsidR="00DA6A2C" w:rsidRPr="00B037C0" w:rsidRDefault="005046E8" w:rsidP="00DA6A2C">
            <w:pPr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High</w:t>
            </w:r>
          </w:p>
        </w:tc>
      </w:tr>
      <w:tr w:rsidR="00DA6A2C" w:rsidRPr="00B037C0" w14:paraId="50907D91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526DCF92" w14:textId="738A2FDF" w:rsidR="00DA6A2C" w:rsidRPr="00B037C0" w:rsidRDefault="005046E8" w:rsidP="00DA6A2C">
            <w:pPr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19</w:t>
            </w:r>
          </w:p>
        </w:tc>
        <w:tc>
          <w:tcPr>
            <w:tcW w:w="869" w:type="dxa"/>
            <w:vAlign w:val="center"/>
          </w:tcPr>
          <w:p w14:paraId="183E1A03" w14:textId="09286A36" w:rsidR="00DA6A2C" w:rsidRPr="00B037C0" w:rsidRDefault="005046E8" w:rsidP="00DA6A2C">
            <w:pPr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Kondo et al.</w:t>
            </w:r>
          </w:p>
        </w:tc>
        <w:tc>
          <w:tcPr>
            <w:tcW w:w="1301" w:type="dxa"/>
            <w:vAlign w:val="center"/>
          </w:tcPr>
          <w:p w14:paraId="59C0E93B" w14:textId="61EB3ADD" w:rsidR="00DA6A2C" w:rsidRPr="00B037C0" w:rsidRDefault="00DA6A2C" w:rsidP="00DA6A2C">
            <w:pPr>
              <w:rPr>
                <w:sz w:val="14"/>
                <w:szCs w:val="14"/>
              </w:rPr>
            </w:pPr>
          </w:p>
        </w:tc>
        <w:tc>
          <w:tcPr>
            <w:tcW w:w="1251" w:type="dxa"/>
            <w:vAlign w:val="center"/>
          </w:tcPr>
          <w:p w14:paraId="58C06A6D" w14:textId="297699ED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7" w:type="dxa"/>
            <w:vAlign w:val="center"/>
          </w:tcPr>
          <w:p w14:paraId="68BFCA50" w14:textId="6E7F4107" w:rsidR="00DA6A2C" w:rsidRPr="00B037C0" w:rsidRDefault="005046E8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20C13C6D" w14:textId="6DCE96A8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3037E183" w14:textId="22EE9837" w:rsidR="00DA6A2C" w:rsidRPr="00B037C0" w:rsidRDefault="005046E8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6AD3361B" w14:textId="77777777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43CF89A4" w14:textId="36523466" w:rsidR="00DA6A2C" w:rsidRPr="00B037C0" w:rsidRDefault="005046E8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0BE03EB5" w14:textId="3C002D17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34D26F56" w14:textId="77777777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17" w:type="dxa"/>
            <w:vAlign w:val="center"/>
          </w:tcPr>
          <w:p w14:paraId="0805F7F5" w14:textId="0AB0EC4C" w:rsidR="00DA6A2C" w:rsidRPr="00B037C0" w:rsidRDefault="005046E8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3</w:t>
            </w:r>
          </w:p>
        </w:tc>
        <w:tc>
          <w:tcPr>
            <w:tcW w:w="1634" w:type="dxa"/>
            <w:vAlign w:val="center"/>
          </w:tcPr>
          <w:p w14:paraId="680630F1" w14:textId="55161131" w:rsidR="00DA6A2C" w:rsidRPr="00B037C0" w:rsidRDefault="005046E8" w:rsidP="00DA6A2C">
            <w:pPr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 xml:space="preserve">Very high </w:t>
            </w:r>
          </w:p>
        </w:tc>
      </w:tr>
      <w:tr w:rsidR="00DA6A2C" w:rsidRPr="00B037C0" w14:paraId="3E4BAE6B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342C4E04" w14:textId="3AB27374" w:rsidR="00DA6A2C" w:rsidRPr="00B037C0" w:rsidRDefault="005046E8" w:rsidP="00DA6A2C">
            <w:pPr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20</w:t>
            </w:r>
          </w:p>
        </w:tc>
        <w:tc>
          <w:tcPr>
            <w:tcW w:w="869" w:type="dxa"/>
            <w:vAlign w:val="center"/>
          </w:tcPr>
          <w:p w14:paraId="0B378744" w14:textId="2C1B0A77" w:rsidR="00DA6A2C" w:rsidRPr="00B037C0" w:rsidRDefault="005046E8" w:rsidP="00DA6A2C">
            <w:pPr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Kugishima et al.</w:t>
            </w:r>
          </w:p>
        </w:tc>
        <w:tc>
          <w:tcPr>
            <w:tcW w:w="1301" w:type="dxa"/>
            <w:vAlign w:val="center"/>
          </w:tcPr>
          <w:p w14:paraId="22B9CB05" w14:textId="6452E38B" w:rsidR="00DA6A2C" w:rsidRPr="00B037C0" w:rsidRDefault="005046E8" w:rsidP="005046E8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251" w:type="dxa"/>
            <w:vAlign w:val="center"/>
          </w:tcPr>
          <w:p w14:paraId="4CAE30F1" w14:textId="566A8DB2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7" w:type="dxa"/>
            <w:vAlign w:val="center"/>
          </w:tcPr>
          <w:p w14:paraId="51987B3F" w14:textId="246D34AC" w:rsidR="00DA6A2C" w:rsidRPr="00B037C0" w:rsidRDefault="005046E8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61BCF6BA" w14:textId="699A1027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29522B6B" w14:textId="0C8A823B" w:rsidR="00DA6A2C" w:rsidRPr="00B037C0" w:rsidRDefault="005046E8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50586649" w14:textId="77777777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6A58E41F" w14:textId="38B2B972" w:rsidR="00DA6A2C" w:rsidRPr="00B037C0" w:rsidRDefault="005046E8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6F345EC9" w14:textId="27C271F2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472549F1" w14:textId="3B81241B" w:rsidR="00DA6A2C" w:rsidRPr="00B037C0" w:rsidRDefault="005046E8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7C928561" w14:textId="5AF02D20" w:rsidR="00DA6A2C" w:rsidRPr="00B037C0" w:rsidRDefault="005046E8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5</w:t>
            </w:r>
          </w:p>
        </w:tc>
        <w:tc>
          <w:tcPr>
            <w:tcW w:w="1634" w:type="dxa"/>
            <w:vAlign w:val="center"/>
          </w:tcPr>
          <w:p w14:paraId="1C13CA7C" w14:textId="0918DBE5" w:rsidR="00DA6A2C" w:rsidRPr="00B037C0" w:rsidRDefault="005046E8" w:rsidP="00DA6A2C">
            <w:pPr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 xml:space="preserve">High </w:t>
            </w:r>
          </w:p>
        </w:tc>
      </w:tr>
      <w:tr w:rsidR="00DA6A2C" w:rsidRPr="00B037C0" w14:paraId="04BEC244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522E12B8" w14:textId="5A870776" w:rsidR="00DA6A2C" w:rsidRPr="00B037C0" w:rsidRDefault="005046E8" w:rsidP="00DA6A2C">
            <w:pPr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21</w:t>
            </w:r>
          </w:p>
        </w:tc>
        <w:tc>
          <w:tcPr>
            <w:tcW w:w="869" w:type="dxa"/>
            <w:vAlign w:val="center"/>
          </w:tcPr>
          <w:p w14:paraId="3C14C135" w14:textId="66B7ED9C" w:rsidR="00DA6A2C" w:rsidRPr="00B037C0" w:rsidRDefault="005046E8" w:rsidP="00DA6A2C">
            <w:pPr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Nishikawa et al.</w:t>
            </w:r>
          </w:p>
        </w:tc>
        <w:tc>
          <w:tcPr>
            <w:tcW w:w="1301" w:type="dxa"/>
            <w:vAlign w:val="center"/>
          </w:tcPr>
          <w:p w14:paraId="4C90FE06" w14:textId="0955CFE2" w:rsidR="00DA6A2C" w:rsidRPr="00B037C0" w:rsidRDefault="00DA6A2C" w:rsidP="005046E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51" w:type="dxa"/>
            <w:vAlign w:val="center"/>
          </w:tcPr>
          <w:p w14:paraId="716E1C92" w14:textId="4D9F5678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7" w:type="dxa"/>
            <w:vAlign w:val="center"/>
          </w:tcPr>
          <w:p w14:paraId="284AF890" w14:textId="0BA4E1B5" w:rsidR="00DA6A2C" w:rsidRPr="00B037C0" w:rsidRDefault="00B037C0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5F2E78F6" w14:textId="0C2F3F87" w:rsidR="00DA6A2C" w:rsidRPr="00B037C0" w:rsidRDefault="00B037C0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14E36E9B" w14:textId="4F73910E" w:rsidR="00DA6A2C" w:rsidRPr="00B037C0" w:rsidRDefault="00B037C0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7416DFBC" w14:textId="77777777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2C922EAD" w14:textId="1F9097AF" w:rsidR="00DA6A2C" w:rsidRPr="00B037C0" w:rsidRDefault="00B037C0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7F157497" w14:textId="02DA7DE6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7526CB93" w14:textId="77777777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17" w:type="dxa"/>
            <w:vAlign w:val="center"/>
          </w:tcPr>
          <w:p w14:paraId="6C5CB704" w14:textId="0917E700" w:rsidR="00DA6A2C" w:rsidRPr="00B037C0" w:rsidRDefault="00B037C0" w:rsidP="00DA6A2C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4</w:t>
            </w:r>
          </w:p>
        </w:tc>
        <w:tc>
          <w:tcPr>
            <w:tcW w:w="1634" w:type="dxa"/>
            <w:vAlign w:val="center"/>
          </w:tcPr>
          <w:p w14:paraId="3BE614F5" w14:textId="0FDD0F87" w:rsidR="00DA6A2C" w:rsidRPr="00B037C0" w:rsidRDefault="00B037C0" w:rsidP="00DA6A2C">
            <w:pPr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High</w:t>
            </w:r>
          </w:p>
        </w:tc>
      </w:tr>
      <w:tr w:rsidR="00DA6A2C" w:rsidRPr="00B037C0" w14:paraId="75A08608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252F5437" w14:textId="31CA2B9A" w:rsidR="00DA6A2C" w:rsidRPr="00B037C0" w:rsidRDefault="00B037C0" w:rsidP="00DA6A2C">
            <w:pPr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22</w:t>
            </w:r>
          </w:p>
        </w:tc>
        <w:tc>
          <w:tcPr>
            <w:tcW w:w="869" w:type="dxa"/>
            <w:vAlign w:val="center"/>
          </w:tcPr>
          <w:p w14:paraId="4C3A98FF" w14:textId="37C3FE3B" w:rsidR="00DA6A2C" w:rsidRPr="00B037C0" w:rsidRDefault="00B037C0" w:rsidP="00DA6A2C">
            <w:pPr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Yasuhi et al.</w:t>
            </w:r>
          </w:p>
        </w:tc>
        <w:tc>
          <w:tcPr>
            <w:tcW w:w="1301" w:type="dxa"/>
            <w:vAlign w:val="center"/>
          </w:tcPr>
          <w:p w14:paraId="23BE8D96" w14:textId="4D90EF56" w:rsidR="00DA6A2C" w:rsidRPr="00B037C0" w:rsidRDefault="00DA6A2C" w:rsidP="00B037C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51" w:type="dxa"/>
            <w:vAlign w:val="center"/>
          </w:tcPr>
          <w:p w14:paraId="604A7188" w14:textId="111F9688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7" w:type="dxa"/>
            <w:vAlign w:val="center"/>
          </w:tcPr>
          <w:p w14:paraId="22F25788" w14:textId="301FBADD" w:rsidR="00DA6A2C" w:rsidRPr="00B037C0" w:rsidRDefault="00B037C0" w:rsidP="00DA6A2C">
            <w:pPr>
              <w:jc w:val="center"/>
              <w:rPr>
                <w:sz w:val="14"/>
                <w:szCs w:val="14"/>
              </w:rPr>
            </w:pPr>
            <w:r w:rsidRPr="00DA6A2C">
              <w:rPr>
                <w:sz w:val="16"/>
                <w:szCs w:val="16"/>
              </w:rPr>
              <w:t>*</w:t>
            </w:r>
          </w:p>
        </w:tc>
        <w:tc>
          <w:tcPr>
            <w:tcW w:w="1418" w:type="dxa"/>
            <w:vAlign w:val="center"/>
          </w:tcPr>
          <w:p w14:paraId="4614D02D" w14:textId="6F7E83F6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27832B09" w14:textId="4C506F26" w:rsidR="00DA6A2C" w:rsidRPr="00B037C0" w:rsidRDefault="00B037C0" w:rsidP="00DA6A2C">
            <w:pPr>
              <w:jc w:val="center"/>
              <w:rPr>
                <w:sz w:val="14"/>
                <w:szCs w:val="14"/>
              </w:rPr>
            </w:pPr>
            <w:r w:rsidRPr="00DA6A2C">
              <w:rPr>
                <w:sz w:val="16"/>
                <w:szCs w:val="16"/>
              </w:rPr>
              <w:t>*</w:t>
            </w:r>
          </w:p>
        </w:tc>
        <w:tc>
          <w:tcPr>
            <w:tcW w:w="992" w:type="dxa"/>
            <w:vAlign w:val="center"/>
          </w:tcPr>
          <w:p w14:paraId="6E16C631" w14:textId="77777777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7ABE4267" w14:textId="44C4EDDB" w:rsidR="00DA6A2C" w:rsidRPr="00B037C0" w:rsidRDefault="00B037C0" w:rsidP="00DA6A2C">
            <w:pPr>
              <w:jc w:val="center"/>
              <w:rPr>
                <w:sz w:val="14"/>
                <w:szCs w:val="14"/>
              </w:rPr>
            </w:pPr>
            <w:r w:rsidRPr="00DA6A2C">
              <w:rPr>
                <w:sz w:val="16"/>
                <w:szCs w:val="16"/>
              </w:rPr>
              <w:t>*</w:t>
            </w:r>
          </w:p>
        </w:tc>
        <w:tc>
          <w:tcPr>
            <w:tcW w:w="1559" w:type="dxa"/>
            <w:vAlign w:val="center"/>
          </w:tcPr>
          <w:p w14:paraId="70066C51" w14:textId="77777777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417645DA" w14:textId="51E5B75C" w:rsidR="00DA6A2C" w:rsidRPr="00B037C0" w:rsidRDefault="00B037C0" w:rsidP="00B037C0">
            <w:pPr>
              <w:jc w:val="center"/>
              <w:rPr>
                <w:sz w:val="14"/>
                <w:szCs w:val="14"/>
              </w:rPr>
            </w:pPr>
            <w:r w:rsidRPr="00DA6A2C">
              <w:rPr>
                <w:sz w:val="16"/>
                <w:szCs w:val="16"/>
              </w:rPr>
              <w:t>*</w:t>
            </w:r>
          </w:p>
        </w:tc>
        <w:tc>
          <w:tcPr>
            <w:tcW w:w="917" w:type="dxa"/>
            <w:vAlign w:val="center"/>
          </w:tcPr>
          <w:p w14:paraId="7162A1B8" w14:textId="577915FC" w:rsidR="00DA6A2C" w:rsidRPr="00B037C0" w:rsidRDefault="00B037C0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1634" w:type="dxa"/>
            <w:vAlign w:val="center"/>
          </w:tcPr>
          <w:p w14:paraId="6FE314C4" w14:textId="0705CB8A" w:rsidR="00DA6A2C" w:rsidRPr="00B037C0" w:rsidRDefault="00B037C0" w:rsidP="00DA6A2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</w:tr>
      <w:tr w:rsidR="00B037C0" w:rsidRPr="00B037C0" w14:paraId="46B77CBC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7AFEE6AD" w14:textId="0FC03DF4" w:rsidR="00B037C0" w:rsidRPr="00B037C0" w:rsidRDefault="00B037C0" w:rsidP="00B037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</w:t>
            </w:r>
          </w:p>
        </w:tc>
        <w:tc>
          <w:tcPr>
            <w:tcW w:w="869" w:type="dxa"/>
            <w:vAlign w:val="center"/>
          </w:tcPr>
          <w:p w14:paraId="1FE46699" w14:textId="5F086196" w:rsidR="00B037C0" w:rsidRPr="00B037C0" w:rsidRDefault="00B037C0" w:rsidP="00B037C0">
            <w:pPr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Kugishima et al.</w:t>
            </w:r>
          </w:p>
        </w:tc>
        <w:tc>
          <w:tcPr>
            <w:tcW w:w="1301" w:type="dxa"/>
            <w:vAlign w:val="center"/>
          </w:tcPr>
          <w:p w14:paraId="1840B6DA" w14:textId="5F949AD8" w:rsidR="00B037C0" w:rsidRPr="00B037C0" w:rsidRDefault="00B037C0" w:rsidP="00B037C0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251" w:type="dxa"/>
            <w:vAlign w:val="center"/>
          </w:tcPr>
          <w:p w14:paraId="05B396AD" w14:textId="77777777" w:rsidR="00B037C0" w:rsidRPr="00B037C0" w:rsidRDefault="00B037C0" w:rsidP="00B037C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7" w:type="dxa"/>
            <w:vAlign w:val="center"/>
          </w:tcPr>
          <w:p w14:paraId="55A81747" w14:textId="63054B20" w:rsidR="00B037C0" w:rsidRPr="00DA6A2C" w:rsidRDefault="00B037C0" w:rsidP="00B037C0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2C91F3FB" w14:textId="77777777" w:rsidR="00B037C0" w:rsidRPr="00B037C0" w:rsidRDefault="00B037C0" w:rsidP="00B037C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7649C151" w14:textId="5D1FF1BA" w:rsidR="00B037C0" w:rsidRPr="00DA6A2C" w:rsidRDefault="00B037C0" w:rsidP="00B037C0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068A382A" w14:textId="77777777" w:rsidR="00B037C0" w:rsidRPr="00B037C0" w:rsidRDefault="00B037C0" w:rsidP="00B037C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7F9960EC" w14:textId="2D894403" w:rsidR="00B037C0" w:rsidRPr="00DA6A2C" w:rsidRDefault="00B037C0" w:rsidP="00B037C0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3A282A62" w14:textId="77777777" w:rsidR="00B037C0" w:rsidRPr="00B037C0" w:rsidRDefault="00B037C0" w:rsidP="00B037C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31EEB3C4" w14:textId="6BCE99C2" w:rsidR="00B037C0" w:rsidRPr="00DA6A2C" w:rsidRDefault="00B037C0" w:rsidP="00B037C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7" w:type="dxa"/>
            <w:vAlign w:val="center"/>
          </w:tcPr>
          <w:p w14:paraId="2D732897" w14:textId="082D33A8" w:rsidR="00B037C0" w:rsidRDefault="00B037C0" w:rsidP="00B037C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1634" w:type="dxa"/>
            <w:vAlign w:val="center"/>
          </w:tcPr>
          <w:p w14:paraId="35E90026" w14:textId="310E6187" w:rsidR="00B037C0" w:rsidRDefault="00B037C0" w:rsidP="00B037C0">
            <w:pPr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 xml:space="preserve">High </w:t>
            </w:r>
          </w:p>
        </w:tc>
      </w:tr>
      <w:tr w:rsidR="00B037C0" w:rsidRPr="00B037C0" w14:paraId="5B6713DF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67211282" w14:textId="229108E1" w:rsidR="00B037C0" w:rsidRDefault="00B037C0" w:rsidP="00B037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</w:t>
            </w:r>
          </w:p>
        </w:tc>
        <w:tc>
          <w:tcPr>
            <w:tcW w:w="869" w:type="dxa"/>
            <w:vAlign w:val="center"/>
          </w:tcPr>
          <w:p w14:paraId="7ACFE8F4" w14:textId="34B79453" w:rsidR="00B037C0" w:rsidRPr="00B037C0" w:rsidRDefault="00B037C0" w:rsidP="00B037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an et al. </w:t>
            </w:r>
          </w:p>
        </w:tc>
        <w:tc>
          <w:tcPr>
            <w:tcW w:w="1301" w:type="dxa"/>
            <w:vAlign w:val="center"/>
          </w:tcPr>
          <w:p w14:paraId="1528CFC8" w14:textId="510A5B9F" w:rsidR="00B037C0" w:rsidRPr="00B037C0" w:rsidRDefault="00B037C0" w:rsidP="00B037C0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251" w:type="dxa"/>
            <w:vAlign w:val="center"/>
          </w:tcPr>
          <w:p w14:paraId="59B7D7F0" w14:textId="1569BAE1" w:rsidR="00B037C0" w:rsidRPr="00B037C0" w:rsidRDefault="00B037C0" w:rsidP="00B037C0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7" w:type="dxa"/>
            <w:vAlign w:val="center"/>
          </w:tcPr>
          <w:p w14:paraId="7CE3F96F" w14:textId="14331498" w:rsidR="00B037C0" w:rsidRPr="00DA6A2C" w:rsidRDefault="00B037C0" w:rsidP="00B037C0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50E52311" w14:textId="77777777" w:rsidR="00B037C0" w:rsidRPr="00B037C0" w:rsidRDefault="00B037C0" w:rsidP="00B037C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017F13E1" w14:textId="06A9D04E" w:rsidR="00B037C0" w:rsidRPr="00DA6A2C" w:rsidRDefault="00B037C0" w:rsidP="00B037C0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032A43E8" w14:textId="7B017A3B" w:rsidR="00B037C0" w:rsidRPr="00AB6919" w:rsidRDefault="00745D35" w:rsidP="00B037C0">
            <w:pPr>
              <w:jc w:val="center"/>
              <w:rPr>
                <w:b/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276" w:type="dxa"/>
            <w:vAlign w:val="center"/>
          </w:tcPr>
          <w:p w14:paraId="077BD25C" w14:textId="3BA905F2" w:rsidR="00B037C0" w:rsidRPr="00DA6A2C" w:rsidRDefault="00B037C0" w:rsidP="00B037C0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3441BF71" w14:textId="203CA4BB" w:rsidR="00B037C0" w:rsidRPr="00B037C0" w:rsidRDefault="00B037C0" w:rsidP="00B037C0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595A1D1A" w14:textId="5E55E4F0" w:rsidR="00B037C0" w:rsidRPr="00DA6A2C" w:rsidRDefault="00B037C0" w:rsidP="00B037C0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711B4103" w14:textId="31615597" w:rsidR="00B037C0" w:rsidRDefault="00745D35" w:rsidP="00B037C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634" w:type="dxa"/>
            <w:vAlign w:val="center"/>
          </w:tcPr>
          <w:p w14:paraId="3D9A16BD" w14:textId="2F049F50" w:rsidR="00B037C0" w:rsidRDefault="00B037C0" w:rsidP="00B037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w</w:t>
            </w:r>
          </w:p>
        </w:tc>
      </w:tr>
      <w:tr w:rsidR="00B037C0" w:rsidRPr="00B037C0" w14:paraId="0CE33CD2" w14:textId="77777777" w:rsidTr="005773FD">
        <w:trPr>
          <w:trHeight w:val="315"/>
          <w:jc w:val="center"/>
        </w:trPr>
        <w:tc>
          <w:tcPr>
            <w:tcW w:w="407" w:type="dxa"/>
            <w:vAlign w:val="center"/>
          </w:tcPr>
          <w:p w14:paraId="4811FA57" w14:textId="07B88CFD" w:rsidR="00B037C0" w:rsidRDefault="00B037C0" w:rsidP="00B037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</w:t>
            </w:r>
          </w:p>
        </w:tc>
        <w:tc>
          <w:tcPr>
            <w:tcW w:w="869" w:type="dxa"/>
            <w:vAlign w:val="center"/>
          </w:tcPr>
          <w:p w14:paraId="74BDC447" w14:textId="1AC2697A" w:rsidR="00B037C0" w:rsidRPr="00B037C0" w:rsidRDefault="00B037C0" w:rsidP="00B037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ho et al. </w:t>
            </w:r>
          </w:p>
        </w:tc>
        <w:tc>
          <w:tcPr>
            <w:tcW w:w="1301" w:type="dxa"/>
            <w:vAlign w:val="center"/>
          </w:tcPr>
          <w:p w14:paraId="2F1FCE7B" w14:textId="0E071E97" w:rsidR="00B037C0" w:rsidRPr="00B037C0" w:rsidRDefault="00B037C0" w:rsidP="00B037C0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251" w:type="dxa"/>
            <w:vAlign w:val="center"/>
          </w:tcPr>
          <w:p w14:paraId="724113BB" w14:textId="77777777" w:rsidR="00B037C0" w:rsidRPr="00B037C0" w:rsidRDefault="00B037C0" w:rsidP="00B037C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7" w:type="dxa"/>
            <w:vAlign w:val="center"/>
          </w:tcPr>
          <w:p w14:paraId="459EDEF9" w14:textId="422D33E3" w:rsidR="00B037C0" w:rsidRPr="00DA6A2C" w:rsidRDefault="00B037C0" w:rsidP="00B037C0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7ADCE1FA" w14:textId="522B8804" w:rsidR="00B037C0" w:rsidRPr="00B037C0" w:rsidRDefault="00B037C0" w:rsidP="00B037C0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06D626C4" w14:textId="0CD0C75D" w:rsidR="00B037C0" w:rsidRPr="00DA6A2C" w:rsidRDefault="00B037C0" w:rsidP="00B037C0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6099D2E4" w14:textId="6C7AB893" w:rsidR="00B037C0" w:rsidRPr="00B037C0" w:rsidRDefault="00745D35" w:rsidP="00B037C0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276" w:type="dxa"/>
          </w:tcPr>
          <w:p w14:paraId="083C5CAF" w14:textId="2519BB2F" w:rsidR="00B037C0" w:rsidRPr="00DA6A2C" w:rsidRDefault="00B037C0" w:rsidP="00B037C0">
            <w:pPr>
              <w:jc w:val="center"/>
              <w:rPr>
                <w:sz w:val="16"/>
                <w:szCs w:val="16"/>
              </w:rPr>
            </w:pPr>
            <w:r w:rsidRPr="002C4D72"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</w:tcPr>
          <w:p w14:paraId="0EBC4F9D" w14:textId="2461DD10" w:rsidR="00B037C0" w:rsidRPr="00B037C0" w:rsidRDefault="00B037C0" w:rsidP="00B037C0">
            <w:pPr>
              <w:jc w:val="center"/>
              <w:rPr>
                <w:sz w:val="14"/>
                <w:szCs w:val="14"/>
              </w:rPr>
            </w:pPr>
            <w:r w:rsidRPr="00725D03"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</w:tcPr>
          <w:p w14:paraId="6946E9B0" w14:textId="65DEAC2B" w:rsidR="00B037C0" w:rsidRPr="00DA6A2C" w:rsidRDefault="00B037C0" w:rsidP="00B037C0">
            <w:pPr>
              <w:jc w:val="center"/>
              <w:rPr>
                <w:sz w:val="16"/>
                <w:szCs w:val="16"/>
              </w:rPr>
            </w:pPr>
            <w:r w:rsidRPr="00CB509E"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607FF2DB" w14:textId="6D7565D5" w:rsidR="00B037C0" w:rsidRDefault="00745D35" w:rsidP="00745D3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634" w:type="dxa"/>
            <w:vAlign w:val="center"/>
          </w:tcPr>
          <w:p w14:paraId="2794A74F" w14:textId="18FE1C2D" w:rsidR="00B037C0" w:rsidRDefault="00B037C0" w:rsidP="00B037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w</w:t>
            </w:r>
          </w:p>
        </w:tc>
      </w:tr>
      <w:tr w:rsidR="00B037C0" w:rsidRPr="00B037C0" w14:paraId="07200334" w14:textId="77777777" w:rsidTr="005773FD">
        <w:trPr>
          <w:trHeight w:val="315"/>
          <w:jc w:val="center"/>
        </w:trPr>
        <w:tc>
          <w:tcPr>
            <w:tcW w:w="407" w:type="dxa"/>
            <w:vAlign w:val="center"/>
          </w:tcPr>
          <w:p w14:paraId="33B22428" w14:textId="6F6F2E7C" w:rsidR="00B037C0" w:rsidRPr="00B037C0" w:rsidRDefault="00B037C0" w:rsidP="00B037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</w:t>
            </w:r>
          </w:p>
        </w:tc>
        <w:tc>
          <w:tcPr>
            <w:tcW w:w="869" w:type="dxa"/>
            <w:vAlign w:val="center"/>
          </w:tcPr>
          <w:p w14:paraId="5421EA7F" w14:textId="01BC1847" w:rsidR="00B037C0" w:rsidRPr="00B037C0" w:rsidRDefault="00B037C0" w:rsidP="00B037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ho et al.</w:t>
            </w:r>
          </w:p>
        </w:tc>
        <w:tc>
          <w:tcPr>
            <w:tcW w:w="1301" w:type="dxa"/>
            <w:vAlign w:val="center"/>
          </w:tcPr>
          <w:p w14:paraId="342DED6B" w14:textId="2D5D27E7" w:rsidR="00B037C0" w:rsidRPr="00B037C0" w:rsidRDefault="00B037C0" w:rsidP="00B037C0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251" w:type="dxa"/>
            <w:vAlign w:val="center"/>
          </w:tcPr>
          <w:p w14:paraId="60F9EF32" w14:textId="24760E5E" w:rsidR="00B037C0" w:rsidRPr="00B037C0" w:rsidRDefault="00B037C0" w:rsidP="00B037C0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7" w:type="dxa"/>
            <w:vAlign w:val="center"/>
          </w:tcPr>
          <w:p w14:paraId="6F5A3C62" w14:textId="63E5C0F4" w:rsidR="00B037C0" w:rsidRPr="00DA6A2C" w:rsidRDefault="00B037C0" w:rsidP="00B037C0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73CB7907" w14:textId="68C6D7B5" w:rsidR="00B037C0" w:rsidRPr="00B037C0" w:rsidRDefault="00B037C0" w:rsidP="00B037C0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5FEF0471" w14:textId="5669BD06" w:rsidR="00B037C0" w:rsidRPr="00DA6A2C" w:rsidRDefault="00B037C0" w:rsidP="00B037C0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6F8A497A" w14:textId="2D96F479" w:rsidR="00B037C0" w:rsidRPr="00B037C0" w:rsidRDefault="00B037C0" w:rsidP="00B037C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2731B2C6" w14:textId="06881798" w:rsidR="00B037C0" w:rsidRPr="00DA6A2C" w:rsidRDefault="00B037C0" w:rsidP="00B037C0">
            <w:pPr>
              <w:jc w:val="center"/>
              <w:rPr>
                <w:sz w:val="16"/>
                <w:szCs w:val="16"/>
              </w:rPr>
            </w:pPr>
            <w:r w:rsidRPr="002C4D72"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</w:tcPr>
          <w:p w14:paraId="38A42DAC" w14:textId="596A7E89" w:rsidR="00B037C0" w:rsidRPr="00B037C0" w:rsidRDefault="00B037C0" w:rsidP="00B037C0">
            <w:pPr>
              <w:jc w:val="center"/>
              <w:rPr>
                <w:sz w:val="14"/>
                <w:szCs w:val="14"/>
              </w:rPr>
            </w:pPr>
            <w:r w:rsidRPr="00725D03"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</w:tcPr>
          <w:p w14:paraId="0D78EDDD" w14:textId="2A7FDA1F" w:rsidR="00B037C0" w:rsidRPr="00DA6A2C" w:rsidRDefault="00B037C0" w:rsidP="00B037C0">
            <w:pPr>
              <w:jc w:val="center"/>
              <w:rPr>
                <w:sz w:val="16"/>
                <w:szCs w:val="16"/>
              </w:rPr>
            </w:pPr>
            <w:r w:rsidRPr="00CB509E"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7349EA9C" w14:textId="33E689AD" w:rsidR="00B037C0" w:rsidRDefault="00B037C0" w:rsidP="00B037C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634" w:type="dxa"/>
            <w:vAlign w:val="center"/>
          </w:tcPr>
          <w:p w14:paraId="75BA4CC4" w14:textId="06FCFC23" w:rsidR="00B037C0" w:rsidRDefault="00B037C0" w:rsidP="00B037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w</w:t>
            </w:r>
          </w:p>
        </w:tc>
      </w:tr>
      <w:tr w:rsidR="00B037C0" w:rsidRPr="00B037C0" w14:paraId="6E625CB4" w14:textId="77777777" w:rsidTr="005773FD">
        <w:trPr>
          <w:trHeight w:val="315"/>
          <w:jc w:val="center"/>
        </w:trPr>
        <w:tc>
          <w:tcPr>
            <w:tcW w:w="407" w:type="dxa"/>
            <w:vAlign w:val="center"/>
          </w:tcPr>
          <w:p w14:paraId="7E748E82" w14:textId="191634CE" w:rsidR="00B037C0" w:rsidRPr="00B037C0" w:rsidRDefault="00B037C0" w:rsidP="00B037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</w:t>
            </w:r>
          </w:p>
        </w:tc>
        <w:tc>
          <w:tcPr>
            <w:tcW w:w="869" w:type="dxa"/>
            <w:vAlign w:val="center"/>
          </w:tcPr>
          <w:p w14:paraId="588C103B" w14:textId="4E86B68F" w:rsidR="00B037C0" w:rsidRPr="00B037C0" w:rsidRDefault="00B037C0" w:rsidP="00B037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im et al.</w:t>
            </w:r>
          </w:p>
        </w:tc>
        <w:tc>
          <w:tcPr>
            <w:tcW w:w="1301" w:type="dxa"/>
            <w:vAlign w:val="center"/>
          </w:tcPr>
          <w:p w14:paraId="10577CC8" w14:textId="6589F927" w:rsidR="00B037C0" w:rsidRPr="00B037C0" w:rsidRDefault="00B037C0" w:rsidP="00B037C0">
            <w:pPr>
              <w:jc w:val="center"/>
              <w:rPr>
                <w:sz w:val="14"/>
                <w:szCs w:val="14"/>
              </w:rPr>
            </w:pPr>
            <w:r w:rsidRPr="000370CB">
              <w:rPr>
                <w:sz w:val="14"/>
                <w:szCs w:val="14"/>
              </w:rPr>
              <w:t>*</w:t>
            </w:r>
          </w:p>
        </w:tc>
        <w:tc>
          <w:tcPr>
            <w:tcW w:w="1251" w:type="dxa"/>
            <w:vAlign w:val="center"/>
          </w:tcPr>
          <w:p w14:paraId="075AB3DD" w14:textId="7928437A" w:rsidR="00B037C0" w:rsidRPr="00B037C0" w:rsidRDefault="00B037C0" w:rsidP="00B037C0">
            <w:pPr>
              <w:jc w:val="center"/>
              <w:rPr>
                <w:sz w:val="14"/>
                <w:szCs w:val="14"/>
              </w:rPr>
            </w:pPr>
            <w:r w:rsidRPr="000370CB">
              <w:rPr>
                <w:sz w:val="14"/>
                <w:szCs w:val="14"/>
              </w:rPr>
              <w:t>*</w:t>
            </w:r>
          </w:p>
        </w:tc>
        <w:tc>
          <w:tcPr>
            <w:tcW w:w="1417" w:type="dxa"/>
            <w:vAlign w:val="center"/>
          </w:tcPr>
          <w:p w14:paraId="3DB2E965" w14:textId="7640955F" w:rsidR="00B037C0" w:rsidRPr="00DA6A2C" w:rsidRDefault="00B037C0" w:rsidP="00B037C0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13B0A5CE" w14:textId="26AF49A3" w:rsidR="00B037C0" w:rsidRPr="00B037C0" w:rsidRDefault="00B037C0" w:rsidP="00B037C0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7AD588B4" w14:textId="2DA8A9E3" w:rsidR="00B037C0" w:rsidRPr="00DA6A2C" w:rsidRDefault="00B037C0" w:rsidP="00B037C0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6CEA5C6C" w14:textId="77777777" w:rsidR="00B037C0" w:rsidRPr="00B037C0" w:rsidRDefault="00B037C0" w:rsidP="00B037C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75E87EF6" w14:textId="3A8A41BB" w:rsidR="00B037C0" w:rsidRPr="00DA6A2C" w:rsidRDefault="00B037C0" w:rsidP="00B037C0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735B9A93" w14:textId="77777777" w:rsidR="00B037C0" w:rsidRPr="00B037C0" w:rsidRDefault="00B037C0" w:rsidP="00B037C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1C45F94F" w14:textId="77777777" w:rsidR="00B037C0" w:rsidRPr="00DA6A2C" w:rsidRDefault="00B037C0" w:rsidP="00B037C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7" w:type="dxa"/>
            <w:vAlign w:val="center"/>
          </w:tcPr>
          <w:p w14:paraId="437A0193" w14:textId="70149E2A" w:rsidR="00B037C0" w:rsidRDefault="005773FD" w:rsidP="005773F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634" w:type="dxa"/>
            <w:vAlign w:val="center"/>
          </w:tcPr>
          <w:p w14:paraId="3A9B2EE2" w14:textId="0047F941" w:rsidR="00B037C0" w:rsidRDefault="005773FD" w:rsidP="00B037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igh </w:t>
            </w:r>
          </w:p>
        </w:tc>
      </w:tr>
      <w:tr w:rsidR="005773FD" w:rsidRPr="00B037C0" w14:paraId="719E1E11" w14:textId="77777777" w:rsidTr="005773FD">
        <w:trPr>
          <w:trHeight w:val="315"/>
          <w:jc w:val="center"/>
        </w:trPr>
        <w:tc>
          <w:tcPr>
            <w:tcW w:w="1276" w:type="dxa"/>
            <w:gridSpan w:val="2"/>
            <w:vMerge w:val="restart"/>
            <w:vAlign w:val="center"/>
          </w:tcPr>
          <w:p w14:paraId="126CA569" w14:textId="791A8248" w:rsidR="005773FD" w:rsidRDefault="005773FD" w:rsidP="005773FD">
            <w:pPr>
              <w:rPr>
                <w:sz w:val="14"/>
                <w:szCs w:val="14"/>
              </w:rPr>
            </w:pPr>
            <w:r w:rsidRPr="00B037C0">
              <w:rPr>
                <w:b/>
                <w:bCs/>
                <w:sz w:val="14"/>
                <w:szCs w:val="14"/>
              </w:rPr>
              <w:lastRenderedPageBreak/>
              <w:t>Study</w:t>
            </w:r>
          </w:p>
        </w:tc>
        <w:tc>
          <w:tcPr>
            <w:tcW w:w="5387" w:type="dxa"/>
            <w:gridSpan w:val="4"/>
            <w:vAlign w:val="center"/>
          </w:tcPr>
          <w:p w14:paraId="2DEC226E" w14:textId="7C79841A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  <w:r w:rsidRPr="00B037C0">
              <w:rPr>
                <w:b/>
                <w:bCs/>
                <w:sz w:val="14"/>
                <w:szCs w:val="14"/>
              </w:rPr>
              <w:t>Selection (4)</w:t>
            </w:r>
          </w:p>
        </w:tc>
        <w:tc>
          <w:tcPr>
            <w:tcW w:w="1984" w:type="dxa"/>
            <w:gridSpan w:val="2"/>
            <w:vAlign w:val="center"/>
          </w:tcPr>
          <w:p w14:paraId="11B2B47C" w14:textId="2BC4456A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  <w:r w:rsidRPr="00B037C0">
              <w:rPr>
                <w:b/>
                <w:bCs/>
                <w:sz w:val="14"/>
                <w:szCs w:val="14"/>
              </w:rPr>
              <w:t>Comparability (2)</w:t>
            </w:r>
          </w:p>
        </w:tc>
        <w:tc>
          <w:tcPr>
            <w:tcW w:w="4253" w:type="dxa"/>
            <w:gridSpan w:val="3"/>
            <w:vAlign w:val="center"/>
          </w:tcPr>
          <w:p w14:paraId="2D98ADC9" w14:textId="475B8DA5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  <w:r w:rsidRPr="00B037C0">
              <w:rPr>
                <w:b/>
                <w:bCs/>
                <w:sz w:val="14"/>
                <w:szCs w:val="14"/>
              </w:rPr>
              <w:t>Outcomes (3)</w:t>
            </w:r>
          </w:p>
        </w:tc>
        <w:tc>
          <w:tcPr>
            <w:tcW w:w="917" w:type="dxa"/>
            <w:vMerge w:val="restart"/>
            <w:vAlign w:val="center"/>
          </w:tcPr>
          <w:p w14:paraId="554FC485" w14:textId="7815F6DA" w:rsidR="005773FD" w:rsidRDefault="005773FD" w:rsidP="005773FD">
            <w:pPr>
              <w:rPr>
                <w:sz w:val="14"/>
                <w:szCs w:val="14"/>
              </w:rPr>
            </w:pPr>
            <w:r w:rsidRPr="00B037C0">
              <w:rPr>
                <w:b/>
                <w:bCs/>
                <w:sz w:val="14"/>
                <w:szCs w:val="14"/>
              </w:rPr>
              <w:t>Total (9)</w:t>
            </w:r>
          </w:p>
        </w:tc>
        <w:tc>
          <w:tcPr>
            <w:tcW w:w="1634" w:type="dxa"/>
            <w:vMerge w:val="restart"/>
            <w:vAlign w:val="center"/>
          </w:tcPr>
          <w:p w14:paraId="475934C4" w14:textId="6DF5A946" w:rsidR="005773FD" w:rsidRDefault="005773FD" w:rsidP="005773FD">
            <w:pPr>
              <w:rPr>
                <w:sz w:val="14"/>
                <w:szCs w:val="14"/>
              </w:rPr>
            </w:pPr>
          </w:p>
          <w:p w14:paraId="70330D9C" w14:textId="6FC5249D" w:rsidR="005773FD" w:rsidRDefault="005773FD" w:rsidP="005773FD">
            <w:pPr>
              <w:rPr>
                <w:sz w:val="14"/>
                <w:szCs w:val="14"/>
              </w:rPr>
            </w:pPr>
            <w:r w:rsidRPr="00B037C0">
              <w:rPr>
                <w:b/>
                <w:bCs/>
                <w:sz w:val="14"/>
                <w:szCs w:val="14"/>
              </w:rPr>
              <w:t>Risk of bias</w:t>
            </w:r>
          </w:p>
        </w:tc>
      </w:tr>
      <w:tr w:rsidR="005773FD" w:rsidRPr="00B037C0" w14:paraId="7C93D3DE" w14:textId="77777777" w:rsidTr="005773FD">
        <w:trPr>
          <w:trHeight w:val="315"/>
          <w:jc w:val="center"/>
        </w:trPr>
        <w:tc>
          <w:tcPr>
            <w:tcW w:w="1276" w:type="dxa"/>
            <w:gridSpan w:val="2"/>
            <w:vMerge/>
            <w:vAlign w:val="center"/>
          </w:tcPr>
          <w:p w14:paraId="60187D61" w14:textId="7C0F4C8D" w:rsidR="005773FD" w:rsidRDefault="005773FD" w:rsidP="005773FD">
            <w:pPr>
              <w:rPr>
                <w:sz w:val="14"/>
                <w:szCs w:val="14"/>
              </w:rPr>
            </w:pPr>
          </w:p>
        </w:tc>
        <w:tc>
          <w:tcPr>
            <w:tcW w:w="1301" w:type="dxa"/>
            <w:vAlign w:val="center"/>
          </w:tcPr>
          <w:p w14:paraId="268EE7E1" w14:textId="26218A58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Representative of exposed cohort</w:t>
            </w:r>
          </w:p>
        </w:tc>
        <w:tc>
          <w:tcPr>
            <w:tcW w:w="1251" w:type="dxa"/>
            <w:vAlign w:val="center"/>
          </w:tcPr>
          <w:p w14:paraId="53625CF5" w14:textId="472AEA44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Selection of non-exposed cohort</w:t>
            </w:r>
          </w:p>
        </w:tc>
        <w:tc>
          <w:tcPr>
            <w:tcW w:w="1417" w:type="dxa"/>
            <w:vAlign w:val="center"/>
          </w:tcPr>
          <w:p w14:paraId="7F950202" w14:textId="546A196E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Ascertainment of exposure</w:t>
            </w:r>
          </w:p>
        </w:tc>
        <w:tc>
          <w:tcPr>
            <w:tcW w:w="1418" w:type="dxa"/>
            <w:vAlign w:val="center"/>
          </w:tcPr>
          <w:p w14:paraId="127B1338" w14:textId="055E6BEE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Outcome not present at start of the study</w:t>
            </w:r>
          </w:p>
        </w:tc>
        <w:tc>
          <w:tcPr>
            <w:tcW w:w="992" w:type="dxa"/>
            <w:vAlign w:val="center"/>
          </w:tcPr>
          <w:p w14:paraId="169D1500" w14:textId="125F2A35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Main factor</w:t>
            </w:r>
          </w:p>
        </w:tc>
        <w:tc>
          <w:tcPr>
            <w:tcW w:w="992" w:type="dxa"/>
            <w:vAlign w:val="center"/>
          </w:tcPr>
          <w:p w14:paraId="233B69AF" w14:textId="67E2F530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Additional factor</w:t>
            </w:r>
          </w:p>
        </w:tc>
        <w:tc>
          <w:tcPr>
            <w:tcW w:w="1276" w:type="dxa"/>
            <w:vAlign w:val="center"/>
          </w:tcPr>
          <w:p w14:paraId="39521965" w14:textId="08E52CA6" w:rsidR="005773FD" w:rsidRPr="00DA6A2C" w:rsidRDefault="005773FD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Assessment of outcomes</w:t>
            </w:r>
          </w:p>
        </w:tc>
        <w:tc>
          <w:tcPr>
            <w:tcW w:w="1559" w:type="dxa"/>
            <w:vAlign w:val="center"/>
          </w:tcPr>
          <w:p w14:paraId="1DA501B9" w14:textId="5AEE9998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Clearly described and appropriate statistical test</w:t>
            </w:r>
          </w:p>
        </w:tc>
        <w:tc>
          <w:tcPr>
            <w:tcW w:w="1418" w:type="dxa"/>
            <w:vAlign w:val="center"/>
          </w:tcPr>
          <w:p w14:paraId="5E3FDB5D" w14:textId="6E5AA2B9" w:rsidR="005773FD" w:rsidRPr="00DA6A2C" w:rsidRDefault="005773FD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Adequate follow-up length + follow-up rate</w:t>
            </w:r>
          </w:p>
        </w:tc>
        <w:tc>
          <w:tcPr>
            <w:tcW w:w="917" w:type="dxa"/>
            <w:vMerge/>
            <w:vAlign w:val="center"/>
          </w:tcPr>
          <w:p w14:paraId="52CF71B9" w14:textId="7A48DD6F" w:rsidR="005773FD" w:rsidRDefault="005773FD" w:rsidP="005773FD">
            <w:pPr>
              <w:rPr>
                <w:sz w:val="14"/>
                <w:szCs w:val="14"/>
              </w:rPr>
            </w:pPr>
          </w:p>
        </w:tc>
        <w:tc>
          <w:tcPr>
            <w:tcW w:w="1634" w:type="dxa"/>
            <w:vMerge/>
            <w:vAlign w:val="center"/>
          </w:tcPr>
          <w:p w14:paraId="7B4AB878" w14:textId="1AFB2E62" w:rsidR="005773FD" w:rsidRDefault="005773FD" w:rsidP="005773FD">
            <w:pPr>
              <w:rPr>
                <w:sz w:val="14"/>
                <w:szCs w:val="14"/>
              </w:rPr>
            </w:pPr>
          </w:p>
        </w:tc>
      </w:tr>
      <w:tr w:rsidR="005773FD" w:rsidRPr="00B037C0" w14:paraId="3DD7CF6D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7F337FE7" w14:textId="6268ED0B" w:rsidR="005773FD" w:rsidRPr="00B037C0" w:rsidRDefault="005773FD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</w:t>
            </w:r>
          </w:p>
        </w:tc>
        <w:tc>
          <w:tcPr>
            <w:tcW w:w="869" w:type="dxa"/>
            <w:vAlign w:val="center"/>
          </w:tcPr>
          <w:p w14:paraId="75BEBD12" w14:textId="3068C423" w:rsidR="005773FD" w:rsidRPr="00B037C0" w:rsidRDefault="005773FD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hin et al.</w:t>
            </w:r>
          </w:p>
        </w:tc>
        <w:tc>
          <w:tcPr>
            <w:tcW w:w="1301" w:type="dxa"/>
            <w:vAlign w:val="center"/>
          </w:tcPr>
          <w:p w14:paraId="31685AFE" w14:textId="3E393075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251" w:type="dxa"/>
            <w:vAlign w:val="center"/>
          </w:tcPr>
          <w:p w14:paraId="0B779B11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7" w:type="dxa"/>
            <w:vAlign w:val="center"/>
          </w:tcPr>
          <w:p w14:paraId="06849805" w14:textId="3304C5C2" w:rsidR="005773FD" w:rsidRPr="00DA6A2C" w:rsidRDefault="005773FD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27C8BE2D" w14:textId="5923615E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5B348D54" w14:textId="3D5B2E56" w:rsidR="005773FD" w:rsidRPr="00DA6A2C" w:rsidRDefault="005773FD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0A1EA636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54DB1F29" w14:textId="4FD59010" w:rsidR="005773FD" w:rsidRPr="00DA6A2C" w:rsidRDefault="005773FD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754754EA" w14:textId="4F0485C3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4C9179DC" w14:textId="77777777" w:rsidR="005773FD" w:rsidRPr="00DA6A2C" w:rsidRDefault="005773FD" w:rsidP="005773F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7" w:type="dxa"/>
            <w:vAlign w:val="center"/>
          </w:tcPr>
          <w:p w14:paraId="03FCD9A6" w14:textId="7B8C5C68" w:rsidR="005773FD" w:rsidRDefault="005773FD" w:rsidP="005773F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634" w:type="dxa"/>
            <w:vAlign w:val="center"/>
          </w:tcPr>
          <w:p w14:paraId="163657ED" w14:textId="7506B96A" w:rsidR="005773FD" w:rsidRDefault="005773FD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igh </w:t>
            </w:r>
          </w:p>
        </w:tc>
      </w:tr>
      <w:tr w:rsidR="005773FD" w:rsidRPr="00B037C0" w14:paraId="1BAAE981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3D54A6D2" w14:textId="43C2AFE1" w:rsidR="005773FD" w:rsidRPr="00B037C0" w:rsidRDefault="005773FD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</w:t>
            </w:r>
          </w:p>
        </w:tc>
        <w:tc>
          <w:tcPr>
            <w:tcW w:w="869" w:type="dxa"/>
            <w:vAlign w:val="center"/>
          </w:tcPr>
          <w:p w14:paraId="7390A871" w14:textId="222E4DEB" w:rsidR="005773FD" w:rsidRPr="00B037C0" w:rsidRDefault="005773FD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ho et al.</w:t>
            </w:r>
          </w:p>
        </w:tc>
        <w:tc>
          <w:tcPr>
            <w:tcW w:w="1301" w:type="dxa"/>
            <w:vAlign w:val="center"/>
          </w:tcPr>
          <w:p w14:paraId="0F9AF54F" w14:textId="656FE7D1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251" w:type="dxa"/>
            <w:vAlign w:val="center"/>
          </w:tcPr>
          <w:p w14:paraId="46C18DB9" w14:textId="26609376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7" w:type="dxa"/>
            <w:vAlign w:val="center"/>
          </w:tcPr>
          <w:p w14:paraId="0A66CAA0" w14:textId="111D26A7" w:rsidR="005773FD" w:rsidRPr="00DA6A2C" w:rsidRDefault="005773FD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24781C7E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2EE9C260" w14:textId="6205D195" w:rsidR="005773FD" w:rsidRPr="00DA6A2C" w:rsidRDefault="005773FD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58D2A3FB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23E9BC7C" w14:textId="1446386B" w:rsidR="005773FD" w:rsidRPr="00DA6A2C" w:rsidRDefault="005773FD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58F0B4E4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2558727C" w14:textId="77777777" w:rsidR="005773FD" w:rsidRPr="00DA6A2C" w:rsidRDefault="005773FD" w:rsidP="005773F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7" w:type="dxa"/>
            <w:vAlign w:val="center"/>
          </w:tcPr>
          <w:p w14:paraId="4D2CC8DA" w14:textId="64EF1AF0" w:rsidR="005773FD" w:rsidRDefault="005773FD" w:rsidP="005773F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1634" w:type="dxa"/>
            <w:vAlign w:val="center"/>
          </w:tcPr>
          <w:p w14:paraId="4A2229D0" w14:textId="3248272B" w:rsidR="005773FD" w:rsidRDefault="005773FD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igh </w:t>
            </w:r>
          </w:p>
        </w:tc>
      </w:tr>
      <w:tr w:rsidR="005773FD" w:rsidRPr="00B037C0" w14:paraId="63D86350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247C4041" w14:textId="21D12727" w:rsidR="005773FD" w:rsidRPr="00B037C0" w:rsidRDefault="005773FD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</w:tc>
        <w:tc>
          <w:tcPr>
            <w:tcW w:w="869" w:type="dxa"/>
            <w:vAlign w:val="center"/>
          </w:tcPr>
          <w:p w14:paraId="4DB9C026" w14:textId="1223CCD8" w:rsidR="005773FD" w:rsidRPr="00B037C0" w:rsidRDefault="005773FD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on et al.</w:t>
            </w:r>
          </w:p>
        </w:tc>
        <w:tc>
          <w:tcPr>
            <w:tcW w:w="1301" w:type="dxa"/>
            <w:vAlign w:val="center"/>
          </w:tcPr>
          <w:p w14:paraId="6A0D5708" w14:textId="5E0A3EDC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51" w:type="dxa"/>
            <w:vAlign w:val="center"/>
          </w:tcPr>
          <w:p w14:paraId="1CD0B6F5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7" w:type="dxa"/>
            <w:vAlign w:val="center"/>
          </w:tcPr>
          <w:p w14:paraId="0E07A1CF" w14:textId="0AFB1967" w:rsidR="005773FD" w:rsidRPr="00DA6A2C" w:rsidRDefault="005773FD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55D73CA4" w14:textId="0D850F4B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3D3E537E" w14:textId="4A1A71D6" w:rsidR="005773FD" w:rsidRPr="00DA6A2C" w:rsidRDefault="005773FD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1B15E28A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31A092D6" w14:textId="738DF881" w:rsidR="005773FD" w:rsidRPr="00DA6A2C" w:rsidRDefault="005773FD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782DF940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16C00077" w14:textId="28835DEF" w:rsidR="005773FD" w:rsidRPr="00DA6A2C" w:rsidRDefault="005773FD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5EDEA494" w14:textId="52B7510C" w:rsidR="005773FD" w:rsidRDefault="005773FD" w:rsidP="005773F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1634" w:type="dxa"/>
            <w:vAlign w:val="center"/>
          </w:tcPr>
          <w:p w14:paraId="1E5CA952" w14:textId="4922229D" w:rsidR="005773FD" w:rsidRDefault="005773FD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igh </w:t>
            </w:r>
          </w:p>
        </w:tc>
      </w:tr>
      <w:tr w:rsidR="005773FD" w:rsidRPr="00B037C0" w14:paraId="71BA4546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78878892" w14:textId="17631096" w:rsidR="005773FD" w:rsidRPr="00B037C0" w:rsidRDefault="005773FD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</w:t>
            </w:r>
          </w:p>
        </w:tc>
        <w:tc>
          <w:tcPr>
            <w:tcW w:w="869" w:type="dxa"/>
            <w:vAlign w:val="center"/>
          </w:tcPr>
          <w:p w14:paraId="028F2F9F" w14:textId="6158AF67" w:rsidR="005773FD" w:rsidRPr="00B037C0" w:rsidRDefault="005773FD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ang et al.</w:t>
            </w:r>
          </w:p>
        </w:tc>
        <w:tc>
          <w:tcPr>
            <w:tcW w:w="1301" w:type="dxa"/>
            <w:vAlign w:val="center"/>
          </w:tcPr>
          <w:p w14:paraId="4A228D80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51" w:type="dxa"/>
            <w:vAlign w:val="center"/>
          </w:tcPr>
          <w:p w14:paraId="2A9B3DD2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7" w:type="dxa"/>
            <w:vAlign w:val="center"/>
          </w:tcPr>
          <w:p w14:paraId="209F755C" w14:textId="20FED687" w:rsidR="005773FD" w:rsidRPr="00DA6A2C" w:rsidRDefault="005773FD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20661C9F" w14:textId="224DE2B4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0864BD35" w14:textId="6B78C94A" w:rsidR="005773FD" w:rsidRPr="00DA6A2C" w:rsidRDefault="005773FD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1BBB4BA2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7B515439" w14:textId="13CF0A55" w:rsidR="005773FD" w:rsidRPr="00DA6A2C" w:rsidRDefault="005773FD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7A190EC2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2E5812A7" w14:textId="08CC0878" w:rsidR="005773FD" w:rsidRPr="00DA6A2C" w:rsidRDefault="005773FD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03D052FC" w14:textId="166D8FCE" w:rsidR="005773FD" w:rsidRDefault="005773FD" w:rsidP="005773F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1634" w:type="dxa"/>
            <w:vAlign w:val="center"/>
          </w:tcPr>
          <w:p w14:paraId="6A0C3781" w14:textId="1FE3479A" w:rsidR="005773FD" w:rsidRDefault="005773FD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</w:tr>
      <w:tr w:rsidR="005773FD" w:rsidRPr="00B037C0" w14:paraId="321B2337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58368AC1" w14:textId="067D4DE9" w:rsidR="005773FD" w:rsidRPr="00B037C0" w:rsidRDefault="005773FD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</w:t>
            </w:r>
          </w:p>
        </w:tc>
        <w:tc>
          <w:tcPr>
            <w:tcW w:w="869" w:type="dxa"/>
            <w:vAlign w:val="center"/>
          </w:tcPr>
          <w:p w14:paraId="3F75E22F" w14:textId="7BF6F874" w:rsidR="005773FD" w:rsidRPr="00B037C0" w:rsidRDefault="005773FD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wak et al.</w:t>
            </w:r>
          </w:p>
        </w:tc>
        <w:tc>
          <w:tcPr>
            <w:tcW w:w="1301" w:type="dxa"/>
            <w:vAlign w:val="center"/>
          </w:tcPr>
          <w:p w14:paraId="2872F746" w14:textId="4CA6813C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251" w:type="dxa"/>
            <w:vAlign w:val="center"/>
          </w:tcPr>
          <w:p w14:paraId="5D84F5DF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7" w:type="dxa"/>
            <w:vAlign w:val="center"/>
          </w:tcPr>
          <w:p w14:paraId="50D943C1" w14:textId="2AB8C7D2" w:rsidR="005773FD" w:rsidRPr="00DA6A2C" w:rsidRDefault="005773FD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3A09117D" w14:textId="0DD681C8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08F0C21A" w14:textId="793D9BDC" w:rsidR="005773FD" w:rsidRPr="00DA6A2C" w:rsidRDefault="005773FD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1753232F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6B797D57" w14:textId="4B914EB1" w:rsidR="005773FD" w:rsidRPr="00DA6A2C" w:rsidRDefault="005773FD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2ECA6672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25C8F65D" w14:textId="2084BB3D" w:rsidR="005773FD" w:rsidRPr="00DA6A2C" w:rsidRDefault="005773FD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29A0042F" w14:textId="1F0FCBF5" w:rsidR="005773FD" w:rsidRDefault="005773FD" w:rsidP="005773F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634" w:type="dxa"/>
            <w:vAlign w:val="center"/>
          </w:tcPr>
          <w:p w14:paraId="7ACD53F7" w14:textId="199CC9F9" w:rsidR="005773FD" w:rsidRDefault="005773FD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</w:tr>
      <w:tr w:rsidR="005773FD" w:rsidRPr="00B037C0" w14:paraId="3390C256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4CDA4CE1" w14:textId="71795BF9" w:rsidR="005773FD" w:rsidRPr="00B037C0" w:rsidRDefault="005773FD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</w:t>
            </w:r>
          </w:p>
        </w:tc>
        <w:tc>
          <w:tcPr>
            <w:tcW w:w="869" w:type="dxa"/>
            <w:vAlign w:val="center"/>
          </w:tcPr>
          <w:p w14:paraId="6DC429FA" w14:textId="4E03C5D7" w:rsidR="005773FD" w:rsidRPr="00B037C0" w:rsidRDefault="005773FD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Kwak et al. </w:t>
            </w:r>
          </w:p>
        </w:tc>
        <w:tc>
          <w:tcPr>
            <w:tcW w:w="1301" w:type="dxa"/>
            <w:vAlign w:val="center"/>
          </w:tcPr>
          <w:p w14:paraId="198B5EA6" w14:textId="01C9BB3A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251" w:type="dxa"/>
            <w:vAlign w:val="center"/>
          </w:tcPr>
          <w:p w14:paraId="12BABF7A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7" w:type="dxa"/>
            <w:vAlign w:val="center"/>
          </w:tcPr>
          <w:p w14:paraId="21507580" w14:textId="332045AF" w:rsidR="005773FD" w:rsidRPr="00DA6A2C" w:rsidRDefault="005773FD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26B88299" w14:textId="781E2B75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0F76EBEC" w14:textId="38761307" w:rsidR="005773FD" w:rsidRPr="00DA6A2C" w:rsidRDefault="005773FD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60456305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60F4B00C" w14:textId="24C4C032" w:rsidR="005773FD" w:rsidRPr="00DA6A2C" w:rsidRDefault="005773FD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2612B884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373D78F8" w14:textId="2B0E1109" w:rsidR="005773FD" w:rsidRPr="00DA6A2C" w:rsidRDefault="005773FD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4C5693D7" w14:textId="55B05C10" w:rsidR="005773FD" w:rsidRDefault="005773FD" w:rsidP="005773F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634" w:type="dxa"/>
            <w:vAlign w:val="center"/>
          </w:tcPr>
          <w:p w14:paraId="30727F77" w14:textId="61AF61FA" w:rsidR="005773FD" w:rsidRDefault="005773FD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igh </w:t>
            </w:r>
          </w:p>
        </w:tc>
      </w:tr>
      <w:tr w:rsidR="005773FD" w:rsidRPr="00B037C0" w14:paraId="3DE59DDD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48C08DB5" w14:textId="312F2704" w:rsidR="005773FD" w:rsidRPr="00B037C0" w:rsidRDefault="005773FD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</w:t>
            </w:r>
          </w:p>
        </w:tc>
        <w:tc>
          <w:tcPr>
            <w:tcW w:w="869" w:type="dxa"/>
            <w:vAlign w:val="center"/>
          </w:tcPr>
          <w:p w14:paraId="1E0936F1" w14:textId="47007D4F" w:rsidR="005773FD" w:rsidRPr="00B037C0" w:rsidRDefault="005773FD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im et al.</w:t>
            </w:r>
          </w:p>
        </w:tc>
        <w:tc>
          <w:tcPr>
            <w:tcW w:w="1301" w:type="dxa"/>
            <w:vAlign w:val="center"/>
          </w:tcPr>
          <w:p w14:paraId="628D7B63" w14:textId="78D429DF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251" w:type="dxa"/>
            <w:vAlign w:val="center"/>
          </w:tcPr>
          <w:p w14:paraId="68C37BE0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7" w:type="dxa"/>
            <w:vAlign w:val="center"/>
          </w:tcPr>
          <w:p w14:paraId="2E742455" w14:textId="7E57389C" w:rsidR="005773FD" w:rsidRPr="00DA6A2C" w:rsidRDefault="005773FD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38A29032" w14:textId="7323A863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4F82944C" w14:textId="39FFD793" w:rsidR="005773FD" w:rsidRPr="00DA6A2C" w:rsidRDefault="005773FD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5F80020C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4CDB696A" w14:textId="26FDF4C0" w:rsidR="005773FD" w:rsidRPr="00DA6A2C" w:rsidRDefault="005773FD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1867E64B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64FA9C77" w14:textId="77A33520" w:rsidR="005773FD" w:rsidRPr="00DA6A2C" w:rsidRDefault="005773FD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7D517D88" w14:textId="4B3A027D" w:rsidR="005773FD" w:rsidRDefault="005773FD" w:rsidP="005773F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634" w:type="dxa"/>
            <w:vAlign w:val="center"/>
          </w:tcPr>
          <w:p w14:paraId="3A49D7B9" w14:textId="3AFA4B0F" w:rsidR="005773FD" w:rsidRDefault="005773FD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</w:t>
            </w:r>
          </w:p>
        </w:tc>
      </w:tr>
      <w:tr w:rsidR="005773FD" w:rsidRPr="00B037C0" w14:paraId="1C1AE440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6673AAAE" w14:textId="5669D01F" w:rsidR="005773FD" w:rsidRPr="00B037C0" w:rsidRDefault="005773FD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</w:t>
            </w:r>
          </w:p>
        </w:tc>
        <w:tc>
          <w:tcPr>
            <w:tcW w:w="869" w:type="dxa"/>
            <w:vAlign w:val="center"/>
          </w:tcPr>
          <w:p w14:paraId="7E67AFB9" w14:textId="076A75FD" w:rsidR="005773FD" w:rsidRPr="00B037C0" w:rsidRDefault="005773FD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Lee et al. </w:t>
            </w:r>
          </w:p>
        </w:tc>
        <w:tc>
          <w:tcPr>
            <w:tcW w:w="1301" w:type="dxa"/>
            <w:vAlign w:val="center"/>
          </w:tcPr>
          <w:p w14:paraId="6ACD363A" w14:textId="1A3D29ED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251" w:type="dxa"/>
            <w:vAlign w:val="center"/>
          </w:tcPr>
          <w:p w14:paraId="5DA6502C" w14:textId="007932C5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7" w:type="dxa"/>
            <w:vAlign w:val="center"/>
          </w:tcPr>
          <w:p w14:paraId="505E80A0" w14:textId="377E39B9" w:rsidR="005773FD" w:rsidRPr="00DA6A2C" w:rsidRDefault="005773FD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54794F64" w14:textId="449D6AC3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4CE7A44A" w14:textId="66158159" w:rsidR="005773FD" w:rsidRPr="00DA6A2C" w:rsidRDefault="005773FD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6D969979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458ABB0E" w14:textId="621015B6" w:rsidR="005773FD" w:rsidRPr="00DA6A2C" w:rsidRDefault="005773FD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7636EAEA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33DF0340" w14:textId="1E1DD3EA" w:rsidR="005773FD" w:rsidRPr="00DA6A2C" w:rsidRDefault="005773FD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0D8C8BFD" w14:textId="795787F4" w:rsidR="005773FD" w:rsidRDefault="005773FD" w:rsidP="005773F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1634" w:type="dxa"/>
            <w:vAlign w:val="center"/>
          </w:tcPr>
          <w:p w14:paraId="63E3254D" w14:textId="4D5C01D0" w:rsidR="005773FD" w:rsidRDefault="005773FD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w</w:t>
            </w:r>
          </w:p>
        </w:tc>
      </w:tr>
      <w:tr w:rsidR="005773FD" w:rsidRPr="00B037C0" w14:paraId="5FEC49A6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62C80BD7" w14:textId="232938FD" w:rsidR="005773FD" w:rsidRPr="00B037C0" w:rsidRDefault="005773FD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</w:t>
            </w:r>
          </w:p>
        </w:tc>
        <w:tc>
          <w:tcPr>
            <w:tcW w:w="869" w:type="dxa"/>
            <w:vAlign w:val="center"/>
          </w:tcPr>
          <w:p w14:paraId="2F7B2AB9" w14:textId="18ED7854" w:rsidR="005773FD" w:rsidRPr="00B037C0" w:rsidRDefault="005773FD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Lim et al. </w:t>
            </w:r>
          </w:p>
        </w:tc>
        <w:tc>
          <w:tcPr>
            <w:tcW w:w="1301" w:type="dxa"/>
            <w:vAlign w:val="center"/>
          </w:tcPr>
          <w:p w14:paraId="2322B91A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51" w:type="dxa"/>
            <w:vAlign w:val="center"/>
          </w:tcPr>
          <w:p w14:paraId="0623CF46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7" w:type="dxa"/>
            <w:vAlign w:val="center"/>
          </w:tcPr>
          <w:p w14:paraId="26D36615" w14:textId="692DF3AC" w:rsidR="005773FD" w:rsidRPr="00DA6A2C" w:rsidRDefault="005773FD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16FFE935" w14:textId="22EA006D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72A244DB" w14:textId="061F2181" w:rsidR="005773FD" w:rsidRPr="00DA6A2C" w:rsidRDefault="005773FD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56388503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51539CE1" w14:textId="73550569" w:rsidR="005773FD" w:rsidRPr="00DA6A2C" w:rsidRDefault="005773FD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0FB646F2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5ECC7845" w14:textId="77777777" w:rsidR="005773FD" w:rsidRPr="00DA6A2C" w:rsidRDefault="005773FD" w:rsidP="005773F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7" w:type="dxa"/>
            <w:vAlign w:val="center"/>
          </w:tcPr>
          <w:p w14:paraId="652EDE68" w14:textId="1FBD8C26" w:rsidR="005773FD" w:rsidRDefault="005773FD" w:rsidP="005773F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1634" w:type="dxa"/>
            <w:vAlign w:val="center"/>
          </w:tcPr>
          <w:p w14:paraId="521738D6" w14:textId="1F5FE0CE" w:rsidR="005773FD" w:rsidRDefault="005773FD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igh </w:t>
            </w:r>
          </w:p>
        </w:tc>
      </w:tr>
      <w:tr w:rsidR="005773FD" w:rsidRPr="00B037C0" w14:paraId="471EF6EA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10ED0F43" w14:textId="40BE4AA8" w:rsidR="005773FD" w:rsidRPr="00B037C0" w:rsidRDefault="005773FD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</w:t>
            </w:r>
          </w:p>
        </w:tc>
        <w:tc>
          <w:tcPr>
            <w:tcW w:w="869" w:type="dxa"/>
            <w:vAlign w:val="center"/>
          </w:tcPr>
          <w:p w14:paraId="716F35D5" w14:textId="72D12A93" w:rsidR="005773FD" w:rsidRPr="00B037C0" w:rsidRDefault="005773FD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ho et al. </w:t>
            </w:r>
          </w:p>
        </w:tc>
        <w:tc>
          <w:tcPr>
            <w:tcW w:w="1301" w:type="dxa"/>
            <w:vAlign w:val="center"/>
          </w:tcPr>
          <w:p w14:paraId="52712AEF" w14:textId="5D5B49E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251" w:type="dxa"/>
            <w:vAlign w:val="center"/>
          </w:tcPr>
          <w:p w14:paraId="5A88E4B8" w14:textId="122F108B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7" w:type="dxa"/>
            <w:vAlign w:val="center"/>
          </w:tcPr>
          <w:p w14:paraId="50BB5523" w14:textId="329A4E02" w:rsidR="005773FD" w:rsidRPr="00DA6A2C" w:rsidRDefault="005773FD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3DBE07F1" w14:textId="001D4502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3E43756D" w14:textId="75F77FF7" w:rsidR="005773FD" w:rsidRPr="00DA6A2C" w:rsidRDefault="005773FD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3CFCBE60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4720324E" w14:textId="5F80D07E" w:rsidR="005773FD" w:rsidRPr="00DA6A2C" w:rsidRDefault="005773FD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3936B47A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02B67382" w14:textId="6BCB6BE7" w:rsidR="005773FD" w:rsidRPr="00DA6A2C" w:rsidRDefault="005773FD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2C79E4C5" w14:textId="7DED16AB" w:rsidR="005773FD" w:rsidRDefault="005773FD" w:rsidP="005773F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1634" w:type="dxa"/>
            <w:vAlign w:val="center"/>
          </w:tcPr>
          <w:p w14:paraId="5B4A294B" w14:textId="4599C804" w:rsidR="005773FD" w:rsidRDefault="00745D35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w</w:t>
            </w:r>
          </w:p>
        </w:tc>
      </w:tr>
      <w:tr w:rsidR="005773FD" w:rsidRPr="00B037C0" w14:paraId="0E819207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2D268427" w14:textId="6DCE07AC" w:rsidR="005773FD" w:rsidRPr="00B037C0" w:rsidRDefault="005773FD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</w:t>
            </w:r>
          </w:p>
        </w:tc>
        <w:tc>
          <w:tcPr>
            <w:tcW w:w="869" w:type="dxa"/>
            <w:vAlign w:val="center"/>
          </w:tcPr>
          <w:p w14:paraId="39A88C02" w14:textId="23EB6FF3" w:rsidR="005773FD" w:rsidRPr="00B037C0" w:rsidRDefault="005773FD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Jang et al.</w:t>
            </w:r>
          </w:p>
        </w:tc>
        <w:tc>
          <w:tcPr>
            <w:tcW w:w="1301" w:type="dxa"/>
            <w:vAlign w:val="center"/>
          </w:tcPr>
          <w:p w14:paraId="120FF947" w14:textId="1A326FEE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251" w:type="dxa"/>
            <w:vAlign w:val="center"/>
          </w:tcPr>
          <w:p w14:paraId="09DAD663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7" w:type="dxa"/>
            <w:vAlign w:val="center"/>
          </w:tcPr>
          <w:p w14:paraId="2B5F5348" w14:textId="1BFCCF36" w:rsidR="005773FD" w:rsidRPr="00DA6A2C" w:rsidRDefault="005773FD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030AB74B" w14:textId="4CA6049C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4D266C52" w14:textId="180BC524" w:rsidR="005773FD" w:rsidRPr="00DA6A2C" w:rsidRDefault="005773FD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561668D8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34C11C42" w14:textId="1696C235" w:rsidR="005773FD" w:rsidRPr="00DA6A2C" w:rsidRDefault="005773FD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6F65D821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3121671F" w14:textId="77777777" w:rsidR="005773FD" w:rsidRPr="00DA6A2C" w:rsidRDefault="005773FD" w:rsidP="005773F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7" w:type="dxa"/>
            <w:vAlign w:val="center"/>
          </w:tcPr>
          <w:p w14:paraId="697DD0EC" w14:textId="30A533B6" w:rsidR="005773FD" w:rsidRDefault="005773FD" w:rsidP="005773F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1634" w:type="dxa"/>
            <w:vAlign w:val="center"/>
          </w:tcPr>
          <w:p w14:paraId="1AC4E493" w14:textId="36BDEA01" w:rsidR="005773FD" w:rsidRDefault="005773FD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igh </w:t>
            </w:r>
          </w:p>
        </w:tc>
      </w:tr>
      <w:tr w:rsidR="005773FD" w:rsidRPr="00B037C0" w14:paraId="0E2C8698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04FCD224" w14:textId="0600CC74" w:rsidR="005773FD" w:rsidRPr="00B037C0" w:rsidRDefault="005773FD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</w:t>
            </w:r>
          </w:p>
        </w:tc>
        <w:tc>
          <w:tcPr>
            <w:tcW w:w="869" w:type="dxa"/>
            <w:vAlign w:val="center"/>
          </w:tcPr>
          <w:p w14:paraId="7216609A" w14:textId="78192FF4" w:rsidR="005773FD" w:rsidRPr="00B037C0" w:rsidRDefault="005773FD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uksasakul et al.</w:t>
            </w:r>
          </w:p>
        </w:tc>
        <w:tc>
          <w:tcPr>
            <w:tcW w:w="1301" w:type="dxa"/>
            <w:vAlign w:val="center"/>
          </w:tcPr>
          <w:p w14:paraId="5F84F69E" w14:textId="10EA80A8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51" w:type="dxa"/>
            <w:vAlign w:val="center"/>
          </w:tcPr>
          <w:p w14:paraId="0AF60336" w14:textId="4AB4367A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7" w:type="dxa"/>
            <w:vAlign w:val="center"/>
          </w:tcPr>
          <w:p w14:paraId="1AE5F31B" w14:textId="0F566E99" w:rsidR="005773FD" w:rsidRPr="00DA6A2C" w:rsidRDefault="005773FD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02AC070A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1C96AEE7" w14:textId="01DD9497" w:rsidR="005773FD" w:rsidRPr="00DA6A2C" w:rsidRDefault="005773FD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5BC08419" w14:textId="27CB25DF" w:rsidR="005773FD" w:rsidRPr="00B037C0" w:rsidRDefault="00745D35" w:rsidP="005773FD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276" w:type="dxa"/>
            <w:vAlign w:val="center"/>
          </w:tcPr>
          <w:p w14:paraId="03989C10" w14:textId="2C9A1064" w:rsidR="005773FD" w:rsidRPr="00DA6A2C" w:rsidRDefault="005773FD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10A7B149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0C48FC17" w14:textId="2D739443" w:rsidR="005773FD" w:rsidRPr="00DA6A2C" w:rsidRDefault="005773FD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66FBA52B" w14:textId="55C5627A" w:rsidR="005773FD" w:rsidRDefault="00745D35" w:rsidP="005773F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634" w:type="dxa"/>
            <w:vAlign w:val="center"/>
          </w:tcPr>
          <w:p w14:paraId="5EFC3FE8" w14:textId="15BB09F6" w:rsidR="005773FD" w:rsidRDefault="005773FD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igh </w:t>
            </w:r>
          </w:p>
        </w:tc>
      </w:tr>
      <w:tr w:rsidR="005773FD" w:rsidRPr="00B037C0" w14:paraId="246AD9EA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1ED766D0" w14:textId="4AF300C5" w:rsidR="005773FD" w:rsidRPr="00B037C0" w:rsidRDefault="005773FD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</w:t>
            </w:r>
          </w:p>
        </w:tc>
        <w:tc>
          <w:tcPr>
            <w:tcW w:w="869" w:type="dxa"/>
            <w:vAlign w:val="center"/>
          </w:tcPr>
          <w:p w14:paraId="48900BE9" w14:textId="520D68D3" w:rsidR="005773FD" w:rsidRPr="00B037C0" w:rsidRDefault="005773FD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oungwanichsetha et al.</w:t>
            </w:r>
          </w:p>
        </w:tc>
        <w:tc>
          <w:tcPr>
            <w:tcW w:w="1301" w:type="dxa"/>
            <w:vAlign w:val="center"/>
          </w:tcPr>
          <w:p w14:paraId="5925B505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51" w:type="dxa"/>
            <w:vAlign w:val="center"/>
          </w:tcPr>
          <w:p w14:paraId="169E76AE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7" w:type="dxa"/>
            <w:vAlign w:val="center"/>
          </w:tcPr>
          <w:p w14:paraId="583BC056" w14:textId="677B376C" w:rsidR="005773FD" w:rsidRPr="00DA6A2C" w:rsidRDefault="005773FD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074E75E4" w14:textId="7D0A231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680D6CB7" w14:textId="08F12909" w:rsidR="005773FD" w:rsidRPr="00DA6A2C" w:rsidRDefault="005773FD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66108DDB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241F018C" w14:textId="26C00587" w:rsidR="005773FD" w:rsidRPr="00DA6A2C" w:rsidRDefault="005773FD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548B1C6B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77CE166D" w14:textId="77777777" w:rsidR="005773FD" w:rsidRPr="00DA6A2C" w:rsidRDefault="005773FD" w:rsidP="005773F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7" w:type="dxa"/>
            <w:vAlign w:val="center"/>
          </w:tcPr>
          <w:p w14:paraId="383F4078" w14:textId="2FA0DBEB" w:rsidR="005773FD" w:rsidRDefault="005773FD" w:rsidP="005773F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1634" w:type="dxa"/>
            <w:vAlign w:val="center"/>
          </w:tcPr>
          <w:p w14:paraId="6D991295" w14:textId="229DFCAD" w:rsidR="005773FD" w:rsidRDefault="005773FD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igh </w:t>
            </w:r>
          </w:p>
        </w:tc>
      </w:tr>
      <w:tr w:rsidR="005773FD" w:rsidRPr="00B037C0" w14:paraId="469B22B4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3242593C" w14:textId="6435A20D" w:rsidR="005773FD" w:rsidRPr="00B037C0" w:rsidRDefault="005773FD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</w:t>
            </w:r>
          </w:p>
        </w:tc>
        <w:tc>
          <w:tcPr>
            <w:tcW w:w="869" w:type="dxa"/>
            <w:vAlign w:val="center"/>
          </w:tcPr>
          <w:p w14:paraId="36662A77" w14:textId="35ACFC8D" w:rsidR="005773FD" w:rsidRPr="00B037C0" w:rsidRDefault="005773FD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hew et al. </w:t>
            </w:r>
          </w:p>
        </w:tc>
        <w:tc>
          <w:tcPr>
            <w:tcW w:w="1301" w:type="dxa"/>
            <w:vAlign w:val="center"/>
          </w:tcPr>
          <w:p w14:paraId="0877DEA4" w14:textId="401DABCC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51" w:type="dxa"/>
            <w:vAlign w:val="center"/>
          </w:tcPr>
          <w:p w14:paraId="79A4F106" w14:textId="4D548B9F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7" w:type="dxa"/>
            <w:vAlign w:val="center"/>
          </w:tcPr>
          <w:p w14:paraId="47BF5CE7" w14:textId="5CCFCD4A" w:rsidR="005773FD" w:rsidRPr="00DA6A2C" w:rsidRDefault="005773FD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135BEF26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48F2477E" w14:textId="3F7D3CC9" w:rsidR="005773FD" w:rsidRPr="00DA6A2C" w:rsidRDefault="005773FD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11AD7994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471DDD36" w14:textId="4291C5AF" w:rsidR="005773FD" w:rsidRPr="00DA6A2C" w:rsidRDefault="005773FD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5FBC2E2B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51440162" w14:textId="6D599C2B" w:rsidR="005773FD" w:rsidRPr="00DA6A2C" w:rsidRDefault="005773FD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38F5FDAB" w14:textId="21C91668" w:rsidR="005773FD" w:rsidRDefault="005773FD" w:rsidP="005773F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1634" w:type="dxa"/>
            <w:vAlign w:val="center"/>
          </w:tcPr>
          <w:p w14:paraId="501166A2" w14:textId="5D16BD32" w:rsidR="005773FD" w:rsidRDefault="005773FD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igh </w:t>
            </w:r>
          </w:p>
        </w:tc>
      </w:tr>
      <w:tr w:rsidR="005773FD" w:rsidRPr="00B037C0" w14:paraId="7502D71B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18BA87AB" w14:textId="52DC6A4B" w:rsidR="005773FD" w:rsidRPr="00B037C0" w:rsidRDefault="005773FD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2</w:t>
            </w:r>
          </w:p>
        </w:tc>
        <w:tc>
          <w:tcPr>
            <w:tcW w:w="869" w:type="dxa"/>
            <w:vAlign w:val="center"/>
          </w:tcPr>
          <w:p w14:paraId="46F36185" w14:textId="718C6BAF" w:rsidR="005773FD" w:rsidRPr="00B037C0" w:rsidRDefault="005773FD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ewage et al. </w:t>
            </w:r>
          </w:p>
        </w:tc>
        <w:tc>
          <w:tcPr>
            <w:tcW w:w="1301" w:type="dxa"/>
            <w:vAlign w:val="center"/>
          </w:tcPr>
          <w:p w14:paraId="01F10037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51" w:type="dxa"/>
            <w:vAlign w:val="center"/>
          </w:tcPr>
          <w:p w14:paraId="15A1E9BE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7" w:type="dxa"/>
            <w:vAlign w:val="center"/>
          </w:tcPr>
          <w:p w14:paraId="7F90D47F" w14:textId="330C10C3" w:rsidR="005773FD" w:rsidRPr="00DA6A2C" w:rsidRDefault="005773FD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7234FF00" w14:textId="70EBC9CD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76278E5F" w14:textId="20A9A9D2" w:rsidR="005773FD" w:rsidRPr="00DA6A2C" w:rsidRDefault="005773FD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668DB797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65C8F70B" w14:textId="27E4A9F1" w:rsidR="005773FD" w:rsidRPr="00DA6A2C" w:rsidRDefault="005773FD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69BA3D01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28C351AA" w14:textId="0A58556D" w:rsidR="005773FD" w:rsidRPr="00DA6A2C" w:rsidRDefault="005773FD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6820BBB9" w14:textId="79D1E606" w:rsidR="005773FD" w:rsidRDefault="005773FD" w:rsidP="005773F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1634" w:type="dxa"/>
            <w:vAlign w:val="center"/>
          </w:tcPr>
          <w:p w14:paraId="4ACEA7A9" w14:textId="72EF7FA5" w:rsidR="005773FD" w:rsidRDefault="005773FD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igh </w:t>
            </w:r>
          </w:p>
        </w:tc>
      </w:tr>
      <w:tr w:rsidR="005773FD" w:rsidRPr="00B037C0" w14:paraId="000AB2E9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392A22F4" w14:textId="0EDC722E" w:rsidR="005773FD" w:rsidRPr="00B037C0" w:rsidRDefault="005773FD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</w:t>
            </w:r>
          </w:p>
        </w:tc>
        <w:tc>
          <w:tcPr>
            <w:tcW w:w="869" w:type="dxa"/>
            <w:vAlign w:val="center"/>
          </w:tcPr>
          <w:p w14:paraId="208BBB91" w14:textId="20A07D5D" w:rsidR="005773FD" w:rsidRPr="00B037C0" w:rsidRDefault="005773FD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Malong et al. </w:t>
            </w:r>
          </w:p>
        </w:tc>
        <w:tc>
          <w:tcPr>
            <w:tcW w:w="1301" w:type="dxa"/>
            <w:vAlign w:val="center"/>
          </w:tcPr>
          <w:p w14:paraId="2BA763BF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51" w:type="dxa"/>
            <w:vAlign w:val="center"/>
          </w:tcPr>
          <w:p w14:paraId="4FAA6775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7" w:type="dxa"/>
            <w:vAlign w:val="center"/>
          </w:tcPr>
          <w:p w14:paraId="574FE1DF" w14:textId="47F61720" w:rsidR="005773FD" w:rsidRPr="00DA6A2C" w:rsidRDefault="005773FD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2E991735" w14:textId="46E20542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421C1502" w14:textId="67F09EA0" w:rsidR="005773FD" w:rsidRPr="00DA6A2C" w:rsidRDefault="005773FD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4A5ED5E0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333FDEA6" w14:textId="15023E50" w:rsidR="005773FD" w:rsidRPr="00DA6A2C" w:rsidRDefault="005773FD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344D4BD7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1463402A" w14:textId="121D42E8" w:rsidR="005773FD" w:rsidRPr="00DA6A2C" w:rsidRDefault="005773FD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3EA1428E" w14:textId="079C6878" w:rsidR="005773FD" w:rsidRDefault="005773FD" w:rsidP="005773F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1634" w:type="dxa"/>
            <w:vAlign w:val="center"/>
          </w:tcPr>
          <w:p w14:paraId="4B831D5F" w14:textId="4F0F5548" w:rsidR="005773FD" w:rsidRDefault="005773FD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igh </w:t>
            </w:r>
          </w:p>
        </w:tc>
      </w:tr>
      <w:tr w:rsidR="005773FD" w:rsidRPr="00B037C0" w14:paraId="743B6F0D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21F6C25E" w14:textId="6828D4FA" w:rsidR="005773FD" w:rsidRPr="00B037C0" w:rsidRDefault="005773FD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</w:t>
            </w:r>
          </w:p>
        </w:tc>
        <w:tc>
          <w:tcPr>
            <w:tcW w:w="869" w:type="dxa"/>
            <w:vAlign w:val="center"/>
          </w:tcPr>
          <w:p w14:paraId="128B423E" w14:textId="3203920E" w:rsidR="005773FD" w:rsidRPr="00B037C0" w:rsidRDefault="005773FD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Goyal et al. </w:t>
            </w:r>
          </w:p>
        </w:tc>
        <w:tc>
          <w:tcPr>
            <w:tcW w:w="1301" w:type="dxa"/>
            <w:vAlign w:val="center"/>
          </w:tcPr>
          <w:p w14:paraId="0378F532" w14:textId="4E06E5FF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251" w:type="dxa"/>
            <w:vAlign w:val="center"/>
          </w:tcPr>
          <w:p w14:paraId="52631E85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7" w:type="dxa"/>
            <w:vAlign w:val="center"/>
          </w:tcPr>
          <w:p w14:paraId="3F96C1F9" w14:textId="79B24957" w:rsidR="005773FD" w:rsidRPr="00DA6A2C" w:rsidRDefault="005773FD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159C53F6" w14:textId="47B4896A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294DCA6D" w14:textId="74087641" w:rsidR="005773FD" w:rsidRPr="00DA6A2C" w:rsidRDefault="005773FD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285B8B12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5AF2F25A" w14:textId="03AD9826" w:rsidR="005773FD" w:rsidRPr="00DA6A2C" w:rsidRDefault="005773FD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3548451B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308FF18E" w14:textId="35B29916" w:rsidR="005773FD" w:rsidRPr="00DA6A2C" w:rsidRDefault="005773FD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1D3298C6" w14:textId="1FA7AC13" w:rsidR="005773FD" w:rsidRDefault="005773FD" w:rsidP="005773F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634" w:type="dxa"/>
            <w:vAlign w:val="center"/>
          </w:tcPr>
          <w:p w14:paraId="391BA2A5" w14:textId="1B316E4A" w:rsidR="005773FD" w:rsidRDefault="005773FD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igh </w:t>
            </w:r>
          </w:p>
        </w:tc>
      </w:tr>
      <w:tr w:rsidR="005773FD" w:rsidRPr="00B037C0" w14:paraId="591985E6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1335DD9D" w14:textId="060D81A1" w:rsidR="005773FD" w:rsidRPr="00B037C0" w:rsidRDefault="005773FD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5</w:t>
            </w:r>
          </w:p>
        </w:tc>
        <w:tc>
          <w:tcPr>
            <w:tcW w:w="869" w:type="dxa"/>
            <w:vAlign w:val="center"/>
          </w:tcPr>
          <w:p w14:paraId="14837A39" w14:textId="6F5BD15C" w:rsidR="005773FD" w:rsidRPr="00B037C0" w:rsidRDefault="005773FD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havadharini et al.</w:t>
            </w:r>
          </w:p>
        </w:tc>
        <w:tc>
          <w:tcPr>
            <w:tcW w:w="1301" w:type="dxa"/>
            <w:vAlign w:val="center"/>
          </w:tcPr>
          <w:p w14:paraId="12F49A4D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51" w:type="dxa"/>
            <w:vAlign w:val="center"/>
          </w:tcPr>
          <w:p w14:paraId="4CD03B49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7" w:type="dxa"/>
            <w:vAlign w:val="center"/>
          </w:tcPr>
          <w:p w14:paraId="6B7F4C03" w14:textId="307BA2EB" w:rsidR="005773FD" w:rsidRPr="00DA6A2C" w:rsidRDefault="005773FD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0D940FE5" w14:textId="1225EBD0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043280F6" w14:textId="53D44741" w:rsidR="005773FD" w:rsidRPr="00DA6A2C" w:rsidRDefault="005773FD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208A1CC2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6D7E0B93" w14:textId="11BE6767" w:rsidR="005773FD" w:rsidRPr="00DA6A2C" w:rsidRDefault="005773FD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178F0316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6476200F" w14:textId="77777777" w:rsidR="005773FD" w:rsidRPr="00DA6A2C" w:rsidRDefault="005773FD" w:rsidP="005773F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7" w:type="dxa"/>
            <w:vAlign w:val="center"/>
          </w:tcPr>
          <w:p w14:paraId="22B8BAB7" w14:textId="50918547" w:rsidR="005773FD" w:rsidRDefault="005773FD" w:rsidP="005773F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1634" w:type="dxa"/>
            <w:vAlign w:val="center"/>
          </w:tcPr>
          <w:p w14:paraId="23DFBB19" w14:textId="4593438D" w:rsidR="005773FD" w:rsidRDefault="005773FD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igh </w:t>
            </w:r>
          </w:p>
        </w:tc>
      </w:tr>
      <w:tr w:rsidR="005773FD" w:rsidRPr="00B037C0" w14:paraId="19116959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5243432B" w14:textId="7F62A120" w:rsidR="005773FD" w:rsidRPr="00B037C0" w:rsidRDefault="005773FD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6</w:t>
            </w:r>
          </w:p>
        </w:tc>
        <w:tc>
          <w:tcPr>
            <w:tcW w:w="869" w:type="dxa"/>
            <w:vAlign w:val="center"/>
          </w:tcPr>
          <w:p w14:paraId="79749C3D" w14:textId="322549B5" w:rsidR="005773FD" w:rsidRPr="00B037C0" w:rsidRDefault="005773FD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Gupta et al. </w:t>
            </w:r>
          </w:p>
        </w:tc>
        <w:tc>
          <w:tcPr>
            <w:tcW w:w="1301" w:type="dxa"/>
            <w:vAlign w:val="center"/>
          </w:tcPr>
          <w:p w14:paraId="099AC547" w14:textId="5B89679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251" w:type="dxa"/>
            <w:vAlign w:val="center"/>
          </w:tcPr>
          <w:p w14:paraId="118EE4AD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7" w:type="dxa"/>
            <w:vAlign w:val="center"/>
          </w:tcPr>
          <w:p w14:paraId="31E776F2" w14:textId="4157E698" w:rsidR="005773FD" w:rsidRPr="00DA6A2C" w:rsidRDefault="005773FD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17CB014D" w14:textId="64362DC8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61FDA337" w14:textId="0D874653" w:rsidR="005773FD" w:rsidRPr="00DA6A2C" w:rsidRDefault="005773FD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5A6B5051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61F51D5F" w14:textId="19A18A83" w:rsidR="005773FD" w:rsidRPr="00DA6A2C" w:rsidRDefault="005773FD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1374BF93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00E619C3" w14:textId="654B8B72" w:rsidR="005773FD" w:rsidRPr="00DA6A2C" w:rsidRDefault="005773FD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1676F987" w14:textId="1E3175AC" w:rsidR="005773FD" w:rsidRDefault="005773FD" w:rsidP="005773F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634" w:type="dxa"/>
            <w:vAlign w:val="center"/>
          </w:tcPr>
          <w:p w14:paraId="6D4F5F8C" w14:textId="0ED0A2EC" w:rsidR="005773FD" w:rsidRDefault="005773FD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igh </w:t>
            </w:r>
          </w:p>
        </w:tc>
      </w:tr>
      <w:tr w:rsidR="005773FD" w:rsidRPr="00B037C0" w14:paraId="2A1B6D85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1C972A53" w14:textId="58188012" w:rsidR="005773FD" w:rsidRPr="00B037C0" w:rsidRDefault="005773FD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7</w:t>
            </w:r>
          </w:p>
        </w:tc>
        <w:tc>
          <w:tcPr>
            <w:tcW w:w="869" w:type="dxa"/>
            <w:vAlign w:val="center"/>
          </w:tcPr>
          <w:p w14:paraId="6E3F8552" w14:textId="73CF42B9" w:rsidR="005773FD" w:rsidRPr="00B037C0" w:rsidRDefault="00062593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Jindal et al. </w:t>
            </w:r>
          </w:p>
        </w:tc>
        <w:tc>
          <w:tcPr>
            <w:tcW w:w="1301" w:type="dxa"/>
            <w:vAlign w:val="center"/>
          </w:tcPr>
          <w:p w14:paraId="15EA8C75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51" w:type="dxa"/>
            <w:vAlign w:val="center"/>
          </w:tcPr>
          <w:p w14:paraId="621B2D1C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7" w:type="dxa"/>
            <w:vAlign w:val="center"/>
          </w:tcPr>
          <w:p w14:paraId="479E6563" w14:textId="713FBBE0" w:rsidR="005773FD" w:rsidRPr="00DA6A2C" w:rsidRDefault="00062593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22A4551E" w14:textId="35176634" w:rsidR="005773FD" w:rsidRPr="00B037C0" w:rsidRDefault="00062593" w:rsidP="005773FD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156224AF" w14:textId="5DB8AD09" w:rsidR="005773FD" w:rsidRPr="00DA6A2C" w:rsidRDefault="00062593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71261DAB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5E4D2FFE" w14:textId="10D30B70" w:rsidR="005773FD" w:rsidRPr="00DA6A2C" w:rsidRDefault="00062593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5236FB50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22541650" w14:textId="77777777" w:rsidR="005773FD" w:rsidRPr="00DA6A2C" w:rsidRDefault="005773FD" w:rsidP="005773F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7" w:type="dxa"/>
            <w:vAlign w:val="center"/>
          </w:tcPr>
          <w:p w14:paraId="0EE8C445" w14:textId="0B6A8103" w:rsidR="005773FD" w:rsidRDefault="00062593" w:rsidP="005773F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1634" w:type="dxa"/>
            <w:vAlign w:val="center"/>
          </w:tcPr>
          <w:p w14:paraId="12BE504E" w14:textId="11173598" w:rsidR="005773FD" w:rsidRDefault="00062593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igh </w:t>
            </w:r>
          </w:p>
        </w:tc>
      </w:tr>
      <w:tr w:rsidR="005773FD" w:rsidRPr="00B037C0" w14:paraId="28D777D1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4377CFB2" w14:textId="04F209BD" w:rsidR="005773FD" w:rsidRPr="00B037C0" w:rsidRDefault="005773FD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8</w:t>
            </w:r>
          </w:p>
        </w:tc>
        <w:tc>
          <w:tcPr>
            <w:tcW w:w="869" w:type="dxa"/>
            <w:vAlign w:val="center"/>
          </w:tcPr>
          <w:p w14:paraId="6667AC8A" w14:textId="098D985C" w:rsidR="005773FD" w:rsidRPr="00B037C0" w:rsidRDefault="00062593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Mahalakshmi et al. </w:t>
            </w:r>
          </w:p>
        </w:tc>
        <w:tc>
          <w:tcPr>
            <w:tcW w:w="1301" w:type="dxa"/>
            <w:vAlign w:val="center"/>
          </w:tcPr>
          <w:p w14:paraId="325311E9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51" w:type="dxa"/>
            <w:vAlign w:val="center"/>
          </w:tcPr>
          <w:p w14:paraId="37E2E113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7" w:type="dxa"/>
            <w:vAlign w:val="center"/>
          </w:tcPr>
          <w:p w14:paraId="15E1700B" w14:textId="181AA83D" w:rsidR="005773FD" w:rsidRPr="00DA6A2C" w:rsidRDefault="00062593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04941D2F" w14:textId="4C7C5B1C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4130369E" w14:textId="23787BF1" w:rsidR="005773FD" w:rsidRPr="00DA6A2C" w:rsidRDefault="00062593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71AC1B1F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7299584A" w14:textId="59C02ABF" w:rsidR="005773FD" w:rsidRPr="00DA6A2C" w:rsidRDefault="00062593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7FDCFB9A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5BAD325D" w14:textId="3C34B89B" w:rsidR="005773FD" w:rsidRPr="00DA6A2C" w:rsidRDefault="00062593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1E71F786" w14:textId="4D9AD645" w:rsidR="005773FD" w:rsidRDefault="00062593" w:rsidP="005773F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1634" w:type="dxa"/>
            <w:vAlign w:val="center"/>
          </w:tcPr>
          <w:p w14:paraId="15318C13" w14:textId="0E642B82" w:rsidR="005773FD" w:rsidRDefault="00062593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igh </w:t>
            </w:r>
          </w:p>
        </w:tc>
      </w:tr>
      <w:tr w:rsidR="005773FD" w:rsidRPr="00B037C0" w14:paraId="75C53135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2DB33693" w14:textId="207F31FF" w:rsidR="005773FD" w:rsidRPr="00B037C0" w:rsidRDefault="005773FD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9</w:t>
            </w:r>
          </w:p>
        </w:tc>
        <w:tc>
          <w:tcPr>
            <w:tcW w:w="869" w:type="dxa"/>
            <w:vAlign w:val="center"/>
          </w:tcPr>
          <w:p w14:paraId="4F415FC5" w14:textId="60D2E9C0" w:rsidR="005773FD" w:rsidRPr="00B037C0" w:rsidRDefault="00062593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Krishnaveni et al., </w:t>
            </w:r>
          </w:p>
        </w:tc>
        <w:tc>
          <w:tcPr>
            <w:tcW w:w="1301" w:type="dxa"/>
            <w:vAlign w:val="center"/>
          </w:tcPr>
          <w:p w14:paraId="1A03F584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51" w:type="dxa"/>
            <w:vAlign w:val="center"/>
          </w:tcPr>
          <w:p w14:paraId="24EE807A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7" w:type="dxa"/>
            <w:vAlign w:val="center"/>
          </w:tcPr>
          <w:p w14:paraId="6CC392A6" w14:textId="165E4F02" w:rsidR="005773FD" w:rsidRPr="00DA6A2C" w:rsidRDefault="00062593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25DDCB57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48CE84C6" w14:textId="3B09B48D" w:rsidR="005773FD" w:rsidRPr="00DA6A2C" w:rsidRDefault="00062593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35C8744D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662275AD" w14:textId="7E60613B" w:rsidR="005773FD" w:rsidRPr="00DA6A2C" w:rsidRDefault="00062593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53096788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2AD5A5A6" w14:textId="527F16BC" w:rsidR="005773FD" w:rsidRPr="00DA6A2C" w:rsidRDefault="00062593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61409197" w14:textId="7097FF56" w:rsidR="005773FD" w:rsidRDefault="00062593" w:rsidP="005773F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1634" w:type="dxa"/>
            <w:vAlign w:val="center"/>
          </w:tcPr>
          <w:p w14:paraId="051E4838" w14:textId="79109C02" w:rsidR="005773FD" w:rsidRDefault="00062593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igh </w:t>
            </w:r>
          </w:p>
        </w:tc>
      </w:tr>
      <w:tr w:rsidR="005773FD" w:rsidRPr="00B037C0" w14:paraId="428D96F1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664D9C83" w14:textId="2096029B" w:rsidR="005773FD" w:rsidRPr="00B037C0" w:rsidRDefault="005773FD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</w:t>
            </w:r>
          </w:p>
        </w:tc>
        <w:tc>
          <w:tcPr>
            <w:tcW w:w="869" w:type="dxa"/>
            <w:vAlign w:val="center"/>
          </w:tcPr>
          <w:p w14:paraId="4A7A4A1F" w14:textId="3B18FA7B" w:rsidR="005773FD" w:rsidRPr="00B037C0" w:rsidRDefault="00062593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Sudasinghe et al. </w:t>
            </w:r>
          </w:p>
        </w:tc>
        <w:tc>
          <w:tcPr>
            <w:tcW w:w="1301" w:type="dxa"/>
            <w:vAlign w:val="center"/>
          </w:tcPr>
          <w:p w14:paraId="507A5CC1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51" w:type="dxa"/>
            <w:vAlign w:val="center"/>
          </w:tcPr>
          <w:p w14:paraId="01453B9F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7" w:type="dxa"/>
            <w:vAlign w:val="center"/>
          </w:tcPr>
          <w:p w14:paraId="580CFEA1" w14:textId="484E24A3" w:rsidR="005773FD" w:rsidRPr="00DA6A2C" w:rsidRDefault="00062593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0591455A" w14:textId="78E066E4" w:rsidR="005773FD" w:rsidRPr="00B037C0" w:rsidRDefault="00062593" w:rsidP="005773FD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311E4AFD" w14:textId="53D82553" w:rsidR="005773FD" w:rsidRPr="00DA6A2C" w:rsidRDefault="00062593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722F95B6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268F6419" w14:textId="261CBB98" w:rsidR="005773FD" w:rsidRPr="00DA6A2C" w:rsidRDefault="00062593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65FFEC05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260E6CF6" w14:textId="375572E9" w:rsidR="005773FD" w:rsidRPr="00DA6A2C" w:rsidRDefault="00062593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1276D77C" w14:textId="6426336D" w:rsidR="005773FD" w:rsidRDefault="00062593" w:rsidP="005773F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1634" w:type="dxa"/>
            <w:vAlign w:val="center"/>
          </w:tcPr>
          <w:p w14:paraId="743579C6" w14:textId="5D7D4DA0" w:rsidR="005773FD" w:rsidRDefault="00062593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igh </w:t>
            </w:r>
          </w:p>
        </w:tc>
      </w:tr>
      <w:tr w:rsidR="005773FD" w:rsidRPr="00B037C0" w14:paraId="102D3C2C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43B227C3" w14:textId="7F234434" w:rsidR="005773FD" w:rsidRPr="00B037C0" w:rsidRDefault="005773FD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1</w:t>
            </w:r>
          </w:p>
        </w:tc>
        <w:tc>
          <w:tcPr>
            <w:tcW w:w="869" w:type="dxa"/>
            <w:vAlign w:val="center"/>
          </w:tcPr>
          <w:p w14:paraId="24AC2ED8" w14:textId="1BABBB6D" w:rsidR="005773FD" w:rsidRPr="00B037C0" w:rsidRDefault="00062593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erath et al. </w:t>
            </w:r>
          </w:p>
        </w:tc>
        <w:tc>
          <w:tcPr>
            <w:tcW w:w="1301" w:type="dxa"/>
            <w:vAlign w:val="center"/>
          </w:tcPr>
          <w:p w14:paraId="7C8DE77C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51" w:type="dxa"/>
            <w:vAlign w:val="center"/>
          </w:tcPr>
          <w:p w14:paraId="6AF68A23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7" w:type="dxa"/>
            <w:vAlign w:val="center"/>
          </w:tcPr>
          <w:p w14:paraId="0F1E57EE" w14:textId="2641F24E" w:rsidR="005773FD" w:rsidRPr="00DA6A2C" w:rsidRDefault="00062593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1A1FF8A4" w14:textId="4AF96C88" w:rsidR="005773FD" w:rsidRPr="00B037C0" w:rsidRDefault="00062593" w:rsidP="005773FD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57926160" w14:textId="5DC58136" w:rsidR="005773FD" w:rsidRPr="00DA6A2C" w:rsidRDefault="00062593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25AE89C0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33E7577A" w14:textId="7CFACC5B" w:rsidR="005773FD" w:rsidRPr="00DA6A2C" w:rsidRDefault="00062593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4D13BD29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094C9F92" w14:textId="3C7EB3CC" w:rsidR="005773FD" w:rsidRPr="00DA6A2C" w:rsidRDefault="00062593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5B925710" w14:textId="63C472F2" w:rsidR="005773FD" w:rsidRDefault="00062593" w:rsidP="005773F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1634" w:type="dxa"/>
            <w:vAlign w:val="center"/>
          </w:tcPr>
          <w:p w14:paraId="1822F567" w14:textId="56414C44" w:rsidR="005773FD" w:rsidRDefault="00062593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igh </w:t>
            </w:r>
          </w:p>
        </w:tc>
      </w:tr>
      <w:tr w:rsidR="005773FD" w:rsidRPr="00B037C0" w14:paraId="3D68A4E8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5C13644C" w14:textId="0DCA1490" w:rsidR="005773FD" w:rsidRPr="00B037C0" w:rsidRDefault="005773FD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2</w:t>
            </w:r>
          </w:p>
        </w:tc>
        <w:tc>
          <w:tcPr>
            <w:tcW w:w="869" w:type="dxa"/>
            <w:vAlign w:val="center"/>
          </w:tcPr>
          <w:p w14:paraId="6EFBA35B" w14:textId="388E12F4" w:rsidR="005773FD" w:rsidRPr="00B037C0" w:rsidRDefault="00062593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Wijeyaratne et al. </w:t>
            </w:r>
          </w:p>
        </w:tc>
        <w:tc>
          <w:tcPr>
            <w:tcW w:w="1301" w:type="dxa"/>
            <w:vAlign w:val="center"/>
          </w:tcPr>
          <w:p w14:paraId="46B6BB8A" w14:textId="757AE326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51" w:type="dxa"/>
            <w:vAlign w:val="center"/>
          </w:tcPr>
          <w:p w14:paraId="6B45831C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7" w:type="dxa"/>
            <w:vAlign w:val="center"/>
          </w:tcPr>
          <w:p w14:paraId="64C3AB2D" w14:textId="0669323A" w:rsidR="005773FD" w:rsidRPr="00DA6A2C" w:rsidRDefault="00062593" w:rsidP="00062593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418ACDAA" w14:textId="0CB893A5" w:rsidR="005773FD" w:rsidRPr="00B037C0" w:rsidRDefault="00062593" w:rsidP="005773FD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0500D751" w14:textId="2004D9BD" w:rsidR="005773FD" w:rsidRPr="00DA6A2C" w:rsidRDefault="00062593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0C50E8C4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16FE4C5F" w14:textId="7521F55C" w:rsidR="005773FD" w:rsidRPr="00DA6A2C" w:rsidRDefault="00062593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34C48F96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73C5345F" w14:textId="32CEB220" w:rsidR="005773FD" w:rsidRPr="00DA6A2C" w:rsidRDefault="00062593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6F771A45" w14:textId="3E943816" w:rsidR="005773FD" w:rsidRDefault="00062593" w:rsidP="005773F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1634" w:type="dxa"/>
            <w:vAlign w:val="center"/>
          </w:tcPr>
          <w:p w14:paraId="4737A959" w14:textId="34455F70" w:rsidR="005773FD" w:rsidRDefault="00062593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igh </w:t>
            </w:r>
          </w:p>
        </w:tc>
      </w:tr>
      <w:tr w:rsidR="005773FD" w:rsidRPr="00B037C0" w14:paraId="79943DB0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7758BD09" w14:textId="06D95E0B" w:rsidR="005773FD" w:rsidRPr="00B037C0" w:rsidRDefault="005773FD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3</w:t>
            </w:r>
          </w:p>
        </w:tc>
        <w:tc>
          <w:tcPr>
            <w:tcW w:w="869" w:type="dxa"/>
            <w:vAlign w:val="center"/>
          </w:tcPr>
          <w:p w14:paraId="22590998" w14:textId="7442DD1E" w:rsidR="005773FD" w:rsidRPr="00B037C0" w:rsidRDefault="00062593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Aziz et al. </w:t>
            </w:r>
          </w:p>
        </w:tc>
        <w:tc>
          <w:tcPr>
            <w:tcW w:w="1301" w:type="dxa"/>
            <w:vAlign w:val="center"/>
          </w:tcPr>
          <w:p w14:paraId="4CD1C17E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51" w:type="dxa"/>
            <w:vAlign w:val="center"/>
          </w:tcPr>
          <w:p w14:paraId="25F8DE3C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7" w:type="dxa"/>
            <w:vAlign w:val="center"/>
          </w:tcPr>
          <w:p w14:paraId="57726702" w14:textId="4429B73E" w:rsidR="005773FD" w:rsidRPr="00DA6A2C" w:rsidRDefault="00062593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5AE68EF1" w14:textId="0F679C5E" w:rsidR="005773FD" w:rsidRPr="00B037C0" w:rsidRDefault="00062593" w:rsidP="005773FD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5A069DDF" w14:textId="14E689A2" w:rsidR="005773FD" w:rsidRPr="00DA6A2C" w:rsidRDefault="00062593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4AE36A8C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117B6457" w14:textId="6B3ACA44" w:rsidR="005773FD" w:rsidRPr="00DA6A2C" w:rsidRDefault="00062593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45C50B29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334A0E85" w14:textId="496E784E" w:rsidR="005773FD" w:rsidRPr="00DA6A2C" w:rsidRDefault="00062593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3B1BCA00" w14:textId="2E0A2DDD" w:rsidR="005773FD" w:rsidRDefault="00062593" w:rsidP="005773F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1634" w:type="dxa"/>
            <w:vAlign w:val="center"/>
          </w:tcPr>
          <w:p w14:paraId="342138FE" w14:textId="33BD6A25" w:rsidR="005773FD" w:rsidRDefault="00062593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igh </w:t>
            </w:r>
          </w:p>
        </w:tc>
      </w:tr>
      <w:tr w:rsidR="005773FD" w:rsidRPr="00B037C0" w14:paraId="56E5EB8E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73204D81" w14:textId="0C0D632A" w:rsidR="005773FD" w:rsidRPr="00B037C0" w:rsidRDefault="00062593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4</w:t>
            </w:r>
          </w:p>
        </w:tc>
        <w:tc>
          <w:tcPr>
            <w:tcW w:w="869" w:type="dxa"/>
            <w:vAlign w:val="center"/>
          </w:tcPr>
          <w:p w14:paraId="394A3318" w14:textId="497C0BF2" w:rsidR="005773FD" w:rsidRPr="00B037C0" w:rsidRDefault="00062593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Yefet et al. </w:t>
            </w:r>
          </w:p>
        </w:tc>
        <w:tc>
          <w:tcPr>
            <w:tcW w:w="1301" w:type="dxa"/>
            <w:vAlign w:val="center"/>
          </w:tcPr>
          <w:p w14:paraId="6E96E27A" w14:textId="36E32D8A" w:rsidR="005773FD" w:rsidRPr="00B037C0" w:rsidRDefault="00062593" w:rsidP="005773FD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251" w:type="dxa"/>
            <w:vAlign w:val="center"/>
          </w:tcPr>
          <w:p w14:paraId="2D7B5C74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7" w:type="dxa"/>
            <w:vAlign w:val="center"/>
          </w:tcPr>
          <w:p w14:paraId="7096AAF9" w14:textId="4456CCD1" w:rsidR="005773FD" w:rsidRPr="00DA6A2C" w:rsidRDefault="00062593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5F2A14AE" w14:textId="50FC44EB" w:rsidR="005773FD" w:rsidRPr="00B037C0" w:rsidRDefault="00062593" w:rsidP="005773FD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6C684BB9" w14:textId="78ECC0C9" w:rsidR="005773FD" w:rsidRPr="00DA6A2C" w:rsidRDefault="00062593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782DE35A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1377EA4F" w14:textId="2DACE1EC" w:rsidR="005773FD" w:rsidRPr="00DA6A2C" w:rsidRDefault="00062593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7A64A0DA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017BC854" w14:textId="5C63DACC" w:rsidR="005773FD" w:rsidRPr="00DA6A2C" w:rsidRDefault="00062593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04C0FF2F" w14:textId="7DCDA98F" w:rsidR="005773FD" w:rsidRDefault="00062593" w:rsidP="005773F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634" w:type="dxa"/>
            <w:vAlign w:val="center"/>
          </w:tcPr>
          <w:p w14:paraId="7B0A582F" w14:textId="3C1675AC" w:rsidR="005773FD" w:rsidRDefault="00062593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igh </w:t>
            </w:r>
          </w:p>
        </w:tc>
      </w:tr>
      <w:tr w:rsidR="005773FD" w:rsidRPr="00B037C0" w14:paraId="1E719FF2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02BFBC04" w14:textId="7CD7C4C5" w:rsidR="005773FD" w:rsidRPr="00B037C0" w:rsidRDefault="00062593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5</w:t>
            </w:r>
          </w:p>
        </w:tc>
        <w:tc>
          <w:tcPr>
            <w:tcW w:w="869" w:type="dxa"/>
            <w:vAlign w:val="center"/>
          </w:tcPr>
          <w:p w14:paraId="109C9D47" w14:textId="39057A10" w:rsidR="005773FD" w:rsidRPr="00B037C0" w:rsidRDefault="00062593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hodick et al. </w:t>
            </w:r>
          </w:p>
        </w:tc>
        <w:tc>
          <w:tcPr>
            <w:tcW w:w="1301" w:type="dxa"/>
            <w:vAlign w:val="center"/>
          </w:tcPr>
          <w:p w14:paraId="634A6CA2" w14:textId="22287E06" w:rsidR="005773FD" w:rsidRPr="00B037C0" w:rsidRDefault="00062593" w:rsidP="005773FD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251" w:type="dxa"/>
            <w:vAlign w:val="center"/>
          </w:tcPr>
          <w:p w14:paraId="39366A67" w14:textId="0677673A" w:rsidR="005773FD" w:rsidRPr="00B037C0" w:rsidRDefault="00062593" w:rsidP="005773FD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7" w:type="dxa"/>
            <w:vAlign w:val="center"/>
          </w:tcPr>
          <w:p w14:paraId="779CCC4E" w14:textId="2DBFD4A5" w:rsidR="005773FD" w:rsidRPr="00DA6A2C" w:rsidRDefault="00062593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5556B2D6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7A17A829" w14:textId="334D76BD" w:rsidR="005773FD" w:rsidRPr="00DA6A2C" w:rsidRDefault="00062593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789B26BA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732994E5" w14:textId="3DD0FE5C" w:rsidR="005773FD" w:rsidRPr="00DA6A2C" w:rsidRDefault="00062593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1D42019D" w14:textId="40A74916" w:rsidR="005773FD" w:rsidRPr="00B037C0" w:rsidRDefault="00062593" w:rsidP="005773FD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0844B795" w14:textId="15BAF720" w:rsidR="005773FD" w:rsidRPr="00DA6A2C" w:rsidRDefault="00062593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4F4396E9" w14:textId="6CABAF40" w:rsidR="005773FD" w:rsidRDefault="00062593" w:rsidP="005773F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1634" w:type="dxa"/>
            <w:vAlign w:val="center"/>
          </w:tcPr>
          <w:p w14:paraId="6F0142EE" w14:textId="1F265599" w:rsidR="005773FD" w:rsidRDefault="00062593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w</w:t>
            </w:r>
          </w:p>
        </w:tc>
      </w:tr>
      <w:tr w:rsidR="00745D35" w:rsidRPr="00B037C0" w14:paraId="3E161ADF" w14:textId="77777777" w:rsidTr="005773FD">
        <w:trPr>
          <w:trHeight w:val="315"/>
          <w:jc w:val="center"/>
        </w:trPr>
        <w:tc>
          <w:tcPr>
            <w:tcW w:w="1276" w:type="dxa"/>
            <w:gridSpan w:val="2"/>
            <w:vAlign w:val="center"/>
          </w:tcPr>
          <w:p w14:paraId="4B619ADF" w14:textId="214105AE" w:rsidR="00745D35" w:rsidRPr="00B037C0" w:rsidRDefault="00745D35" w:rsidP="005773FD">
            <w:pPr>
              <w:rPr>
                <w:sz w:val="14"/>
                <w:szCs w:val="14"/>
              </w:rPr>
            </w:pPr>
            <w:r w:rsidRPr="00B037C0">
              <w:rPr>
                <w:b/>
                <w:bCs/>
                <w:sz w:val="14"/>
                <w:szCs w:val="14"/>
              </w:rPr>
              <w:lastRenderedPageBreak/>
              <w:t>Study</w:t>
            </w:r>
          </w:p>
        </w:tc>
        <w:tc>
          <w:tcPr>
            <w:tcW w:w="5387" w:type="dxa"/>
            <w:gridSpan w:val="4"/>
            <w:vAlign w:val="center"/>
          </w:tcPr>
          <w:p w14:paraId="4205616F" w14:textId="0B9E2FA2" w:rsidR="00745D35" w:rsidRPr="00B037C0" w:rsidRDefault="00745D35" w:rsidP="005773FD">
            <w:pPr>
              <w:jc w:val="center"/>
              <w:rPr>
                <w:sz w:val="14"/>
                <w:szCs w:val="14"/>
              </w:rPr>
            </w:pPr>
            <w:r w:rsidRPr="00B037C0">
              <w:rPr>
                <w:b/>
                <w:bCs/>
                <w:sz w:val="14"/>
                <w:szCs w:val="14"/>
              </w:rPr>
              <w:t>Selection (4)</w:t>
            </w:r>
          </w:p>
        </w:tc>
        <w:tc>
          <w:tcPr>
            <w:tcW w:w="1984" w:type="dxa"/>
            <w:gridSpan w:val="2"/>
            <w:vAlign w:val="center"/>
          </w:tcPr>
          <w:p w14:paraId="04CA9DA1" w14:textId="4E9616EB" w:rsidR="00745D35" w:rsidRPr="00B037C0" w:rsidRDefault="00745D35" w:rsidP="005773FD">
            <w:pPr>
              <w:jc w:val="center"/>
              <w:rPr>
                <w:sz w:val="14"/>
                <w:szCs w:val="14"/>
              </w:rPr>
            </w:pPr>
            <w:r w:rsidRPr="00B037C0">
              <w:rPr>
                <w:b/>
                <w:bCs/>
                <w:sz w:val="14"/>
                <w:szCs w:val="14"/>
              </w:rPr>
              <w:t>Comparability (2)</w:t>
            </w:r>
          </w:p>
        </w:tc>
        <w:tc>
          <w:tcPr>
            <w:tcW w:w="4253" w:type="dxa"/>
            <w:gridSpan w:val="3"/>
            <w:vAlign w:val="center"/>
          </w:tcPr>
          <w:p w14:paraId="3B7674FF" w14:textId="6EFA10A2" w:rsidR="00745D35" w:rsidRPr="00DA6A2C" w:rsidRDefault="00745D35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b/>
                <w:bCs/>
                <w:sz w:val="14"/>
                <w:szCs w:val="14"/>
              </w:rPr>
              <w:t>Outcomes (3)</w:t>
            </w:r>
          </w:p>
        </w:tc>
        <w:tc>
          <w:tcPr>
            <w:tcW w:w="917" w:type="dxa"/>
            <w:vMerge w:val="restart"/>
            <w:vAlign w:val="center"/>
          </w:tcPr>
          <w:p w14:paraId="4A732125" w14:textId="357D87B1" w:rsidR="00745D35" w:rsidRDefault="00745D35" w:rsidP="005773FD">
            <w:pPr>
              <w:rPr>
                <w:sz w:val="14"/>
                <w:szCs w:val="14"/>
              </w:rPr>
            </w:pPr>
            <w:r w:rsidRPr="00B037C0">
              <w:rPr>
                <w:b/>
                <w:bCs/>
                <w:sz w:val="14"/>
                <w:szCs w:val="14"/>
              </w:rPr>
              <w:t>Total (9)</w:t>
            </w:r>
          </w:p>
        </w:tc>
        <w:tc>
          <w:tcPr>
            <w:tcW w:w="1634" w:type="dxa"/>
            <w:vMerge w:val="restart"/>
            <w:vAlign w:val="center"/>
          </w:tcPr>
          <w:p w14:paraId="31F78DF6" w14:textId="77777777" w:rsidR="00745D35" w:rsidRDefault="00745D35" w:rsidP="005773FD">
            <w:pPr>
              <w:rPr>
                <w:sz w:val="14"/>
                <w:szCs w:val="14"/>
              </w:rPr>
            </w:pPr>
          </w:p>
          <w:p w14:paraId="3DCB5F5C" w14:textId="0309925F" w:rsidR="00745D35" w:rsidRDefault="00745D35" w:rsidP="005773FD">
            <w:pPr>
              <w:rPr>
                <w:sz w:val="14"/>
                <w:szCs w:val="14"/>
              </w:rPr>
            </w:pPr>
            <w:r w:rsidRPr="00B037C0">
              <w:rPr>
                <w:b/>
                <w:bCs/>
                <w:sz w:val="14"/>
                <w:szCs w:val="14"/>
              </w:rPr>
              <w:t>Risk of bias</w:t>
            </w:r>
          </w:p>
        </w:tc>
      </w:tr>
      <w:tr w:rsidR="00745D35" w:rsidRPr="00B037C0" w14:paraId="2EE2C567" w14:textId="77777777" w:rsidTr="005773FD">
        <w:trPr>
          <w:trHeight w:val="315"/>
          <w:jc w:val="center"/>
        </w:trPr>
        <w:tc>
          <w:tcPr>
            <w:tcW w:w="1276" w:type="dxa"/>
            <w:gridSpan w:val="2"/>
            <w:vMerge/>
            <w:vAlign w:val="center"/>
          </w:tcPr>
          <w:p w14:paraId="1592F35A" w14:textId="1BAD333B" w:rsidR="00745D35" w:rsidRPr="00B037C0" w:rsidRDefault="00745D35" w:rsidP="005773FD">
            <w:pPr>
              <w:rPr>
                <w:sz w:val="14"/>
                <w:szCs w:val="14"/>
              </w:rPr>
            </w:pPr>
          </w:p>
        </w:tc>
        <w:tc>
          <w:tcPr>
            <w:tcW w:w="1301" w:type="dxa"/>
            <w:vAlign w:val="center"/>
          </w:tcPr>
          <w:p w14:paraId="418E91B2" w14:textId="0A3A8B95" w:rsidR="00745D35" w:rsidRPr="00B037C0" w:rsidRDefault="00745D35" w:rsidP="005773FD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Representative of exposed cohort</w:t>
            </w:r>
          </w:p>
        </w:tc>
        <w:tc>
          <w:tcPr>
            <w:tcW w:w="1251" w:type="dxa"/>
            <w:vAlign w:val="center"/>
          </w:tcPr>
          <w:p w14:paraId="157836E1" w14:textId="2D208B61" w:rsidR="00745D35" w:rsidRPr="00B037C0" w:rsidRDefault="00745D35" w:rsidP="005773FD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Selection of non-exposed cohort</w:t>
            </w:r>
          </w:p>
        </w:tc>
        <w:tc>
          <w:tcPr>
            <w:tcW w:w="1417" w:type="dxa"/>
            <w:vAlign w:val="center"/>
          </w:tcPr>
          <w:p w14:paraId="3FDE07B7" w14:textId="548FD9AF" w:rsidR="00745D35" w:rsidRPr="00DA6A2C" w:rsidRDefault="00745D35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Ascertainment of exposure</w:t>
            </w:r>
          </w:p>
        </w:tc>
        <w:tc>
          <w:tcPr>
            <w:tcW w:w="1418" w:type="dxa"/>
            <w:vAlign w:val="center"/>
          </w:tcPr>
          <w:p w14:paraId="43DAD73D" w14:textId="2D9EF96C" w:rsidR="00745D35" w:rsidRPr="00B037C0" w:rsidRDefault="00745D35" w:rsidP="005773FD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Outcome not present at start of the study</w:t>
            </w:r>
          </w:p>
        </w:tc>
        <w:tc>
          <w:tcPr>
            <w:tcW w:w="992" w:type="dxa"/>
            <w:vAlign w:val="center"/>
          </w:tcPr>
          <w:p w14:paraId="3D801E3F" w14:textId="46D37ED3" w:rsidR="00745D35" w:rsidRPr="00DA6A2C" w:rsidRDefault="00745D35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Main factor</w:t>
            </w:r>
          </w:p>
        </w:tc>
        <w:tc>
          <w:tcPr>
            <w:tcW w:w="992" w:type="dxa"/>
            <w:vAlign w:val="center"/>
          </w:tcPr>
          <w:p w14:paraId="77151D9E" w14:textId="3AB52F48" w:rsidR="00745D35" w:rsidRPr="00B037C0" w:rsidRDefault="00745D35" w:rsidP="005773FD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Additional factor</w:t>
            </w:r>
          </w:p>
        </w:tc>
        <w:tc>
          <w:tcPr>
            <w:tcW w:w="1276" w:type="dxa"/>
            <w:vAlign w:val="center"/>
          </w:tcPr>
          <w:p w14:paraId="001E2239" w14:textId="53E3B3B3" w:rsidR="00745D35" w:rsidRPr="00DA6A2C" w:rsidRDefault="00745D35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Assessment of outcomes</w:t>
            </w:r>
          </w:p>
        </w:tc>
        <w:tc>
          <w:tcPr>
            <w:tcW w:w="1559" w:type="dxa"/>
            <w:vAlign w:val="center"/>
          </w:tcPr>
          <w:p w14:paraId="1F13A6DF" w14:textId="6171ABFF" w:rsidR="00745D35" w:rsidRPr="00B037C0" w:rsidRDefault="00745D35" w:rsidP="005773FD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Clearly described and appropriate statistical test</w:t>
            </w:r>
          </w:p>
        </w:tc>
        <w:tc>
          <w:tcPr>
            <w:tcW w:w="1418" w:type="dxa"/>
            <w:vAlign w:val="center"/>
          </w:tcPr>
          <w:p w14:paraId="4FF57B66" w14:textId="60DC9B31" w:rsidR="00745D35" w:rsidRPr="00DA6A2C" w:rsidRDefault="00745D35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Adequate follow-up length + follow-up rate</w:t>
            </w:r>
          </w:p>
        </w:tc>
        <w:tc>
          <w:tcPr>
            <w:tcW w:w="917" w:type="dxa"/>
            <w:vMerge/>
            <w:vAlign w:val="center"/>
          </w:tcPr>
          <w:p w14:paraId="178BDDBC" w14:textId="77777777" w:rsidR="00745D35" w:rsidRDefault="00745D35" w:rsidP="005773FD">
            <w:pPr>
              <w:rPr>
                <w:sz w:val="14"/>
                <w:szCs w:val="14"/>
              </w:rPr>
            </w:pPr>
          </w:p>
        </w:tc>
        <w:tc>
          <w:tcPr>
            <w:tcW w:w="1634" w:type="dxa"/>
            <w:vMerge/>
            <w:vAlign w:val="center"/>
          </w:tcPr>
          <w:p w14:paraId="6BC63B6D" w14:textId="2E9E94E4" w:rsidR="00745D35" w:rsidRDefault="00745D35" w:rsidP="005773FD">
            <w:pPr>
              <w:rPr>
                <w:sz w:val="14"/>
                <w:szCs w:val="14"/>
              </w:rPr>
            </w:pPr>
          </w:p>
        </w:tc>
      </w:tr>
      <w:tr w:rsidR="00062593" w:rsidRPr="00B037C0" w14:paraId="08672AAD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0A47D104" w14:textId="4381D1E8" w:rsidR="00062593" w:rsidRPr="00B037C0" w:rsidRDefault="00062593" w:rsidP="0006259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6</w:t>
            </w:r>
          </w:p>
        </w:tc>
        <w:tc>
          <w:tcPr>
            <w:tcW w:w="869" w:type="dxa"/>
            <w:vAlign w:val="center"/>
          </w:tcPr>
          <w:p w14:paraId="002A313E" w14:textId="7E4EFC68" w:rsidR="00062593" w:rsidRPr="00B037C0" w:rsidRDefault="00062593" w:rsidP="0006259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erimoglu et al.</w:t>
            </w:r>
          </w:p>
        </w:tc>
        <w:tc>
          <w:tcPr>
            <w:tcW w:w="1301" w:type="dxa"/>
            <w:vAlign w:val="center"/>
          </w:tcPr>
          <w:p w14:paraId="6DAFC022" w14:textId="77777777" w:rsidR="00062593" w:rsidRPr="00B037C0" w:rsidRDefault="00062593" w:rsidP="0006259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51" w:type="dxa"/>
            <w:vAlign w:val="center"/>
          </w:tcPr>
          <w:p w14:paraId="0A6AC36E" w14:textId="77777777" w:rsidR="00062593" w:rsidRPr="00B037C0" w:rsidRDefault="00062593" w:rsidP="0006259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7" w:type="dxa"/>
            <w:vAlign w:val="center"/>
          </w:tcPr>
          <w:p w14:paraId="3CD80430" w14:textId="27418CD6" w:rsidR="00062593" w:rsidRPr="00DA6A2C" w:rsidRDefault="00062593" w:rsidP="00062593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46258C3D" w14:textId="77777777" w:rsidR="00062593" w:rsidRPr="00B037C0" w:rsidRDefault="00062593" w:rsidP="0006259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2981E218" w14:textId="18C4B500" w:rsidR="00062593" w:rsidRPr="00DA6A2C" w:rsidRDefault="00062593" w:rsidP="00062593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76CB75B4" w14:textId="77777777" w:rsidR="00062593" w:rsidRPr="00B037C0" w:rsidRDefault="00062593" w:rsidP="0006259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766F6310" w14:textId="4D6090E0" w:rsidR="00062593" w:rsidRPr="00DA6A2C" w:rsidRDefault="00062593" w:rsidP="00062593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2A385393" w14:textId="77777777" w:rsidR="00062593" w:rsidRPr="00B037C0" w:rsidRDefault="00062593" w:rsidP="0006259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4DEB047F" w14:textId="77777777" w:rsidR="00062593" w:rsidRPr="00DA6A2C" w:rsidRDefault="00062593" w:rsidP="0006259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7" w:type="dxa"/>
            <w:vAlign w:val="center"/>
          </w:tcPr>
          <w:p w14:paraId="4C184AA9" w14:textId="0CA2ACFB" w:rsidR="00062593" w:rsidRDefault="00062593" w:rsidP="0006259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1634" w:type="dxa"/>
            <w:vAlign w:val="center"/>
          </w:tcPr>
          <w:p w14:paraId="5AF51D05" w14:textId="07EB05D7" w:rsidR="00062593" w:rsidRDefault="00062593" w:rsidP="00745D3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Very </w:t>
            </w:r>
            <w:r w:rsidR="00745D35">
              <w:rPr>
                <w:sz w:val="14"/>
                <w:szCs w:val="14"/>
              </w:rPr>
              <w:t xml:space="preserve">high </w:t>
            </w:r>
          </w:p>
        </w:tc>
      </w:tr>
      <w:tr w:rsidR="00062593" w:rsidRPr="00B037C0" w14:paraId="7BCF0BC4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32017CA1" w14:textId="54E6ADC3" w:rsidR="00062593" w:rsidRPr="00B037C0" w:rsidRDefault="00062593" w:rsidP="0006259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7</w:t>
            </w:r>
          </w:p>
        </w:tc>
        <w:tc>
          <w:tcPr>
            <w:tcW w:w="869" w:type="dxa"/>
            <w:vAlign w:val="center"/>
          </w:tcPr>
          <w:p w14:paraId="7E16FC49" w14:textId="6B5F8347" w:rsidR="00062593" w:rsidRPr="00B037C0" w:rsidRDefault="00062593" w:rsidP="0006259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inooee et al.</w:t>
            </w:r>
          </w:p>
        </w:tc>
        <w:tc>
          <w:tcPr>
            <w:tcW w:w="1301" w:type="dxa"/>
            <w:vAlign w:val="center"/>
          </w:tcPr>
          <w:p w14:paraId="52D96784" w14:textId="4A3C2E7B" w:rsidR="00062593" w:rsidRPr="00B037C0" w:rsidRDefault="00062593" w:rsidP="00062593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251" w:type="dxa"/>
            <w:vAlign w:val="center"/>
          </w:tcPr>
          <w:p w14:paraId="79651B7A" w14:textId="77777777" w:rsidR="00062593" w:rsidRPr="00B037C0" w:rsidRDefault="00062593" w:rsidP="0006259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7" w:type="dxa"/>
            <w:vAlign w:val="center"/>
          </w:tcPr>
          <w:p w14:paraId="36DC0012" w14:textId="01D00FE9" w:rsidR="00062593" w:rsidRPr="00DA6A2C" w:rsidRDefault="00062593" w:rsidP="00062593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30FB89FB" w14:textId="25FF0E5A" w:rsidR="00062593" w:rsidRPr="00B037C0" w:rsidRDefault="00062593" w:rsidP="00062593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3CE93B0D" w14:textId="44D648B9" w:rsidR="00062593" w:rsidRPr="00DA6A2C" w:rsidRDefault="00062593" w:rsidP="00062593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5A8B2588" w14:textId="77777777" w:rsidR="00062593" w:rsidRPr="00B037C0" w:rsidRDefault="00062593" w:rsidP="0006259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272BBB02" w14:textId="6BB0AA43" w:rsidR="00062593" w:rsidRPr="00DA6A2C" w:rsidRDefault="00062593" w:rsidP="00062593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53B20515" w14:textId="77777777" w:rsidR="00062593" w:rsidRPr="00B037C0" w:rsidRDefault="00062593" w:rsidP="0006259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6F79C9CC" w14:textId="7380A9FF" w:rsidR="00062593" w:rsidRPr="00DA6A2C" w:rsidRDefault="00062593" w:rsidP="00062593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2E3F88C7" w14:textId="2A069DF0" w:rsidR="00062593" w:rsidRDefault="00062593" w:rsidP="0006259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634" w:type="dxa"/>
            <w:vAlign w:val="center"/>
          </w:tcPr>
          <w:p w14:paraId="566F02E6" w14:textId="14DE47CD" w:rsidR="00062593" w:rsidRDefault="00062593" w:rsidP="0006259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igh </w:t>
            </w:r>
          </w:p>
        </w:tc>
      </w:tr>
      <w:tr w:rsidR="00062593" w:rsidRPr="00B037C0" w14:paraId="3E65EC23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6121416F" w14:textId="711B5425" w:rsidR="00062593" w:rsidRPr="00B037C0" w:rsidRDefault="00062593" w:rsidP="0006259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8</w:t>
            </w:r>
          </w:p>
        </w:tc>
        <w:tc>
          <w:tcPr>
            <w:tcW w:w="869" w:type="dxa"/>
            <w:vAlign w:val="center"/>
          </w:tcPr>
          <w:p w14:paraId="53D83782" w14:textId="67922D08" w:rsidR="00062593" w:rsidRPr="00B037C0" w:rsidRDefault="00062593" w:rsidP="0006259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Nouhjah et al. </w:t>
            </w:r>
          </w:p>
        </w:tc>
        <w:tc>
          <w:tcPr>
            <w:tcW w:w="1301" w:type="dxa"/>
            <w:vAlign w:val="center"/>
          </w:tcPr>
          <w:p w14:paraId="28D65D8E" w14:textId="77777777" w:rsidR="00062593" w:rsidRPr="00B037C0" w:rsidRDefault="00062593" w:rsidP="0006259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51" w:type="dxa"/>
            <w:vAlign w:val="center"/>
          </w:tcPr>
          <w:p w14:paraId="42CFD692" w14:textId="77777777" w:rsidR="00062593" w:rsidRPr="00B037C0" w:rsidRDefault="00062593" w:rsidP="0006259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7" w:type="dxa"/>
            <w:vAlign w:val="center"/>
          </w:tcPr>
          <w:p w14:paraId="3A676B8B" w14:textId="7F9D740D" w:rsidR="00062593" w:rsidRPr="00DA6A2C" w:rsidRDefault="00062593" w:rsidP="00062593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2C95786E" w14:textId="567A22D6" w:rsidR="00062593" w:rsidRPr="00B037C0" w:rsidRDefault="00062593" w:rsidP="00062593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7D39F1FE" w14:textId="26975F5C" w:rsidR="00062593" w:rsidRPr="00DA6A2C" w:rsidRDefault="00062593" w:rsidP="00062593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33059BE7" w14:textId="77777777" w:rsidR="00062593" w:rsidRPr="00B037C0" w:rsidRDefault="00062593" w:rsidP="0006259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793AC5DB" w14:textId="18320A51" w:rsidR="00062593" w:rsidRPr="00DA6A2C" w:rsidRDefault="00062593" w:rsidP="00062593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5EC553B3" w14:textId="77777777" w:rsidR="00062593" w:rsidRPr="00B037C0" w:rsidRDefault="00062593" w:rsidP="0006259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5328DEA8" w14:textId="77777777" w:rsidR="00062593" w:rsidRPr="00DA6A2C" w:rsidRDefault="00062593" w:rsidP="0006259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7" w:type="dxa"/>
            <w:vAlign w:val="center"/>
          </w:tcPr>
          <w:p w14:paraId="61F2AAB2" w14:textId="52C27A40" w:rsidR="00062593" w:rsidRDefault="00062593" w:rsidP="0006259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1634" w:type="dxa"/>
            <w:vAlign w:val="center"/>
          </w:tcPr>
          <w:p w14:paraId="358B5C6F" w14:textId="37623B2D" w:rsidR="00062593" w:rsidRDefault="00062593" w:rsidP="0006259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igh </w:t>
            </w:r>
          </w:p>
        </w:tc>
      </w:tr>
      <w:tr w:rsidR="00062593" w:rsidRPr="00B037C0" w14:paraId="6A712A82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39C4B16F" w14:textId="61FE3A8E" w:rsidR="00062593" w:rsidRPr="00B037C0" w:rsidRDefault="00062593" w:rsidP="0006259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9</w:t>
            </w:r>
          </w:p>
        </w:tc>
        <w:tc>
          <w:tcPr>
            <w:tcW w:w="869" w:type="dxa"/>
            <w:vAlign w:val="center"/>
          </w:tcPr>
          <w:p w14:paraId="49D7C6C4" w14:textId="02309C44" w:rsidR="00062593" w:rsidRPr="00B037C0" w:rsidRDefault="00062593" w:rsidP="0006259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Valizadeh et al. </w:t>
            </w:r>
          </w:p>
        </w:tc>
        <w:tc>
          <w:tcPr>
            <w:tcW w:w="1301" w:type="dxa"/>
            <w:vAlign w:val="center"/>
          </w:tcPr>
          <w:p w14:paraId="75F12611" w14:textId="24F48A86" w:rsidR="00062593" w:rsidRPr="00B037C0" w:rsidRDefault="00062593" w:rsidP="0006259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51" w:type="dxa"/>
            <w:vAlign w:val="center"/>
          </w:tcPr>
          <w:p w14:paraId="3F4E4459" w14:textId="77777777" w:rsidR="00062593" w:rsidRPr="00B037C0" w:rsidRDefault="00062593" w:rsidP="0006259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7" w:type="dxa"/>
            <w:vAlign w:val="center"/>
          </w:tcPr>
          <w:p w14:paraId="38A0F302" w14:textId="547304FB" w:rsidR="00062593" w:rsidRPr="00DA6A2C" w:rsidRDefault="00062593" w:rsidP="00062593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1197640E" w14:textId="5B92E3E7" w:rsidR="00062593" w:rsidRPr="00B037C0" w:rsidRDefault="00062593" w:rsidP="00062593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77E615C5" w14:textId="2D3E0324" w:rsidR="00062593" w:rsidRPr="00DA6A2C" w:rsidRDefault="00062593" w:rsidP="00062593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50DE189B" w14:textId="105FCB13" w:rsidR="00062593" w:rsidRPr="00B037C0" w:rsidRDefault="00745D35" w:rsidP="00062593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276" w:type="dxa"/>
            <w:vAlign w:val="center"/>
          </w:tcPr>
          <w:p w14:paraId="7362DDD4" w14:textId="3F0B36F9" w:rsidR="00062593" w:rsidRPr="00DA6A2C" w:rsidRDefault="00062593" w:rsidP="00062593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32E500F5" w14:textId="77777777" w:rsidR="00062593" w:rsidRPr="00B037C0" w:rsidRDefault="00062593" w:rsidP="0006259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1662830F" w14:textId="2C48BF75" w:rsidR="00062593" w:rsidRPr="00DA6A2C" w:rsidRDefault="00062593" w:rsidP="00062593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5C4A97EF" w14:textId="3B8AAF78" w:rsidR="00062593" w:rsidRDefault="00745D35" w:rsidP="0006259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634" w:type="dxa"/>
            <w:vAlign w:val="center"/>
          </w:tcPr>
          <w:p w14:paraId="34B3A296" w14:textId="772A7F88" w:rsidR="00062593" w:rsidRDefault="00062593" w:rsidP="0006259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igh </w:t>
            </w:r>
          </w:p>
        </w:tc>
      </w:tr>
      <w:tr w:rsidR="00062593" w:rsidRPr="00B037C0" w14:paraId="4CDBF89A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210065FA" w14:textId="144FC521" w:rsidR="00062593" w:rsidRPr="00B037C0" w:rsidRDefault="00062593" w:rsidP="0006259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0</w:t>
            </w:r>
          </w:p>
        </w:tc>
        <w:tc>
          <w:tcPr>
            <w:tcW w:w="869" w:type="dxa"/>
            <w:vAlign w:val="center"/>
          </w:tcPr>
          <w:p w14:paraId="2754E63D" w14:textId="3B24C834" w:rsidR="00062593" w:rsidRPr="00B037C0" w:rsidRDefault="00062593" w:rsidP="0006259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ossein-Nezhad et al. </w:t>
            </w:r>
          </w:p>
        </w:tc>
        <w:tc>
          <w:tcPr>
            <w:tcW w:w="1301" w:type="dxa"/>
            <w:vAlign w:val="center"/>
          </w:tcPr>
          <w:p w14:paraId="7F117165" w14:textId="77777777" w:rsidR="00062593" w:rsidRPr="00B037C0" w:rsidRDefault="00062593" w:rsidP="0006259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51" w:type="dxa"/>
            <w:vAlign w:val="center"/>
          </w:tcPr>
          <w:p w14:paraId="5B383B95" w14:textId="77777777" w:rsidR="00062593" w:rsidRPr="00B037C0" w:rsidRDefault="00062593" w:rsidP="0006259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7" w:type="dxa"/>
            <w:vAlign w:val="center"/>
          </w:tcPr>
          <w:p w14:paraId="1752A1C4" w14:textId="0D214192" w:rsidR="00062593" w:rsidRPr="00DA6A2C" w:rsidRDefault="00062593" w:rsidP="00062593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58149F7D" w14:textId="77777777" w:rsidR="00062593" w:rsidRPr="00B037C0" w:rsidRDefault="00062593" w:rsidP="0006259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2A375C99" w14:textId="4FDD26E0" w:rsidR="00062593" w:rsidRPr="00DA6A2C" w:rsidRDefault="00062593" w:rsidP="00062593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28E8196C" w14:textId="77777777" w:rsidR="00062593" w:rsidRPr="00B037C0" w:rsidRDefault="00062593" w:rsidP="0006259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6B2414C8" w14:textId="722938FD" w:rsidR="00062593" w:rsidRPr="00DA6A2C" w:rsidRDefault="00062593" w:rsidP="00062593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623E209C" w14:textId="77777777" w:rsidR="00062593" w:rsidRPr="00B037C0" w:rsidRDefault="00062593" w:rsidP="0006259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0475E681" w14:textId="77777777" w:rsidR="00062593" w:rsidRPr="00DA6A2C" w:rsidRDefault="00062593" w:rsidP="0006259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7" w:type="dxa"/>
            <w:vAlign w:val="center"/>
          </w:tcPr>
          <w:p w14:paraId="3A189092" w14:textId="327C250B" w:rsidR="00062593" w:rsidRDefault="00062593" w:rsidP="0006259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1634" w:type="dxa"/>
            <w:vAlign w:val="center"/>
          </w:tcPr>
          <w:p w14:paraId="5B6F033C" w14:textId="38FDE62E" w:rsidR="00062593" w:rsidRDefault="00062593" w:rsidP="0006259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Very high </w:t>
            </w:r>
          </w:p>
        </w:tc>
      </w:tr>
      <w:tr w:rsidR="00062593" w:rsidRPr="00B037C0" w14:paraId="1F25A931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4A0D8A82" w14:textId="493456DD" w:rsidR="00062593" w:rsidRPr="00B037C0" w:rsidRDefault="00062593" w:rsidP="0006259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1</w:t>
            </w:r>
          </w:p>
        </w:tc>
        <w:tc>
          <w:tcPr>
            <w:tcW w:w="869" w:type="dxa"/>
            <w:vAlign w:val="center"/>
          </w:tcPr>
          <w:p w14:paraId="04877CC4" w14:textId="2BDF72DD" w:rsidR="00062593" w:rsidRPr="00B037C0" w:rsidRDefault="00AB6919" w:rsidP="0006259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Agarwal et al. </w:t>
            </w:r>
          </w:p>
        </w:tc>
        <w:tc>
          <w:tcPr>
            <w:tcW w:w="1301" w:type="dxa"/>
            <w:vAlign w:val="center"/>
          </w:tcPr>
          <w:p w14:paraId="5CCA0F04" w14:textId="36465F47" w:rsidR="00062593" w:rsidRPr="00B037C0" w:rsidRDefault="00AB6919" w:rsidP="00062593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251" w:type="dxa"/>
            <w:vAlign w:val="center"/>
          </w:tcPr>
          <w:p w14:paraId="4EAF05E9" w14:textId="77777777" w:rsidR="00062593" w:rsidRPr="00B037C0" w:rsidRDefault="00062593" w:rsidP="0006259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7" w:type="dxa"/>
            <w:vAlign w:val="center"/>
          </w:tcPr>
          <w:p w14:paraId="2B82A658" w14:textId="45423E85" w:rsidR="00062593" w:rsidRPr="00DA6A2C" w:rsidRDefault="00AB6919" w:rsidP="00062593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4E344A9F" w14:textId="77777777" w:rsidR="00062593" w:rsidRPr="00B037C0" w:rsidRDefault="00062593" w:rsidP="0006259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471F88A2" w14:textId="3F4B5618" w:rsidR="00062593" w:rsidRPr="00DA6A2C" w:rsidRDefault="00AB6919" w:rsidP="00062593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1FC984A6" w14:textId="77777777" w:rsidR="00062593" w:rsidRPr="00B037C0" w:rsidRDefault="00062593" w:rsidP="0006259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10F286F6" w14:textId="7B5A6B2B" w:rsidR="00062593" w:rsidRPr="00DA6A2C" w:rsidRDefault="00AB6919" w:rsidP="00062593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433036C0" w14:textId="77777777" w:rsidR="00062593" w:rsidRPr="00B037C0" w:rsidRDefault="00062593" w:rsidP="0006259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2BB1441C" w14:textId="77777777" w:rsidR="00062593" w:rsidRPr="00DA6A2C" w:rsidRDefault="00062593" w:rsidP="0006259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7" w:type="dxa"/>
            <w:vAlign w:val="center"/>
          </w:tcPr>
          <w:p w14:paraId="4A8EB047" w14:textId="7CE11B71" w:rsidR="00062593" w:rsidRDefault="00AB6919" w:rsidP="0006259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1634" w:type="dxa"/>
            <w:vAlign w:val="center"/>
          </w:tcPr>
          <w:p w14:paraId="5F0D5FEB" w14:textId="34CC387D" w:rsidR="00062593" w:rsidRDefault="00AB6919" w:rsidP="0006259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igh </w:t>
            </w:r>
          </w:p>
        </w:tc>
      </w:tr>
      <w:tr w:rsidR="00062593" w:rsidRPr="00B037C0" w14:paraId="07B64473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4F4D9895" w14:textId="7382CE9B" w:rsidR="00062593" w:rsidRPr="00B037C0" w:rsidRDefault="00062593" w:rsidP="0006259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2</w:t>
            </w:r>
          </w:p>
        </w:tc>
        <w:tc>
          <w:tcPr>
            <w:tcW w:w="869" w:type="dxa"/>
            <w:vAlign w:val="center"/>
          </w:tcPr>
          <w:p w14:paraId="6EE36EF5" w14:textId="0779D22B" w:rsidR="00062593" w:rsidRPr="00B037C0" w:rsidRDefault="00AB6919" w:rsidP="0006259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Wahabi et al. </w:t>
            </w:r>
          </w:p>
        </w:tc>
        <w:tc>
          <w:tcPr>
            <w:tcW w:w="1301" w:type="dxa"/>
            <w:vAlign w:val="center"/>
          </w:tcPr>
          <w:p w14:paraId="26249D40" w14:textId="77777777" w:rsidR="00062593" w:rsidRPr="00B037C0" w:rsidRDefault="00062593" w:rsidP="0006259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51" w:type="dxa"/>
            <w:vAlign w:val="center"/>
          </w:tcPr>
          <w:p w14:paraId="65B1579F" w14:textId="77777777" w:rsidR="00062593" w:rsidRPr="00B037C0" w:rsidRDefault="00062593" w:rsidP="0006259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7" w:type="dxa"/>
            <w:vAlign w:val="center"/>
          </w:tcPr>
          <w:p w14:paraId="5F7B5184" w14:textId="67806415" w:rsidR="00062593" w:rsidRPr="00DA6A2C" w:rsidRDefault="00AB6919" w:rsidP="00062593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18F31E3B" w14:textId="06FB44E0" w:rsidR="00062593" w:rsidRPr="00B037C0" w:rsidRDefault="00AB6919" w:rsidP="00062593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41DB78C7" w14:textId="0B43E149" w:rsidR="00062593" w:rsidRPr="00DA6A2C" w:rsidRDefault="00AB6919" w:rsidP="00062593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1BB53EBD" w14:textId="77777777" w:rsidR="00062593" w:rsidRPr="00B037C0" w:rsidRDefault="00062593" w:rsidP="0006259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1334A757" w14:textId="54CE44FA" w:rsidR="00062593" w:rsidRPr="00DA6A2C" w:rsidRDefault="00AB6919" w:rsidP="00062593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66045D70" w14:textId="77777777" w:rsidR="00062593" w:rsidRPr="00B037C0" w:rsidRDefault="00062593" w:rsidP="0006259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508191AA" w14:textId="52EB7BA7" w:rsidR="00062593" w:rsidRPr="00DA6A2C" w:rsidRDefault="00AB6919" w:rsidP="00062593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15BE09E4" w14:textId="0DAC0C4E" w:rsidR="00062593" w:rsidRDefault="00AB6919" w:rsidP="0006259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1634" w:type="dxa"/>
            <w:vAlign w:val="center"/>
          </w:tcPr>
          <w:p w14:paraId="368E2F38" w14:textId="0088FBF1" w:rsidR="00062593" w:rsidRDefault="00AB6919" w:rsidP="0006259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igh </w:t>
            </w:r>
          </w:p>
        </w:tc>
      </w:tr>
      <w:tr w:rsidR="00062593" w:rsidRPr="00B037C0" w14:paraId="2070F65C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7636DDF9" w14:textId="12DF9E95" w:rsidR="00062593" w:rsidRPr="00B037C0" w:rsidRDefault="00062593" w:rsidP="0006259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3</w:t>
            </w:r>
          </w:p>
        </w:tc>
        <w:tc>
          <w:tcPr>
            <w:tcW w:w="869" w:type="dxa"/>
            <w:vAlign w:val="center"/>
          </w:tcPr>
          <w:p w14:paraId="31EE8F3F" w14:textId="2F69DAD9" w:rsidR="00062593" w:rsidRPr="00B037C0" w:rsidRDefault="00AB6919" w:rsidP="0006259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hzari et al.</w:t>
            </w:r>
          </w:p>
        </w:tc>
        <w:tc>
          <w:tcPr>
            <w:tcW w:w="1301" w:type="dxa"/>
            <w:vAlign w:val="center"/>
          </w:tcPr>
          <w:p w14:paraId="27FA2C0B" w14:textId="77777777" w:rsidR="00062593" w:rsidRPr="00B037C0" w:rsidRDefault="00062593" w:rsidP="0006259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51" w:type="dxa"/>
            <w:vAlign w:val="center"/>
          </w:tcPr>
          <w:p w14:paraId="437878C3" w14:textId="77777777" w:rsidR="00062593" w:rsidRPr="00B037C0" w:rsidRDefault="00062593" w:rsidP="0006259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7" w:type="dxa"/>
            <w:vAlign w:val="center"/>
          </w:tcPr>
          <w:p w14:paraId="7FBDB7B6" w14:textId="30B4BB17" w:rsidR="00062593" w:rsidRPr="00DA6A2C" w:rsidRDefault="00AB6919" w:rsidP="00062593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2C3DD062" w14:textId="77777777" w:rsidR="00062593" w:rsidRPr="00B037C0" w:rsidRDefault="00062593" w:rsidP="0006259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5A6FFE77" w14:textId="15CFE869" w:rsidR="00062593" w:rsidRPr="00DA6A2C" w:rsidRDefault="00AB6919" w:rsidP="00062593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15820448" w14:textId="77777777" w:rsidR="00062593" w:rsidRPr="00B037C0" w:rsidRDefault="00062593" w:rsidP="0006259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37EB0AF5" w14:textId="21991F1F" w:rsidR="00062593" w:rsidRPr="00DA6A2C" w:rsidRDefault="00AB6919" w:rsidP="00062593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4F1039D0" w14:textId="77777777" w:rsidR="00062593" w:rsidRPr="00B037C0" w:rsidRDefault="00062593" w:rsidP="0006259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3C86AE1D" w14:textId="36A7256C" w:rsidR="00062593" w:rsidRPr="00DA6A2C" w:rsidRDefault="00062593" w:rsidP="0006259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7" w:type="dxa"/>
            <w:vAlign w:val="center"/>
          </w:tcPr>
          <w:p w14:paraId="15D2684D" w14:textId="45536C5D" w:rsidR="00062593" w:rsidRDefault="00AB6919" w:rsidP="0006259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1634" w:type="dxa"/>
            <w:vAlign w:val="center"/>
          </w:tcPr>
          <w:p w14:paraId="43F81CAD" w14:textId="61E286B9" w:rsidR="00062593" w:rsidRDefault="00AB6919" w:rsidP="0006259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Very high </w:t>
            </w:r>
          </w:p>
        </w:tc>
      </w:tr>
      <w:tr w:rsidR="00062593" w:rsidRPr="00B037C0" w14:paraId="6D7A44B8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05243162" w14:textId="531C6228" w:rsidR="00062593" w:rsidRPr="00B037C0" w:rsidRDefault="00062593" w:rsidP="0006259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</w:t>
            </w:r>
          </w:p>
        </w:tc>
        <w:tc>
          <w:tcPr>
            <w:tcW w:w="869" w:type="dxa"/>
            <w:vAlign w:val="center"/>
          </w:tcPr>
          <w:p w14:paraId="58872211" w14:textId="1333C263" w:rsidR="00062593" w:rsidRPr="00B037C0" w:rsidRDefault="00AB6919" w:rsidP="0006259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Peng et al. </w:t>
            </w:r>
          </w:p>
        </w:tc>
        <w:tc>
          <w:tcPr>
            <w:tcW w:w="1301" w:type="dxa"/>
            <w:vAlign w:val="center"/>
          </w:tcPr>
          <w:p w14:paraId="5332B91F" w14:textId="79FB7672" w:rsidR="00062593" w:rsidRPr="00B037C0" w:rsidRDefault="00745D35" w:rsidP="00062593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251" w:type="dxa"/>
            <w:vAlign w:val="center"/>
          </w:tcPr>
          <w:p w14:paraId="5BF4B706" w14:textId="6055F4A4" w:rsidR="00062593" w:rsidRPr="00B037C0" w:rsidRDefault="00745D35" w:rsidP="00062593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7" w:type="dxa"/>
            <w:vAlign w:val="center"/>
          </w:tcPr>
          <w:p w14:paraId="561E3613" w14:textId="50B4507D" w:rsidR="00062593" w:rsidRPr="00DA6A2C" w:rsidRDefault="00745D35" w:rsidP="00062593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600D4906" w14:textId="77777777" w:rsidR="00062593" w:rsidRPr="00B037C0" w:rsidRDefault="00062593" w:rsidP="0006259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78B74803" w14:textId="30809A03" w:rsidR="00062593" w:rsidRPr="00DA6A2C" w:rsidRDefault="00745D35" w:rsidP="00062593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2A529D51" w14:textId="77777777" w:rsidR="00062593" w:rsidRPr="00B037C0" w:rsidRDefault="00062593" w:rsidP="0006259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3E69FA94" w14:textId="0ED37770" w:rsidR="00062593" w:rsidRPr="00DA6A2C" w:rsidRDefault="00745D35" w:rsidP="00062593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02BEC48E" w14:textId="5D7557A3" w:rsidR="00062593" w:rsidRPr="00B037C0" w:rsidRDefault="00745D35" w:rsidP="00062593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6B872552" w14:textId="2ABE9454" w:rsidR="00062593" w:rsidRPr="00DA6A2C" w:rsidRDefault="00745D35" w:rsidP="00062593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3AAF9B4D" w14:textId="2D9E5E67" w:rsidR="00062593" w:rsidRDefault="00745D35" w:rsidP="0006259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1634" w:type="dxa"/>
            <w:vAlign w:val="center"/>
          </w:tcPr>
          <w:p w14:paraId="7DE5A1B9" w14:textId="5B543615" w:rsidR="00062593" w:rsidRDefault="00745D35" w:rsidP="0006259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w</w:t>
            </w:r>
          </w:p>
        </w:tc>
      </w:tr>
      <w:tr w:rsidR="00745D35" w:rsidRPr="00B037C0" w14:paraId="116D87A7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1E027BD3" w14:textId="32283F12" w:rsidR="00745D35" w:rsidRPr="00B037C0" w:rsidRDefault="00745D35" w:rsidP="00745D3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5</w:t>
            </w:r>
          </w:p>
        </w:tc>
        <w:tc>
          <w:tcPr>
            <w:tcW w:w="869" w:type="dxa"/>
            <w:vAlign w:val="center"/>
          </w:tcPr>
          <w:p w14:paraId="60550972" w14:textId="04157C46" w:rsidR="00745D35" w:rsidRPr="00B037C0" w:rsidRDefault="00745D35" w:rsidP="00745D3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uchs et al.</w:t>
            </w:r>
          </w:p>
        </w:tc>
        <w:tc>
          <w:tcPr>
            <w:tcW w:w="1301" w:type="dxa"/>
            <w:vAlign w:val="center"/>
          </w:tcPr>
          <w:p w14:paraId="3958324E" w14:textId="275C45FD" w:rsidR="00745D35" w:rsidRPr="00B037C0" w:rsidRDefault="00745D35" w:rsidP="00745D35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251" w:type="dxa"/>
            <w:vAlign w:val="center"/>
          </w:tcPr>
          <w:p w14:paraId="078EB6A7" w14:textId="113F85FC" w:rsidR="00745D35" w:rsidRPr="00B037C0" w:rsidRDefault="00745D35" w:rsidP="00745D35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7" w:type="dxa"/>
            <w:vAlign w:val="center"/>
          </w:tcPr>
          <w:p w14:paraId="0901CFC1" w14:textId="4EFFCCB9" w:rsidR="00745D35" w:rsidRPr="00DA6A2C" w:rsidRDefault="00745D35" w:rsidP="00745D35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258BE39A" w14:textId="77777777" w:rsidR="00745D35" w:rsidRPr="00B037C0" w:rsidRDefault="00745D35" w:rsidP="00745D3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02A73F2D" w14:textId="249E5B56" w:rsidR="00745D35" w:rsidRPr="00DA6A2C" w:rsidRDefault="00745D35" w:rsidP="00745D35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652F459C" w14:textId="77777777" w:rsidR="00745D35" w:rsidRPr="00B037C0" w:rsidRDefault="00745D35" w:rsidP="00745D3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618E6E94" w14:textId="4089905F" w:rsidR="00745D35" w:rsidRPr="00DA6A2C" w:rsidRDefault="00745D35" w:rsidP="00745D35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30350CBE" w14:textId="6A10CD4F" w:rsidR="00745D35" w:rsidRPr="00B037C0" w:rsidRDefault="00745D35" w:rsidP="00745D35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7E369ADA" w14:textId="297B3091" w:rsidR="00745D35" w:rsidRPr="00DA6A2C" w:rsidRDefault="00745D35" w:rsidP="00745D35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0FDFA87E" w14:textId="4CA4CF17" w:rsidR="00745D35" w:rsidRDefault="00745D35" w:rsidP="00745D3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1634" w:type="dxa"/>
            <w:vAlign w:val="center"/>
          </w:tcPr>
          <w:p w14:paraId="124F90AA" w14:textId="23C163B4" w:rsidR="00745D35" w:rsidRDefault="00745D35" w:rsidP="00745D3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w</w:t>
            </w:r>
          </w:p>
        </w:tc>
      </w:tr>
      <w:tr w:rsidR="00745D35" w:rsidRPr="00B037C0" w14:paraId="1E70B934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69D72912" w14:textId="0A14B9A2" w:rsidR="00745D35" w:rsidRPr="00B037C0" w:rsidRDefault="00745D35" w:rsidP="00745D3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6</w:t>
            </w:r>
          </w:p>
        </w:tc>
        <w:tc>
          <w:tcPr>
            <w:tcW w:w="869" w:type="dxa"/>
            <w:vAlign w:val="center"/>
          </w:tcPr>
          <w:p w14:paraId="7E4F7DE3" w14:textId="236415FB" w:rsidR="00745D35" w:rsidRPr="00B037C0" w:rsidRDefault="00745D35" w:rsidP="00745D3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lla et al.</w:t>
            </w:r>
          </w:p>
        </w:tc>
        <w:tc>
          <w:tcPr>
            <w:tcW w:w="1301" w:type="dxa"/>
            <w:vAlign w:val="center"/>
          </w:tcPr>
          <w:p w14:paraId="4A9D7250" w14:textId="13182181" w:rsidR="00745D35" w:rsidRPr="00B037C0" w:rsidRDefault="00745D35" w:rsidP="00745D35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251" w:type="dxa"/>
            <w:vAlign w:val="center"/>
          </w:tcPr>
          <w:p w14:paraId="153742DA" w14:textId="5950F492" w:rsidR="00745D35" w:rsidRPr="00B037C0" w:rsidRDefault="00745D35" w:rsidP="00745D35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7" w:type="dxa"/>
            <w:vAlign w:val="center"/>
          </w:tcPr>
          <w:p w14:paraId="040C6C3B" w14:textId="51CCECAE" w:rsidR="00745D35" w:rsidRPr="00DA6A2C" w:rsidRDefault="00745D35" w:rsidP="00745D35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6BA0CE66" w14:textId="77777777" w:rsidR="00745D35" w:rsidRPr="00B037C0" w:rsidRDefault="00745D35" w:rsidP="00745D3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131B1D63" w14:textId="0885CE51" w:rsidR="00745D35" w:rsidRPr="00DA6A2C" w:rsidRDefault="00745D35" w:rsidP="00745D35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12431C09" w14:textId="77777777" w:rsidR="00745D35" w:rsidRPr="00B037C0" w:rsidRDefault="00745D35" w:rsidP="00745D3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33973A2C" w14:textId="7988F4F9" w:rsidR="00745D35" w:rsidRPr="00DA6A2C" w:rsidRDefault="00745D35" w:rsidP="00745D35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4B9F669A" w14:textId="3CD29D7B" w:rsidR="00745D35" w:rsidRPr="00B037C0" w:rsidRDefault="00745D35" w:rsidP="00745D35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3D2FF9C3" w14:textId="114DB7C5" w:rsidR="00745D35" w:rsidRPr="00DA6A2C" w:rsidRDefault="00745D35" w:rsidP="00745D35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748D832E" w14:textId="55CC5FE3" w:rsidR="00745D35" w:rsidRDefault="00745D35" w:rsidP="00745D3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1634" w:type="dxa"/>
            <w:vAlign w:val="center"/>
          </w:tcPr>
          <w:p w14:paraId="73EE77A4" w14:textId="16D0167D" w:rsidR="00745D35" w:rsidRDefault="00745D35" w:rsidP="00745D3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w</w:t>
            </w:r>
          </w:p>
        </w:tc>
      </w:tr>
      <w:tr w:rsidR="00062593" w:rsidRPr="00B037C0" w14:paraId="297294B9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3BF3E36D" w14:textId="3E69987E" w:rsidR="00062593" w:rsidRPr="00B037C0" w:rsidRDefault="00062593" w:rsidP="0006259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7</w:t>
            </w:r>
          </w:p>
        </w:tc>
        <w:tc>
          <w:tcPr>
            <w:tcW w:w="869" w:type="dxa"/>
            <w:vAlign w:val="center"/>
          </w:tcPr>
          <w:p w14:paraId="1668AC5C" w14:textId="1BBF17BB" w:rsidR="00062593" w:rsidRPr="00B037C0" w:rsidRDefault="00745D35" w:rsidP="0006259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errin et al</w:t>
            </w:r>
          </w:p>
        </w:tc>
        <w:tc>
          <w:tcPr>
            <w:tcW w:w="1301" w:type="dxa"/>
            <w:vAlign w:val="center"/>
          </w:tcPr>
          <w:p w14:paraId="48A8FE24" w14:textId="0CFE33A8" w:rsidR="00062593" w:rsidRPr="00B037C0" w:rsidRDefault="00745D35" w:rsidP="00062593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251" w:type="dxa"/>
            <w:vAlign w:val="center"/>
          </w:tcPr>
          <w:p w14:paraId="162A982D" w14:textId="77777777" w:rsidR="00062593" w:rsidRPr="00B037C0" w:rsidRDefault="00062593" w:rsidP="0006259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7" w:type="dxa"/>
            <w:vAlign w:val="center"/>
          </w:tcPr>
          <w:p w14:paraId="7B1CBBCE" w14:textId="34EF4E35" w:rsidR="00062593" w:rsidRPr="00DA6A2C" w:rsidRDefault="00745D35" w:rsidP="00062593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185DB64A" w14:textId="77777777" w:rsidR="00062593" w:rsidRPr="00B037C0" w:rsidRDefault="00062593" w:rsidP="0006259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5E26F073" w14:textId="249256E9" w:rsidR="00062593" w:rsidRPr="00DA6A2C" w:rsidRDefault="00745D35" w:rsidP="00062593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16E35521" w14:textId="77777777" w:rsidR="00062593" w:rsidRPr="00B037C0" w:rsidRDefault="00062593" w:rsidP="0006259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2A45954D" w14:textId="382489F9" w:rsidR="00062593" w:rsidRPr="00DA6A2C" w:rsidRDefault="00745D35" w:rsidP="00062593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4A7D7B4C" w14:textId="7E300E61" w:rsidR="00062593" w:rsidRPr="00B037C0" w:rsidRDefault="00745D35" w:rsidP="00062593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4AEFE1A9" w14:textId="4CF1A524" w:rsidR="00062593" w:rsidRPr="00DA6A2C" w:rsidRDefault="00745D35" w:rsidP="00062593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6FB0DC12" w14:textId="1E2A72FB" w:rsidR="00062593" w:rsidRDefault="00745D35" w:rsidP="0006259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634" w:type="dxa"/>
            <w:vAlign w:val="center"/>
          </w:tcPr>
          <w:p w14:paraId="6EF789E9" w14:textId="2F5047A1" w:rsidR="00062593" w:rsidRDefault="00745D35" w:rsidP="0006259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igh </w:t>
            </w:r>
          </w:p>
        </w:tc>
      </w:tr>
      <w:tr w:rsidR="00745D35" w:rsidRPr="00B037C0" w14:paraId="375E9BAB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6F16EF13" w14:textId="7097D40A" w:rsidR="00745D35" w:rsidRPr="00B037C0" w:rsidRDefault="00745D35" w:rsidP="00745D3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8</w:t>
            </w:r>
          </w:p>
        </w:tc>
        <w:tc>
          <w:tcPr>
            <w:tcW w:w="869" w:type="dxa"/>
            <w:vAlign w:val="center"/>
          </w:tcPr>
          <w:p w14:paraId="5DDEB193" w14:textId="10E3BD4B" w:rsidR="00745D35" w:rsidRPr="00B037C0" w:rsidRDefault="00745D35" w:rsidP="00745D3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Perrin et al. </w:t>
            </w:r>
          </w:p>
        </w:tc>
        <w:tc>
          <w:tcPr>
            <w:tcW w:w="1301" w:type="dxa"/>
            <w:vAlign w:val="center"/>
          </w:tcPr>
          <w:p w14:paraId="434F300A" w14:textId="7301ED37" w:rsidR="00745D35" w:rsidRPr="00B037C0" w:rsidRDefault="00745D35" w:rsidP="00745D35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251" w:type="dxa"/>
            <w:vAlign w:val="center"/>
          </w:tcPr>
          <w:p w14:paraId="4FF2CF17" w14:textId="77777777" w:rsidR="00745D35" w:rsidRPr="00B037C0" w:rsidRDefault="00745D35" w:rsidP="00745D3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7" w:type="dxa"/>
            <w:vAlign w:val="center"/>
          </w:tcPr>
          <w:p w14:paraId="30FF8EEE" w14:textId="2BF6461A" w:rsidR="00745D35" w:rsidRPr="00DA6A2C" w:rsidRDefault="00745D35" w:rsidP="00745D35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571B17AD" w14:textId="77777777" w:rsidR="00745D35" w:rsidRPr="00B037C0" w:rsidRDefault="00745D35" w:rsidP="00745D3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4568322C" w14:textId="21EC154F" w:rsidR="00745D35" w:rsidRPr="00DA6A2C" w:rsidRDefault="00745D35" w:rsidP="00745D35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49599228" w14:textId="77777777" w:rsidR="00745D35" w:rsidRPr="00B037C0" w:rsidRDefault="00745D35" w:rsidP="00745D3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0C48F003" w14:textId="78FA4493" w:rsidR="00745D35" w:rsidRPr="00DA6A2C" w:rsidRDefault="00745D35" w:rsidP="00745D35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652C50A5" w14:textId="3425A32E" w:rsidR="00745D35" w:rsidRPr="00B037C0" w:rsidRDefault="00745D35" w:rsidP="00745D35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701EB490" w14:textId="22F1E538" w:rsidR="00745D35" w:rsidRPr="00DA6A2C" w:rsidRDefault="00745D35" w:rsidP="00745D35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6501E45B" w14:textId="34F35017" w:rsidR="00745D35" w:rsidRDefault="00745D35" w:rsidP="00745D3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634" w:type="dxa"/>
            <w:vAlign w:val="center"/>
          </w:tcPr>
          <w:p w14:paraId="14A27491" w14:textId="7554456A" w:rsidR="00745D35" w:rsidRDefault="00745D35" w:rsidP="00745D3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igh </w:t>
            </w:r>
          </w:p>
        </w:tc>
      </w:tr>
      <w:tr w:rsidR="00745D35" w:rsidRPr="00B037C0" w14:paraId="5F891867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09B9074A" w14:textId="4C8D9FD6" w:rsidR="00745D35" w:rsidRPr="00B037C0" w:rsidRDefault="00745D35" w:rsidP="00745D3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9</w:t>
            </w:r>
          </w:p>
        </w:tc>
        <w:tc>
          <w:tcPr>
            <w:tcW w:w="869" w:type="dxa"/>
            <w:vAlign w:val="center"/>
          </w:tcPr>
          <w:p w14:paraId="1A595F07" w14:textId="032FB13D" w:rsidR="00745D35" w:rsidRPr="00B037C0" w:rsidRDefault="00745D35" w:rsidP="00745D3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Wang et al. </w:t>
            </w:r>
          </w:p>
        </w:tc>
        <w:tc>
          <w:tcPr>
            <w:tcW w:w="1301" w:type="dxa"/>
            <w:vAlign w:val="center"/>
          </w:tcPr>
          <w:p w14:paraId="719F4B68" w14:textId="57AF1F3D" w:rsidR="00745D35" w:rsidRPr="00B037C0" w:rsidRDefault="00745D35" w:rsidP="00745D35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251" w:type="dxa"/>
            <w:vAlign w:val="center"/>
          </w:tcPr>
          <w:p w14:paraId="071CDA02" w14:textId="77777777" w:rsidR="00745D35" w:rsidRPr="00B037C0" w:rsidRDefault="00745D35" w:rsidP="00745D3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7" w:type="dxa"/>
            <w:vAlign w:val="center"/>
          </w:tcPr>
          <w:p w14:paraId="78E430B3" w14:textId="744E5C33" w:rsidR="00745D35" w:rsidRPr="00DA6A2C" w:rsidRDefault="00745D35" w:rsidP="00745D35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652D4926" w14:textId="7D33F6BA" w:rsidR="00745D35" w:rsidRPr="00B037C0" w:rsidRDefault="00745D35" w:rsidP="00745D35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155C160B" w14:textId="4D8D347B" w:rsidR="00745D35" w:rsidRPr="00DA6A2C" w:rsidRDefault="00745D35" w:rsidP="00745D35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08C6524E" w14:textId="77777777" w:rsidR="00745D35" w:rsidRPr="00B037C0" w:rsidRDefault="00745D35" w:rsidP="00745D3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3B50378E" w14:textId="3D2336B7" w:rsidR="00745D35" w:rsidRPr="00DA6A2C" w:rsidRDefault="00745D35" w:rsidP="00745D35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0F70056D" w14:textId="0AF6D0C4" w:rsidR="00745D35" w:rsidRPr="00B037C0" w:rsidRDefault="00745D35" w:rsidP="00745D35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578CDAF9" w14:textId="39B3B137" w:rsidR="00745D35" w:rsidRPr="00DA6A2C" w:rsidRDefault="00745D35" w:rsidP="00745D35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51B95B06" w14:textId="3DA265CB" w:rsidR="00745D35" w:rsidRDefault="00745D35" w:rsidP="00745D3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1634" w:type="dxa"/>
            <w:vAlign w:val="center"/>
          </w:tcPr>
          <w:p w14:paraId="4EE5C37B" w14:textId="79D2B2AA" w:rsidR="00745D35" w:rsidRDefault="00745D35" w:rsidP="00745D3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Low </w:t>
            </w:r>
          </w:p>
        </w:tc>
      </w:tr>
      <w:tr w:rsidR="00745D35" w:rsidRPr="00B037C0" w14:paraId="72CE3F08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3954080A" w14:textId="5D8C8C92" w:rsidR="00745D35" w:rsidRPr="00B037C0" w:rsidRDefault="00745D35" w:rsidP="00745D3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0</w:t>
            </w:r>
          </w:p>
        </w:tc>
        <w:tc>
          <w:tcPr>
            <w:tcW w:w="869" w:type="dxa"/>
            <w:vAlign w:val="center"/>
          </w:tcPr>
          <w:p w14:paraId="67C53B8D" w14:textId="1AE54E8A" w:rsidR="00745D35" w:rsidRPr="00B037C0" w:rsidRDefault="00745D35" w:rsidP="00745D3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Shen et al. </w:t>
            </w:r>
          </w:p>
        </w:tc>
        <w:tc>
          <w:tcPr>
            <w:tcW w:w="1301" w:type="dxa"/>
            <w:vAlign w:val="center"/>
          </w:tcPr>
          <w:p w14:paraId="148A7AD9" w14:textId="77777777" w:rsidR="00745D35" w:rsidRPr="00B037C0" w:rsidRDefault="00745D35" w:rsidP="00745D3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51" w:type="dxa"/>
            <w:vAlign w:val="center"/>
          </w:tcPr>
          <w:p w14:paraId="1F979C85" w14:textId="77777777" w:rsidR="00745D35" w:rsidRPr="00B037C0" w:rsidRDefault="00745D35" w:rsidP="00745D3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7" w:type="dxa"/>
            <w:vAlign w:val="center"/>
          </w:tcPr>
          <w:p w14:paraId="165C4AF3" w14:textId="77777777" w:rsidR="00745D35" w:rsidRPr="00DA6A2C" w:rsidRDefault="00745D35" w:rsidP="00745D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6DB3FB54" w14:textId="77777777" w:rsidR="00745D35" w:rsidRPr="00B037C0" w:rsidRDefault="00745D35" w:rsidP="00745D3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2CBDC86B" w14:textId="77777777" w:rsidR="00745D35" w:rsidRPr="00DA6A2C" w:rsidRDefault="00745D35" w:rsidP="00745D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07BE70F0" w14:textId="77777777" w:rsidR="00745D35" w:rsidRPr="00B037C0" w:rsidRDefault="00745D35" w:rsidP="00745D3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2FFF6647" w14:textId="77777777" w:rsidR="00745D35" w:rsidRPr="00DA6A2C" w:rsidRDefault="00745D35" w:rsidP="00745D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74038962" w14:textId="77777777" w:rsidR="00745D35" w:rsidRPr="00B037C0" w:rsidRDefault="00745D35" w:rsidP="00745D3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46BA5B67" w14:textId="77777777" w:rsidR="00745D35" w:rsidRPr="00DA6A2C" w:rsidRDefault="00745D35" w:rsidP="00745D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7" w:type="dxa"/>
            <w:vAlign w:val="center"/>
          </w:tcPr>
          <w:p w14:paraId="76516059" w14:textId="77777777" w:rsidR="00745D35" w:rsidRDefault="00745D35" w:rsidP="00745D3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634" w:type="dxa"/>
            <w:vAlign w:val="center"/>
          </w:tcPr>
          <w:p w14:paraId="2AEA1FAF" w14:textId="19DA0F60" w:rsidR="00745D35" w:rsidRDefault="00745D35" w:rsidP="00745D35">
            <w:pPr>
              <w:rPr>
                <w:sz w:val="14"/>
                <w:szCs w:val="14"/>
              </w:rPr>
            </w:pPr>
          </w:p>
        </w:tc>
      </w:tr>
      <w:tr w:rsidR="00745D35" w:rsidRPr="00B037C0" w14:paraId="4B322AD2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7BA1817E" w14:textId="0709B10E" w:rsidR="00745D35" w:rsidRPr="00B037C0" w:rsidRDefault="00745D35" w:rsidP="00745D3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1</w:t>
            </w:r>
          </w:p>
        </w:tc>
        <w:tc>
          <w:tcPr>
            <w:tcW w:w="869" w:type="dxa"/>
            <w:vAlign w:val="center"/>
          </w:tcPr>
          <w:p w14:paraId="7DF1B7EE" w14:textId="304AF00C" w:rsidR="00745D35" w:rsidRPr="00B037C0" w:rsidRDefault="00745D35" w:rsidP="00745D3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essous et al.</w:t>
            </w:r>
          </w:p>
        </w:tc>
        <w:tc>
          <w:tcPr>
            <w:tcW w:w="1301" w:type="dxa"/>
            <w:vAlign w:val="center"/>
          </w:tcPr>
          <w:p w14:paraId="3D2A1AB9" w14:textId="45E7B741" w:rsidR="00745D35" w:rsidRPr="00B037C0" w:rsidRDefault="00745D35" w:rsidP="00745D35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251" w:type="dxa"/>
            <w:vAlign w:val="center"/>
          </w:tcPr>
          <w:p w14:paraId="13500F64" w14:textId="656E099C" w:rsidR="00745D35" w:rsidRPr="00B037C0" w:rsidRDefault="00745D35" w:rsidP="00745D35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7" w:type="dxa"/>
            <w:vAlign w:val="center"/>
          </w:tcPr>
          <w:p w14:paraId="016B1D30" w14:textId="49738D13" w:rsidR="00745D35" w:rsidRPr="00DA6A2C" w:rsidRDefault="00745D35" w:rsidP="00745D35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054B7436" w14:textId="70F7DEDA" w:rsidR="00745D35" w:rsidRPr="00B037C0" w:rsidRDefault="00745D35" w:rsidP="00745D35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3AB5F0D1" w14:textId="702D3FF0" w:rsidR="00745D35" w:rsidRPr="00DA6A2C" w:rsidRDefault="00745D35" w:rsidP="00745D35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70E465E9" w14:textId="77777777" w:rsidR="00745D35" w:rsidRPr="00B037C0" w:rsidRDefault="00745D35" w:rsidP="00745D3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05269063" w14:textId="12FAC603" w:rsidR="00745D35" w:rsidRPr="00DA6A2C" w:rsidRDefault="00745D35" w:rsidP="00745D35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337DD971" w14:textId="77777777" w:rsidR="00745D35" w:rsidRPr="00B037C0" w:rsidRDefault="00745D35" w:rsidP="00745D3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7E0B95B8" w14:textId="398B2341" w:rsidR="00745D35" w:rsidRPr="00DA6A2C" w:rsidRDefault="00745D35" w:rsidP="00745D35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1D7BB399" w14:textId="698C2D31" w:rsidR="00745D35" w:rsidRDefault="00745D35" w:rsidP="00745D3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1634" w:type="dxa"/>
            <w:vAlign w:val="center"/>
          </w:tcPr>
          <w:p w14:paraId="2DA5C2E2" w14:textId="180571E7" w:rsidR="00745D35" w:rsidRDefault="00745D35" w:rsidP="00745D3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w</w:t>
            </w:r>
          </w:p>
        </w:tc>
      </w:tr>
      <w:tr w:rsidR="00745D35" w:rsidRPr="00B037C0" w14:paraId="7E18003B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40255501" w14:textId="1BA61BF2" w:rsidR="00745D35" w:rsidRPr="00B037C0" w:rsidRDefault="00745D35" w:rsidP="00745D3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2</w:t>
            </w:r>
          </w:p>
        </w:tc>
        <w:tc>
          <w:tcPr>
            <w:tcW w:w="869" w:type="dxa"/>
            <w:vAlign w:val="center"/>
          </w:tcPr>
          <w:p w14:paraId="733AF043" w14:textId="20A48E2E" w:rsidR="00745D35" w:rsidRPr="00B037C0" w:rsidRDefault="00745D35" w:rsidP="00745D3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Kubihal et al. </w:t>
            </w:r>
          </w:p>
        </w:tc>
        <w:tc>
          <w:tcPr>
            <w:tcW w:w="1301" w:type="dxa"/>
            <w:vAlign w:val="center"/>
          </w:tcPr>
          <w:p w14:paraId="37201F92" w14:textId="77777777" w:rsidR="00745D35" w:rsidRPr="00B037C0" w:rsidRDefault="00745D35" w:rsidP="00745D3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51" w:type="dxa"/>
            <w:vAlign w:val="center"/>
          </w:tcPr>
          <w:p w14:paraId="6667E6CC" w14:textId="77777777" w:rsidR="00745D35" w:rsidRPr="00B037C0" w:rsidRDefault="00745D35" w:rsidP="00745D3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7" w:type="dxa"/>
            <w:vAlign w:val="center"/>
          </w:tcPr>
          <w:p w14:paraId="3B0E1A3E" w14:textId="63EF324E" w:rsidR="00745D35" w:rsidRPr="00DA6A2C" w:rsidRDefault="00745D35" w:rsidP="00745D35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27119936" w14:textId="77777777" w:rsidR="00745D35" w:rsidRPr="00B037C0" w:rsidRDefault="00745D35" w:rsidP="00745D3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692F7A8A" w14:textId="6A69D1FF" w:rsidR="00745D35" w:rsidRPr="00DA6A2C" w:rsidRDefault="00745D35" w:rsidP="00745D35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5D7CFCBD" w14:textId="77777777" w:rsidR="00745D35" w:rsidRPr="00B037C0" w:rsidRDefault="00745D35" w:rsidP="00745D3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1EF8BB20" w14:textId="78AA008B" w:rsidR="00745D35" w:rsidRPr="00DA6A2C" w:rsidRDefault="00745D35" w:rsidP="00745D35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472F73A5" w14:textId="77777777" w:rsidR="00745D35" w:rsidRPr="00B037C0" w:rsidRDefault="00745D35" w:rsidP="00745D3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0274638D" w14:textId="2CE3DDB1" w:rsidR="00745D35" w:rsidRPr="00DA6A2C" w:rsidRDefault="00745D35" w:rsidP="00745D35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461BCD32" w14:textId="62613D51" w:rsidR="00745D35" w:rsidRDefault="00745D35" w:rsidP="00745D3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1634" w:type="dxa"/>
            <w:vAlign w:val="center"/>
          </w:tcPr>
          <w:p w14:paraId="339BE11E" w14:textId="78F4EA3A" w:rsidR="00745D35" w:rsidRDefault="00745D35" w:rsidP="00745D3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igh </w:t>
            </w:r>
          </w:p>
        </w:tc>
      </w:tr>
      <w:tr w:rsidR="00745D35" w:rsidRPr="00B037C0" w14:paraId="028AE2EF" w14:textId="77777777" w:rsidTr="005773FD">
        <w:trPr>
          <w:trHeight w:val="315"/>
          <w:jc w:val="center"/>
        </w:trPr>
        <w:tc>
          <w:tcPr>
            <w:tcW w:w="15451" w:type="dxa"/>
            <w:gridSpan w:val="13"/>
            <w:vAlign w:val="center"/>
          </w:tcPr>
          <w:p w14:paraId="2C6D75AF" w14:textId="3C49DFBC" w:rsidR="00745D35" w:rsidRPr="00B037C0" w:rsidRDefault="00745D35" w:rsidP="00745D35">
            <w:pPr>
              <w:rPr>
                <w:sz w:val="14"/>
                <w:szCs w:val="14"/>
              </w:rPr>
            </w:pPr>
          </w:p>
          <w:p w14:paraId="2DF09B84" w14:textId="339D8025" w:rsidR="00745D35" w:rsidRDefault="00745D35" w:rsidP="00745D3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sian migrant studies</w:t>
            </w:r>
          </w:p>
        </w:tc>
      </w:tr>
      <w:tr w:rsidR="00745D35" w:rsidRPr="00B037C0" w14:paraId="43410074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3C91C53C" w14:textId="6F16E7DB" w:rsidR="00745D35" w:rsidRPr="00B037C0" w:rsidRDefault="00745D35" w:rsidP="00745D3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869" w:type="dxa"/>
            <w:vAlign w:val="center"/>
          </w:tcPr>
          <w:p w14:paraId="3F486F28" w14:textId="251D11A3" w:rsidR="00745D35" w:rsidRPr="00B037C0" w:rsidRDefault="00745D35" w:rsidP="00745D3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ados et al</w:t>
            </w:r>
          </w:p>
        </w:tc>
        <w:tc>
          <w:tcPr>
            <w:tcW w:w="1301" w:type="dxa"/>
            <w:vAlign w:val="center"/>
          </w:tcPr>
          <w:p w14:paraId="58DD1BA2" w14:textId="77777777" w:rsidR="00745D35" w:rsidRPr="00B037C0" w:rsidRDefault="00745D35" w:rsidP="00745D3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51" w:type="dxa"/>
            <w:vAlign w:val="center"/>
          </w:tcPr>
          <w:p w14:paraId="357A0858" w14:textId="77777777" w:rsidR="00745D35" w:rsidRPr="00B037C0" w:rsidRDefault="00745D35" w:rsidP="00745D3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7" w:type="dxa"/>
            <w:vAlign w:val="center"/>
          </w:tcPr>
          <w:p w14:paraId="259EE06D" w14:textId="70708375" w:rsidR="00745D35" w:rsidRPr="00DA6A2C" w:rsidRDefault="00745D35" w:rsidP="00745D35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5B1481E0" w14:textId="2770203C" w:rsidR="00745D35" w:rsidRPr="00B037C0" w:rsidRDefault="00745D35" w:rsidP="00745D35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3CC744C5" w14:textId="4943B7F6" w:rsidR="00745D35" w:rsidRPr="00DA6A2C" w:rsidRDefault="00745D35" w:rsidP="00745D35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43A5FD9A" w14:textId="77777777" w:rsidR="00745D35" w:rsidRPr="00B037C0" w:rsidRDefault="00745D35" w:rsidP="00745D3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51FED416" w14:textId="6DBE8874" w:rsidR="00745D35" w:rsidRPr="00DA6A2C" w:rsidRDefault="00745D35" w:rsidP="00745D35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381B3359" w14:textId="77777777" w:rsidR="00745D35" w:rsidRPr="00B037C0" w:rsidRDefault="00745D35" w:rsidP="00745D3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068DB1A1" w14:textId="42EFF7E4" w:rsidR="00745D35" w:rsidRPr="00DA6A2C" w:rsidRDefault="00745D35" w:rsidP="00745D35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04E42E3B" w14:textId="66CAAD47" w:rsidR="00745D35" w:rsidRDefault="00745D35" w:rsidP="00745D3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1634" w:type="dxa"/>
            <w:vAlign w:val="center"/>
          </w:tcPr>
          <w:p w14:paraId="40CE3E83" w14:textId="68EB43A9" w:rsidR="00745D35" w:rsidRDefault="00745D35" w:rsidP="00745D3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igh </w:t>
            </w:r>
          </w:p>
        </w:tc>
      </w:tr>
      <w:tr w:rsidR="00745D35" w:rsidRPr="00B037C0" w14:paraId="736949AB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6679A89F" w14:textId="673A5601" w:rsidR="00745D35" w:rsidRPr="00B037C0" w:rsidRDefault="00745D35" w:rsidP="00745D3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869" w:type="dxa"/>
            <w:vAlign w:val="center"/>
          </w:tcPr>
          <w:p w14:paraId="6446D8D1" w14:textId="7AF53039" w:rsidR="00745D35" w:rsidRPr="00B037C0" w:rsidRDefault="00745D35" w:rsidP="00745D3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ekerji et al.</w:t>
            </w:r>
          </w:p>
        </w:tc>
        <w:tc>
          <w:tcPr>
            <w:tcW w:w="1301" w:type="dxa"/>
            <w:vAlign w:val="center"/>
          </w:tcPr>
          <w:p w14:paraId="0CF8A9D6" w14:textId="462407A0" w:rsidR="00745D35" w:rsidRPr="00B037C0" w:rsidRDefault="00745D35" w:rsidP="00745D35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251" w:type="dxa"/>
            <w:vAlign w:val="center"/>
          </w:tcPr>
          <w:p w14:paraId="3A983D66" w14:textId="6F4559B7" w:rsidR="00745D35" w:rsidRPr="00B037C0" w:rsidRDefault="00745D35" w:rsidP="00745D35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7" w:type="dxa"/>
            <w:vAlign w:val="center"/>
          </w:tcPr>
          <w:p w14:paraId="7D7856E8" w14:textId="528FC474" w:rsidR="00745D35" w:rsidRPr="00DA6A2C" w:rsidRDefault="00745D35" w:rsidP="00745D35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0CAAEEDB" w14:textId="139153AC" w:rsidR="00745D35" w:rsidRPr="00B037C0" w:rsidRDefault="00745D35" w:rsidP="00745D35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149A02AE" w14:textId="45F54756" w:rsidR="00745D35" w:rsidRPr="00DA6A2C" w:rsidRDefault="00745D35" w:rsidP="00745D35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73658CBF" w14:textId="77777777" w:rsidR="00745D35" w:rsidRPr="00B037C0" w:rsidRDefault="00745D35" w:rsidP="00745D3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19D57CCA" w14:textId="4185BEA8" w:rsidR="00745D35" w:rsidRPr="00DA6A2C" w:rsidRDefault="00745D35" w:rsidP="00745D35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2E211F89" w14:textId="77777777" w:rsidR="00745D35" w:rsidRPr="00B037C0" w:rsidRDefault="00745D35" w:rsidP="00745D3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47C38F8E" w14:textId="0B05BCE6" w:rsidR="00745D35" w:rsidRPr="00DA6A2C" w:rsidRDefault="00745D35" w:rsidP="00745D35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34670AAF" w14:textId="762C7993" w:rsidR="00745D35" w:rsidRDefault="00745D35" w:rsidP="00745D3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1634" w:type="dxa"/>
            <w:vAlign w:val="center"/>
          </w:tcPr>
          <w:p w14:paraId="7011BC14" w14:textId="4DC475A6" w:rsidR="00745D35" w:rsidRDefault="00745D35" w:rsidP="00745D3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w</w:t>
            </w:r>
          </w:p>
        </w:tc>
      </w:tr>
    </w:tbl>
    <w:p w14:paraId="12B5377A" w14:textId="728D81AC" w:rsidR="00232262" w:rsidRPr="00B037C0" w:rsidRDefault="00232262" w:rsidP="00B037C0">
      <w:pPr>
        <w:rPr>
          <w:sz w:val="22"/>
          <w:szCs w:val="22"/>
          <w:lang w:val="en-US"/>
        </w:rPr>
      </w:pPr>
    </w:p>
    <w:p w14:paraId="66C5548E" w14:textId="77777777" w:rsidR="00232262" w:rsidRPr="00232262" w:rsidRDefault="00232262" w:rsidP="00232262">
      <w:pPr>
        <w:tabs>
          <w:tab w:val="left" w:pos="1263"/>
        </w:tabs>
        <w:rPr>
          <w:b/>
          <w:bCs/>
          <w:sz w:val="22"/>
          <w:szCs w:val="22"/>
          <w:lang w:val="en-US"/>
        </w:rPr>
      </w:pPr>
    </w:p>
    <w:p w14:paraId="1F65EA7B" w14:textId="77777777" w:rsidR="00BB1578" w:rsidRDefault="00BB1578" w:rsidP="00BB1578">
      <w:pPr>
        <w:tabs>
          <w:tab w:val="left" w:pos="1263"/>
        </w:tabs>
        <w:rPr>
          <w:b/>
          <w:bCs/>
          <w:sz w:val="22"/>
          <w:szCs w:val="22"/>
          <w:lang w:val="en-US"/>
        </w:rPr>
      </w:pPr>
    </w:p>
    <w:p w14:paraId="4B632AB9" w14:textId="77777777" w:rsidR="00232262" w:rsidRPr="00232262" w:rsidRDefault="00232262">
      <w:pPr>
        <w:rPr>
          <w:sz w:val="22"/>
          <w:szCs w:val="22"/>
          <w:lang w:val="en-US"/>
        </w:rPr>
      </w:pPr>
    </w:p>
    <w:sectPr w:rsidR="00232262" w:rsidRPr="00232262" w:rsidSect="0023478E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0EB754" w14:textId="77777777" w:rsidR="005773FD" w:rsidRDefault="005773FD" w:rsidP="00232262">
      <w:r>
        <w:separator/>
      </w:r>
    </w:p>
  </w:endnote>
  <w:endnote w:type="continuationSeparator" w:id="0">
    <w:p w14:paraId="21A12AC1" w14:textId="77777777" w:rsidR="005773FD" w:rsidRDefault="005773FD" w:rsidP="002322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2F836D" w14:textId="77777777" w:rsidR="005773FD" w:rsidRDefault="005773FD" w:rsidP="00232262">
      <w:r>
        <w:separator/>
      </w:r>
    </w:p>
  </w:footnote>
  <w:footnote w:type="continuationSeparator" w:id="0">
    <w:p w14:paraId="57774B34" w14:textId="77777777" w:rsidR="005773FD" w:rsidRDefault="005773FD" w:rsidP="002322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MyNrYwNTUysTQzNTJQ0lEKTi0uzszPAykwrgUAi66beCwAAAA="/>
  </w:docVars>
  <w:rsids>
    <w:rsidRoot w:val="005667F5"/>
    <w:rsid w:val="00062593"/>
    <w:rsid w:val="000D2B26"/>
    <w:rsid w:val="00155B14"/>
    <w:rsid w:val="001E3C8C"/>
    <w:rsid w:val="00202191"/>
    <w:rsid w:val="00232262"/>
    <w:rsid w:val="0023478E"/>
    <w:rsid w:val="003167B6"/>
    <w:rsid w:val="00435D98"/>
    <w:rsid w:val="005046E8"/>
    <w:rsid w:val="005667F5"/>
    <w:rsid w:val="005773FD"/>
    <w:rsid w:val="00631AA6"/>
    <w:rsid w:val="006F6338"/>
    <w:rsid w:val="00745D35"/>
    <w:rsid w:val="007E0DB9"/>
    <w:rsid w:val="007F5814"/>
    <w:rsid w:val="008628FB"/>
    <w:rsid w:val="008D1C54"/>
    <w:rsid w:val="00947A9E"/>
    <w:rsid w:val="009B338D"/>
    <w:rsid w:val="00AB6919"/>
    <w:rsid w:val="00B037C0"/>
    <w:rsid w:val="00B42C7F"/>
    <w:rsid w:val="00BB1578"/>
    <w:rsid w:val="00DA6A2C"/>
    <w:rsid w:val="00E160D7"/>
    <w:rsid w:val="00E27A87"/>
    <w:rsid w:val="00EF6D7E"/>
    <w:rsid w:val="00F90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89BF6"/>
  <w15:chartTrackingRefBased/>
  <w15:docId w15:val="{3E819012-7C50-E64C-ADD6-2773F0C92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001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27A87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E27A87"/>
    <w:rPr>
      <w:sz w:val="16"/>
      <w:szCs w:val="16"/>
    </w:rPr>
  </w:style>
  <w:style w:type="character" w:customStyle="1" w:styleId="author-sup-separator">
    <w:name w:val="author-sup-separator"/>
    <w:basedOn w:val="DefaultParagraphFont"/>
    <w:rsid w:val="00E27A87"/>
  </w:style>
  <w:style w:type="character" w:styleId="Hyperlink">
    <w:name w:val="Hyperlink"/>
    <w:basedOn w:val="DefaultParagraphFont"/>
    <w:uiPriority w:val="99"/>
    <w:semiHidden/>
    <w:unhideWhenUsed/>
    <w:rsid w:val="00E27A87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23226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232262"/>
  </w:style>
  <w:style w:type="paragraph" w:styleId="Footer">
    <w:name w:val="footer"/>
    <w:basedOn w:val="Normal"/>
    <w:link w:val="FooterChar"/>
    <w:uiPriority w:val="99"/>
    <w:unhideWhenUsed/>
    <w:rsid w:val="0023226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32262"/>
  </w:style>
  <w:style w:type="table" w:styleId="TableGrid">
    <w:name w:val="Table Grid"/>
    <w:basedOn w:val="TableNormal"/>
    <w:uiPriority w:val="39"/>
    <w:rsid w:val="002347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23478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598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45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93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457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394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895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097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7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1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9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8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29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93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211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6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1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9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203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70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49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263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21994CA8603246B68D45102106764C" ma:contentTypeVersion="11" ma:contentTypeDescription="Create a new document." ma:contentTypeScope="" ma:versionID="564f59f88179ff48a95e4c0a3965a740">
  <xsd:schema xmlns:xsd="http://www.w3.org/2001/XMLSchema" xmlns:xs="http://www.w3.org/2001/XMLSchema" xmlns:p="http://schemas.microsoft.com/office/2006/metadata/properties" xmlns:ns3="edab3b94-ef4b-4a64-a669-ecc2d32dd3f6" targetNamespace="http://schemas.microsoft.com/office/2006/metadata/properties" ma:root="true" ma:fieldsID="48af589554830ec864cc7a0e91775f7e" ns3:_="">
    <xsd:import namespace="edab3b94-ef4b-4a64-a669-ecc2d32dd3f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ab3b94-ef4b-4a64-a669-ecc2d32dd3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81F7DB5-E30B-48F6-A068-284DC0C34FB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dab3b94-ef4b-4a64-a669-ecc2d32dd3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9089EBD-E804-4417-8C05-55A45D8AF282}">
  <ds:schemaRefs>
    <ds:schemaRef ds:uri="http://schemas.openxmlformats.org/package/2006/metadata/core-properties"/>
    <ds:schemaRef ds:uri="http://purl.org/dc/dcmitype/"/>
    <ds:schemaRef ds:uri="http://purl.org/dc/elements/1.1/"/>
    <ds:schemaRef ds:uri="edab3b94-ef4b-4a64-a669-ecc2d32dd3f6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A9DB8AD5-5E43-434B-80BC-CB5E7FEEFD0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3</Pages>
  <Words>626</Words>
  <Characters>357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m 13.3 - Chow, Ashley</dc:creator>
  <cp:keywords/>
  <dc:description/>
  <cp:lastModifiedBy>Li Lingjun</cp:lastModifiedBy>
  <cp:revision>5</cp:revision>
  <dcterms:created xsi:type="dcterms:W3CDTF">2021-11-03T10:47:00Z</dcterms:created>
  <dcterms:modified xsi:type="dcterms:W3CDTF">2021-11-21T0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21994CA8603246B68D45102106764C</vt:lpwstr>
  </property>
</Properties>
</file>